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tblpY="1"/>
        <w:tblOverlap w:val="never"/>
        <w:tblW w:w="148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4"/>
        <w:gridCol w:w="760"/>
        <w:gridCol w:w="318"/>
        <w:gridCol w:w="807"/>
        <w:gridCol w:w="850"/>
        <w:gridCol w:w="57"/>
        <w:gridCol w:w="1195"/>
        <w:gridCol w:w="318"/>
        <w:gridCol w:w="807"/>
        <w:gridCol w:w="850"/>
        <w:gridCol w:w="57"/>
        <w:gridCol w:w="964"/>
        <w:gridCol w:w="318"/>
        <w:gridCol w:w="807"/>
        <w:gridCol w:w="850"/>
        <w:gridCol w:w="57"/>
        <w:gridCol w:w="1434"/>
        <w:gridCol w:w="318"/>
        <w:gridCol w:w="807"/>
        <w:gridCol w:w="850"/>
        <w:gridCol w:w="168"/>
      </w:tblGrid>
      <w:tr w:rsidR="00DC1372" w14:paraId="08745C87" w14:textId="77777777" w:rsidTr="00210A31">
        <w:trPr>
          <w:trHeight w:val="300"/>
        </w:trPr>
        <w:tc>
          <w:tcPr>
            <w:tcW w:w="14688" w:type="dxa"/>
            <w:gridSpan w:val="2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A52ED" w14:textId="545CEF6D" w:rsidR="004D0F85" w:rsidRPr="00B8528F" w:rsidRDefault="00E4201C" w:rsidP="00F34523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Table S1. Correlation </w:t>
            </w:r>
            <w:r w:rsidR="00F3452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of</w:t>
            </w:r>
            <w:r w:rsidR="00F34523" w:rsidRPr="00B8528F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8528F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physical functions </w:t>
            </w:r>
            <w:r w:rsidR="00F3452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with</w:t>
            </w:r>
            <w:r w:rsidR="00F34523" w:rsidRPr="00B8528F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8528F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omputed tomography and dual-energy X-ray absorptiometry measurement (1)</w:t>
            </w:r>
          </w:p>
        </w:tc>
        <w:tc>
          <w:tcPr>
            <w:tcW w:w="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C22EB" w14:textId="77777777" w:rsidR="004D0F85" w:rsidRPr="00B8528F" w:rsidRDefault="00E4201C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DC1372" w14:paraId="364DC043" w14:textId="77777777" w:rsidTr="00210A3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E61A2" w14:textId="77777777" w:rsidR="008035E1" w:rsidRPr="00B8528F" w:rsidRDefault="00E4201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485B5" w14:textId="77777777" w:rsidR="008035E1" w:rsidRPr="00B8528F" w:rsidRDefault="00E4201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K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A1BFD" w14:textId="77777777" w:rsidR="008035E1" w:rsidRPr="00B8528F" w:rsidRDefault="00E4201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n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08B54" w14:textId="77777777" w:rsidR="008035E1" w:rsidRPr="00B8528F" w:rsidRDefault="00E4201C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E0E3A" w14:textId="43F8E116" w:rsidR="008035E1" w:rsidRPr="00B8528F" w:rsidRDefault="00E4201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vs. S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49273" w14:textId="77777777" w:rsidR="008035E1" w:rsidRPr="00B8528F" w:rsidRDefault="00E4201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31547" w14:textId="77777777" w:rsidR="008035E1" w:rsidRPr="00B8528F" w:rsidRDefault="00E4201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Leg p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413EA" w14:textId="77777777" w:rsidR="008035E1" w:rsidRPr="00B8528F" w:rsidRDefault="00E4201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n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CF103" w14:textId="77777777" w:rsidR="008035E1" w:rsidRPr="00B8528F" w:rsidRDefault="00E4201C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70DB4" w14:textId="19573D44" w:rsidR="008035E1" w:rsidRPr="00B8528F" w:rsidRDefault="00E4201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vs. S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597EC" w14:textId="77777777" w:rsidR="008035E1" w:rsidRPr="00B8528F" w:rsidRDefault="00E4201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1F0EE" w14:textId="77777777" w:rsidR="008035E1" w:rsidRPr="00B8528F" w:rsidRDefault="00E4201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Wal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4BD25" w14:textId="77777777" w:rsidR="008035E1" w:rsidRPr="00B8528F" w:rsidRDefault="00E4201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n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8F062" w14:textId="77777777" w:rsidR="008035E1" w:rsidRPr="00B8528F" w:rsidRDefault="00E4201C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AC56F" w14:textId="29F1E2FC" w:rsidR="008035E1" w:rsidRPr="00B8528F" w:rsidRDefault="00E4201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vs. S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4E108" w14:textId="77777777" w:rsidR="008035E1" w:rsidRPr="00B8528F" w:rsidRDefault="00E4201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9C21B" w14:textId="77777777" w:rsidR="008035E1" w:rsidRPr="00B8528F" w:rsidRDefault="00E4201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Fast wal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8433F" w14:textId="77777777" w:rsidR="008035E1" w:rsidRPr="00B8528F" w:rsidRDefault="00E4201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n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8C5FD" w14:textId="77777777" w:rsidR="008035E1" w:rsidRPr="00B8528F" w:rsidRDefault="00E4201C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06FBA" w14:textId="553BB9C2" w:rsidR="008035E1" w:rsidRPr="00B8528F" w:rsidRDefault="00E4201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vs. S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AECDE" w14:textId="77777777" w:rsidR="008035E1" w:rsidRPr="00B8528F" w:rsidRDefault="00E4201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1372" w14:paraId="4B2AB4D3" w14:textId="77777777" w:rsidTr="00210A31">
        <w:trPr>
          <w:trHeight w:val="1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5AC58" w14:textId="77777777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19C4A" w14:textId="55644F7D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58113" w14:textId="77777777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58699" w14:textId="6898F7D1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98D7A" w14:textId="5CC4F0DB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53865" w14:textId="77777777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14192" w14:textId="1AC02C86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D77CD" w14:textId="0A2F3704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9AD64" w14:textId="4C284510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DBED5" w14:textId="3625967E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E9B43" w14:textId="77777777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747C8" w14:textId="1A08D2A4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9B9F8" w14:textId="225F94A8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031AB" w14:textId="12CD85BE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E270B" w14:textId="51A3CCB8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C9423" w14:textId="77777777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BC39A" w14:textId="0B3FE1B1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BD053" w14:textId="2810E2DF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3D0DA" w14:textId="61B15411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006B9" w14:textId="059DBAE5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EC4A5" w14:textId="77777777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1372" w14:paraId="2B20003E" w14:textId="77777777" w:rsidTr="00210A3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7D60C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Qua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B6A91" w14:textId="77777777" w:rsidR="0038766E" w:rsidRPr="00B8528F" w:rsidRDefault="0038766E" w:rsidP="0038766E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41F36" w14:textId="77777777" w:rsidR="0038766E" w:rsidRPr="00B8528F" w:rsidRDefault="0038766E" w:rsidP="003876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E08A0" w14:textId="77777777" w:rsidR="0038766E" w:rsidRPr="00B8528F" w:rsidRDefault="0038766E" w:rsidP="003876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DA9D5" w14:textId="77777777" w:rsidR="0038766E" w:rsidRPr="00B8528F" w:rsidRDefault="0038766E" w:rsidP="003876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92F2A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32F7A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157A0" w14:textId="77777777" w:rsidR="0038766E" w:rsidRPr="00B8528F" w:rsidRDefault="0038766E" w:rsidP="0038766E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B7C27" w14:textId="77777777" w:rsidR="0038766E" w:rsidRPr="00B8528F" w:rsidRDefault="0038766E" w:rsidP="003876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6B4A5" w14:textId="77777777" w:rsidR="0038766E" w:rsidRPr="00B8528F" w:rsidRDefault="0038766E" w:rsidP="003876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CD490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3821C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3584B" w14:textId="77777777" w:rsidR="0038766E" w:rsidRPr="00B8528F" w:rsidRDefault="0038766E" w:rsidP="003876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F1334" w14:textId="77777777" w:rsidR="0038766E" w:rsidRPr="00B8528F" w:rsidRDefault="0038766E" w:rsidP="003876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0A98D" w14:textId="77777777" w:rsidR="0038766E" w:rsidRPr="00B8528F" w:rsidRDefault="0038766E" w:rsidP="003876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56336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BD20D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628D9" w14:textId="77777777" w:rsidR="0038766E" w:rsidRPr="00B8528F" w:rsidRDefault="0038766E" w:rsidP="003876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9C480" w14:textId="77777777" w:rsidR="0038766E" w:rsidRPr="00B8528F" w:rsidRDefault="0038766E" w:rsidP="003876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46121" w14:textId="77777777" w:rsidR="0038766E" w:rsidRPr="00B8528F" w:rsidRDefault="0038766E" w:rsidP="003876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F07EE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1372" w14:paraId="57D5055A" w14:textId="77777777" w:rsidTr="00210A3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608A5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6454F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6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DB759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FAE64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22318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937B9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B6C2D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5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1EE7D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6F9B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6C62F" w14:textId="169E982E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DD7B6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92468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6619B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B4E26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1F5A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9C616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0F93B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631F6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78900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FAEA6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BF4A3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1372" w14:paraId="47F0BDEA" w14:textId="77777777" w:rsidTr="00210A3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B3C5E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SA / 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7A07D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6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4BA0B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221A5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19521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2D2D4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EDF90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5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37B45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CC588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2C67A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50884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493C3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55137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99FB8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12F89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95E8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B5C7F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8419D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9F6D6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F1834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0600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1372" w14:paraId="4583B5E8" w14:textId="77777777" w:rsidTr="00210A3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29DE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SA / Height</w:t>
            </w: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FEC2C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5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44499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8A201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C0D75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CF62E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D10CA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4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9D332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81FC0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6C286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143E0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5E73B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489D7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8DAEA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32CBB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7E716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9191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3BED3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C8516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A6E11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D4A2E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1372" w14:paraId="5349E8A9" w14:textId="77777777" w:rsidTr="00210A3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64E09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SA /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C976B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5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9D025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2E0FA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D9FE0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B3209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B5F0F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A897B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91503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8126C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7762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C837F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D63FE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204B4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B49EC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FEF7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1ED69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DBEDF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02FCD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6AD8E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CF183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1372" w14:paraId="1F4333A8" w14:textId="77777777" w:rsidTr="00210A3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F6C7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SA / 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0FF9A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5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A7FC6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4BE0D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BBA96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1D95F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CD2EC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5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49787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5F02F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C0241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F66E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ABBD3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4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471AF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A0CEE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EF5CF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8B68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F38F5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4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8AF4D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9DB76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52A70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9EC19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1372" w14:paraId="0C329D7E" w14:textId="77777777" w:rsidTr="00210A3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16CD3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A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8CEB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4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F2A41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4EF6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142EC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11EFE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EC626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5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46B68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95930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F4934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7FD4C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D294C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61689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B5C03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5BB8D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8EF9C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CEFEA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CBF59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593EB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88F5E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0B955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1372" w14:paraId="0392A42D" w14:textId="77777777" w:rsidTr="00210A3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0A1AE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S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75101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4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B799E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5A824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0761F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065A5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83160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AFFD2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51439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5AEFE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70969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0D165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1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DE33C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362F0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791D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2BA4C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1E39C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57DA9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299C0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16764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83EEC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1372" w14:paraId="7185A93B" w14:textId="77777777" w:rsidTr="00210A3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10DEB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ASM /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FB35B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092BC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A06A0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CD0D0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3873D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81A88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EB868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5684B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EB81F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A63EA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7DC01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FDD97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4D1C8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0BD05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06113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9043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2DA64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0FB34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1E1AB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B26A0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1372" w14:paraId="672E7B99" w14:textId="77777777" w:rsidTr="00210A3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A25DC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ASM / 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B3248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4A0F7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FEF08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1F4CD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92FB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8781E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4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4DB76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3F910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6A15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7B4B5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C6F81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E62FB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81D15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0B00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DF10F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5914F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45AC3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AED9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99258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027AB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1372" w14:paraId="05A67D27" w14:textId="77777777" w:rsidTr="00210A3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88A6C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35C60" w14:textId="77777777" w:rsidR="0038766E" w:rsidRPr="00B8528F" w:rsidRDefault="0038766E" w:rsidP="0038766E">
            <w:pPr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BB48E" w14:textId="77777777" w:rsidR="0038766E" w:rsidRPr="00B8528F" w:rsidRDefault="0038766E" w:rsidP="003876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A71B9" w14:textId="77777777" w:rsidR="0038766E" w:rsidRPr="00B8528F" w:rsidRDefault="0038766E" w:rsidP="003876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97A49" w14:textId="77777777" w:rsidR="0038766E" w:rsidRPr="00B8528F" w:rsidRDefault="0038766E" w:rsidP="003876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4FF36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FA4E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611E7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9988C" w14:textId="77777777" w:rsidR="0038766E" w:rsidRPr="00B8528F" w:rsidRDefault="0038766E" w:rsidP="003876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DED3A" w14:textId="77777777" w:rsidR="0038766E" w:rsidRPr="00B8528F" w:rsidRDefault="0038766E" w:rsidP="003876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2B704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3F257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4BDEF" w14:textId="77777777" w:rsidR="0038766E" w:rsidRPr="00B8528F" w:rsidRDefault="0038766E" w:rsidP="003876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75ADC" w14:textId="77777777" w:rsidR="0038766E" w:rsidRPr="00B8528F" w:rsidRDefault="0038766E" w:rsidP="003876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56603" w14:textId="77777777" w:rsidR="0038766E" w:rsidRPr="00B8528F" w:rsidRDefault="0038766E" w:rsidP="003876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774DB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AC164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9C5E9" w14:textId="77777777" w:rsidR="0038766E" w:rsidRPr="00B8528F" w:rsidRDefault="0038766E" w:rsidP="003876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A5869" w14:textId="77777777" w:rsidR="0038766E" w:rsidRPr="00B8528F" w:rsidRDefault="0038766E" w:rsidP="003876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E6E2E" w14:textId="77777777" w:rsidR="0038766E" w:rsidRPr="00B8528F" w:rsidRDefault="0038766E" w:rsidP="003876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5951E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1372" w14:paraId="5BE51790" w14:textId="77777777" w:rsidTr="00210A3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BE37C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2ED3A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3BA77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52C63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4C4E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2C455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2D8CE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42E34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D52CB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DD750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A004A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9E3D6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65120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2FDEE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49456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B9144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0B87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09F9D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83EB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A2BBF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D2C9C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1372" w14:paraId="76BC0EE6" w14:textId="77777777" w:rsidTr="00210A3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5E6AB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TV / 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F3BE4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9406A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91141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7B012" w14:textId="274AAAF5" w:rsidR="0038766E" w:rsidRPr="00B8528F" w:rsidRDefault="00E4201C" w:rsidP="000E51F2">
            <w:pPr>
              <w:widowControl/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A8AFE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2EDB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57AB7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18909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2EDD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B4D90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B5BEA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1E83E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749E5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AB8F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61C30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45C70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0.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B3066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C6856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B765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701C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1372" w14:paraId="2938CFAA" w14:textId="77777777" w:rsidTr="00210A3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48511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KES / C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1AC3B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7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F8C0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BA2C3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FD17C" w14:textId="126409A2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42FD3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BB12E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91CEF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7D3F8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B8E15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6B649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BF5B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D8C14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389A6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4697D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FC57D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82786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114B9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4DD44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94E4D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D9638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1372" w14:paraId="4EEA07EF" w14:textId="77777777" w:rsidTr="00210A3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38720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</w:rPr>
              <w:t>Quality×Qua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38C59" w14:textId="77777777" w:rsidR="0038766E" w:rsidRPr="00B8528F" w:rsidRDefault="0038766E" w:rsidP="0038766E">
            <w:pPr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C153D" w14:textId="77777777" w:rsidR="0038766E" w:rsidRPr="00B8528F" w:rsidRDefault="0038766E" w:rsidP="003876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79602" w14:textId="77777777" w:rsidR="0038766E" w:rsidRPr="00B8528F" w:rsidRDefault="0038766E" w:rsidP="003876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2A432" w14:textId="77777777" w:rsidR="0038766E" w:rsidRPr="00B8528F" w:rsidRDefault="0038766E" w:rsidP="003876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1C100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5BE45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1296C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ECB3C" w14:textId="77777777" w:rsidR="0038766E" w:rsidRPr="00B8528F" w:rsidRDefault="0038766E" w:rsidP="003876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77CB6" w14:textId="77777777" w:rsidR="0038766E" w:rsidRPr="00B8528F" w:rsidRDefault="0038766E" w:rsidP="003876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829A3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20BB0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71EA0" w14:textId="77777777" w:rsidR="0038766E" w:rsidRPr="00B8528F" w:rsidRDefault="0038766E" w:rsidP="003876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EE01B" w14:textId="77777777" w:rsidR="0038766E" w:rsidRPr="00B8528F" w:rsidRDefault="0038766E" w:rsidP="003876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82894" w14:textId="77777777" w:rsidR="0038766E" w:rsidRPr="00B8528F" w:rsidRDefault="0038766E" w:rsidP="003876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97528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04CA2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8B92C" w14:textId="77777777" w:rsidR="0038766E" w:rsidRPr="00B8528F" w:rsidRDefault="0038766E" w:rsidP="003876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48A0D" w14:textId="77777777" w:rsidR="0038766E" w:rsidRPr="00B8528F" w:rsidRDefault="0038766E" w:rsidP="003876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0EFFB" w14:textId="77777777" w:rsidR="0038766E" w:rsidRPr="00B8528F" w:rsidRDefault="0038766E" w:rsidP="003876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3798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1372" w14:paraId="6EFE8A7F" w14:textId="77777777" w:rsidTr="00210A3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F3824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SA × C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9682A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6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DD7BF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A859D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4BFF7" w14:textId="774FE5A0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517BD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C5933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6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69B19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8DB7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751F8" w14:textId="2D3BD160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081B8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D4C8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4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DCB55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E521F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14BBA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2D79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59E76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4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CF034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7E4D6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2DFF4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65103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1372" w14:paraId="4E8C5FD6" w14:textId="77777777" w:rsidTr="00210A3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422FF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SA × CTV / 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F6A0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6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35CC5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ABD5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DBEC3" w14:textId="75CF90F5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C4615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98E96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5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FED1A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7EBC5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C9891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5CEC4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9F1C0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4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BFD3D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EC04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29F89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F126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1C5C6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4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CF3ED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6B160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F8778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CC708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1372" w14:paraId="3104FD61" w14:textId="77777777" w:rsidTr="00210A3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57E1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SA × CTV / Height</w:t>
            </w: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3210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6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7004E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3865B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6189E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B2AC9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51C23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4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5509D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29870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ECED6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1D2E3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444ED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5189B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DCA5A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8A294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1F755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A6379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712DD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B968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9B41E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FDA43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1372" w14:paraId="58AE849A" w14:textId="77777777" w:rsidTr="00210A3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93F31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SA × CTV /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A032E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5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8E761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17531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9A38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26961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155BA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4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28FD8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5320D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DFBBB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F1B10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DFE7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80A46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F00C4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D10CE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A921E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45639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CB3EE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F888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57F6E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67760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1372" w14:paraId="428CDB57" w14:textId="77777777" w:rsidTr="00210A3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1E2E9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SA × CTV / B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ACBC0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58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76D0D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F5F9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22155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583AF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9A73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55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FDBBE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DD2CD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CE6F4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4E85E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35429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4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085F4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FD269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7C7DB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B01DD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344F1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44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89A3C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1AA9F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B396E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6F61E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1372" w14:paraId="5BC4E027" w14:textId="77777777" w:rsidTr="00210A3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7731F" w14:textId="77777777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82FEB" w14:textId="77777777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K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34B65" w14:textId="77777777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n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059CD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1EDD5" w14:textId="00C81B1B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vs. S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DCE7C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7372D" w14:textId="77777777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Leg p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C81CE" w14:textId="77777777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n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C881C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E96ED" w14:textId="58E7E61D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vs. S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0EC80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D9B47" w14:textId="77777777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Wal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AD626" w14:textId="77777777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n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64419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F5A30" w14:textId="2EE49778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vs. S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39485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564D2" w14:textId="77777777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Fast wal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9901A" w14:textId="77777777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n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9F7AF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FBDEF" w14:textId="4D1756CE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vs. S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626A1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1372" w14:paraId="566CB6DD" w14:textId="77777777" w:rsidTr="00210A31">
        <w:trPr>
          <w:trHeight w:val="1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82710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F640F" w14:textId="10584B9F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E65B9" w14:textId="5C398DCA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12E9F" w14:textId="7B20A32D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63705" w14:textId="3FC127D5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98990" w14:textId="5FD0141C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F55D7" w14:textId="412F6677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D151D" w14:textId="47024C40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FC4B0" w14:textId="6C93CC49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974E5" w14:textId="10337D33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650D5" w14:textId="78F16A19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7B47A" w14:textId="2F72CC04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36F88" w14:textId="1FFC8DC3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A8B9F" w14:textId="79126B53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B3D15" w14:textId="36001828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3452B" w14:textId="1AAF16A1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143BC" w14:textId="11470F23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05737" w14:textId="5248FBA3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EC39A" w14:textId="41808B9A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2D6FE" w14:textId="57F79569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EA56B" w14:textId="77777777" w:rsidR="0038766E" w:rsidRPr="00B8528F" w:rsidRDefault="00E4201C" w:rsidP="0038766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1372" w14:paraId="09CE10D0" w14:textId="77777777" w:rsidTr="00210A3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01095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Qua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8E4DE" w14:textId="77777777" w:rsidR="0038766E" w:rsidRPr="00B8528F" w:rsidRDefault="00E4201C" w:rsidP="0038766E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0F018" w14:textId="77777777" w:rsidR="0038766E" w:rsidRPr="00B8528F" w:rsidRDefault="00E4201C" w:rsidP="0038766E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77B38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EFD85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0998D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FA5F1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DE1CC" w14:textId="77777777" w:rsidR="0038766E" w:rsidRPr="00B8528F" w:rsidRDefault="00E4201C" w:rsidP="0038766E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C2161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9710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153C9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81BBE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CF3B6" w14:textId="77777777" w:rsidR="0038766E" w:rsidRPr="00B8528F" w:rsidRDefault="00E4201C" w:rsidP="0038766E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E3C9F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87FBF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99003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6A3D3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79C3D" w14:textId="77777777" w:rsidR="0038766E" w:rsidRPr="00B8528F" w:rsidRDefault="00E4201C" w:rsidP="0038766E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187AF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F0EE6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B94F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1372" w14:paraId="265D48C7" w14:textId="77777777" w:rsidTr="00210A3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7A9A5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3ED9E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6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F959A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AE83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AA94C" w14:textId="08C782E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D9F01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9AD6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4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DF931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DD685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B80C4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78783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6A22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1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78BDC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D3AA8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020AA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1E73C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0BB98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9850B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1D42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3EDB9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3B616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1372" w14:paraId="17A1E238" w14:textId="77777777" w:rsidTr="00210A3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DCB83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SA / 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55CE6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6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9A425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AE8F4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78406" w14:textId="2CE92AC6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0BA89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10A3C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4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29249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2E95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E7AE3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D067F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EFA2B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04121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F4C0D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5905A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F8976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9599F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FF603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DB558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2CC4F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4B649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1372" w14:paraId="6DC1AF6A" w14:textId="77777777" w:rsidTr="00210A3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02DB3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SA / Height</w:t>
            </w: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5FE13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6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0F4C6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B098D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A33D9" w14:textId="032A27E0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3EC91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73D43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5EADE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FEA9E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86A11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9F0A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14440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0.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43D71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5EAFF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51566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2BEF3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44266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41FE4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849B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FD94C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03C2E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1372" w14:paraId="1B0E9B7B" w14:textId="77777777" w:rsidTr="00210A3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3555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SA /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DD0BB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4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D85E0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5CA9A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A42D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25A11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6079A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E9F73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7C609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51725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5B20B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C3466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1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3162E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6B67B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3695F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E2F71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EB1EF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CD3EC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AE41F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E3581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77133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1372" w14:paraId="4E2FF62B" w14:textId="77777777" w:rsidTr="00210A3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F6B05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SA / 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94E2C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4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8C008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BC8C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233E9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E65A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DD895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AB914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AEBCA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46EB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81D26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31D4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660E5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FE498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165EC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FEC3F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6FABD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4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DF3F0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3F869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D8CCB" w14:textId="399F6028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F078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1372" w14:paraId="4C6E25E3" w14:textId="77777777" w:rsidTr="00210A3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3B7D9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A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0CCB6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4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A2387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1E1D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1A8E1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8AD49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C9293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FEF11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3149A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A1EFB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33E2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4362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D99A2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BA92E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60E91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9CE1A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4BE58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1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71C66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93438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526E8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24E99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1372" w14:paraId="057DF014" w14:textId="77777777" w:rsidTr="00210A3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05B4B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S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B2050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395A0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FD891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40A6A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0793F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83F94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BD47F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4142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529E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55CAE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17046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0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D314E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94B30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63FB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709B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BF70A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-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0FA66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2E4A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A02ED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F2368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1372" w14:paraId="6AD6E5B3" w14:textId="77777777" w:rsidTr="00210A3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FD195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ASM /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82DCF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1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22F45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C5870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98985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D7C1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DA6B1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0.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09A36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8CF2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FD438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D6C5E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32E16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BD6F5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27475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A854B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87174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5357F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2387B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D9D61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B4BC9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724AD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1372" w14:paraId="1188D881" w14:textId="77777777" w:rsidTr="00210A3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6F099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ASM / 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8FF10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DEEB7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BBD85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26563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8918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2FC85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E616B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C1D50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D5EED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F9446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803AB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1807B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A9B7D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BFC13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25F43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D58A5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E7A78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D4733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1683D" w14:textId="1AAD910B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8B79D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1372" w14:paraId="0298B787" w14:textId="77777777" w:rsidTr="00210A3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697DE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CF2AC" w14:textId="77777777" w:rsidR="0038766E" w:rsidRPr="00B8528F" w:rsidRDefault="0038766E" w:rsidP="0038766E">
            <w:pPr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66DDA" w14:textId="77777777" w:rsidR="0038766E" w:rsidRPr="00B8528F" w:rsidRDefault="0038766E" w:rsidP="003876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114F8" w14:textId="77777777" w:rsidR="0038766E" w:rsidRPr="00B8528F" w:rsidRDefault="0038766E" w:rsidP="003876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E4097" w14:textId="77777777" w:rsidR="0038766E" w:rsidRPr="00B8528F" w:rsidRDefault="0038766E" w:rsidP="003876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0BA2C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2F13E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DA766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BBFA8" w14:textId="77777777" w:rsidR="0038766E" w:rsidRPr="00B8528F" w:rsidRDefault="0038766E" w:rsidP="003876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4746F" w14:textId="77777777" w:rsidR="0038766E" w:rsidRPr="00B8528F" w:rsidRDefault="0038766E" w:rsidP="003876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3AF7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EA28C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EB1B3" w14:textId="77777777" w:rsidR="0038766E" w:rsidRPr="00B8528F" w:rsidRDefault="0038766E" w:rsidP="003876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3D586" w14:textId="77777777" w:rsidR="0038766E" w:rsidRPr="00B8528F" w:rsidRDefault="0038766E" w:rsidP="003876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36A0A" w14:textId="77777777" w:rsidR="0038766E" w:rsidRPr="00B8528F" w:rsidRDefault="0038766E" w:rsidP="003876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8054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F7A8B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CE2D0" w14:textId="77777777" w:rsidR="0038766E" w:rsidRPr="00B8528F" w:rsidRDefault="0038766E" w:rsidP="003876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627DF" w14:textId="77777777" w:rsidR="0038766E" w:rsidRPr="00B8528F" w:rsidRDefault="0038766E" w:rsidP="003876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4557A" w14:textId="77777777" w:rsidR="0038766E" w:rsidRPr="00B8528F" w:rsidRDefault="0038766E" w:rsidP="003876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FFD64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1372" w14:paraId="1B83C474" w14:textId="77777777" w:rsidTr="00210A3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5737C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C33CB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BB1C2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F567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4D7CB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741F1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9810F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8F35E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D2B9A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E6D3E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1A323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C57B8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E1E2A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7EF86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CBF58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580BD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8B08C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9B531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8D379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5850D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E1121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1372" w14:paraId="3835E961" w14:textId="77777777" w:rsidTr="00210A3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4691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TV / 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04DC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-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3BA01" w14:textId="2D48302D" w:rsidR="0038766E" w:rsidRPr="00B8528F" w:rsidRDefault="0038766E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3B0D8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451AC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DE90F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2B96B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016F6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DB416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265DE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AC021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97A98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0F36F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7B77A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6881B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043E8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9FBCA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D4C6D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9B57C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41F41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FC5D9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1372" w14:paraId="45F93517" w14:textId="77777777" w:rsidTr="00210A3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6F606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KES / C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8F81B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7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2F8EE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4831F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73319" w14:textId="0E64DF73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02338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3ECB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D0C5C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0042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B569C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65260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2ED18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1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E5861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176F3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D3B4A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87F3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457A3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2E415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4A144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B8AEB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D0B5A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1372" w14:paraId="7E78C0F1" w14:textId="77777777" w:rsidTr="00210A3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69272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</w:rPr>
              <w:t>Quality×Qua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CBFC8" w14:textId="77777777" w:rsidR="0038766E" w:rsidRPr="00B8528F" w:rsidRDefault="0038766E" w:rsidP="0038766E">
            <w:pPr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6477A" w14:textId="77777777" w:rsidR="0038766E" w:rsidRPr="00B8528F" w:rsidRDefault="0038766E" w:rsidP="003876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0FBC6" w14:textId="77777777" w:rsidR="0038766E" w:rsidRPr="00B8528F" w:rsidRDefault="0038766E" w:rsidP="003876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79659" w14:textId="77777777" w:rsidR="0038766E" w:rsidRPr="00B8528F" w:rsidRDefault="0038766E" w:rsidP="003876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FAFC0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5FCF1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5791F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496B9" w14:textId="77777777" w:rsidR="0038766E" w:rsidRPr="00B8528F" w:rsidRDefault="0038766E" w:rsidP="003876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6DF72" w14:textId="77777777" w:rsidR="0038766E" w:rsidRPr="00B8528F" w:rsidRDefault="0038766E" w:rsidP="003876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6E0A6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4F7AD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E8A9B" w14:textId="77777777" w:rsidR="0038766E" w:rsidRPr="00B8528F" w:rsidRDefault="0038766E" w:rsidP="003876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81F5F" w14:textId="77777777" w:rsidR="0038766E" w:rsidRPr="00B8528F" w:rsidRDefault="0038766E" w:rsidP="003876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848CA" w14:textId="77777777" w:rsidR="0038766E" w:rsidRPr="00B8528F" w:rsidRDefault="0038766E" w:rsidP="003876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D5FF3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6BCC8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4ED6C" w14:textId="77777777" w:rsidR="0038766E" w:rsidRPr="00B8528F" w:rsidRDefault="0038766E" w:rsidP="003876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4F485" w14:textId="77777777" w:rsidR="0038766E" w:rsidRPr="00B8528F" w:rsidRDefault="0038766E" w:rsidP="003876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55EB4" w14:textId="77777777" w:rsidR="0038766E" w:rsidRPr="00B8528F" w:rsidRDefault="0038766E" w:rsidP="0038766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F136A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1372" w14:paraId="2EDFAC25" w14:textId="77777777" w:rsidTr="00210A3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ECC11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SA × C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7A561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6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06828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8B25B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F0F25" w14:textId="0CF5CEEC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4E039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AC61E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4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F5DD1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EEA9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9E676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B2DC9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847AC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2482F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7FD7B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41951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C3D20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1C27A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E9198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454CD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61B7B" w14:textId="576BCFC8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923CF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1372" w14:paraId="356C9CF2" w14:textId="77777777" w:rsidTr="00210A3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BC92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SA × CTV / 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0C278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6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1659C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400CB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F2D88" w14:textId="77A9E2D4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2A6AE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126BE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4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83672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D6AB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3A3E8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3C251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25866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5F2AA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B1151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414AF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A699E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2CFE8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EB446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6B5B8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6614F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FEB24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1372" w14:paraId="7944998D" w14:textId="77777777" w:rsidTr="00210A3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DB3BA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SA × CTV / Height</w:t>
            </w: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4A8CF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6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CD68E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FD8C1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B55C7" w14:textId="1ADF3B08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6A230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8DEB0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4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3B1D8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A963D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29C25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D0631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35BF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0.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C0E97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8741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9BFBD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D9066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9719F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8AF11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0CB88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D0EA0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6FCFF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1372" w14:paraId="7DEDBBD1" w14:textId="77777777" w:rsidTr="00210A3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3AB09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SA × CTV /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55901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4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441F1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2BECC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E88E0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5E161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3FE3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C2B65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989FF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FE057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E483E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635D0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1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B2463" w14:textId="77777777" w:rsidR="0038766E" w:rsidRPr="00B8528F" w:rsidRDefault="0038766E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FA9CE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2146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4EE8F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0C0A3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AFB25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16A5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8A840" w14:textId="02441FF3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B8A19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1372" w14:paraId="7E9C0EC5" w14:textId="77777777" w:rsidTr="00210A3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B3FDB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SA × CTV / B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D8301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48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7C462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5C9BB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8D483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D8DA9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09822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5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94769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57909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12BB4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685A3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1919C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7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BEDE2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1B345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7326F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6BA65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98816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45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69433" w14:textId="77777777" w:rsidR="0038766E" w:rsidRPr="00B8528F" w:rsidRDefault="00E4201C" w:rsidP="0038766E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04B0E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C52D1" w14:textId="797AE01D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20A24" w14:textId="77777777" w:rsidR="0038766E" w:rsidRPr="00B8528F" w:rsidRDefault="00E4201C" w:rsidP="0038766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1372" w14:paraId="1A0B137A" w14:textId="77777777" w:rsidTr="00210A31">
        <w:trPr>
          <w:trHeight w:val="195"/>
        </w:trPr>
        <w:tc>
          <w:tcPr>
            <w:tcW w:w="0" w:type="auto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1488D" w14:textId="77777777" w:rsidR="00210A31" w:rsidRPr="00B8528F" w:rsidRDefault="00E4201C" w:rsidP="0038766E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Bold: p &lt; 0.05</w:t>
            </w:r>
          </w:p>
          <w:p w14:paraId="4D5A3E0B" w14:textId="7689386C" w:rsidR="00210A31" w:rsidRPr="00B8528F" w:rsidRDefault="00E4201C" w:rsidP="0038766E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* </w:t>
            </w:r>
            <w:proofErr w:type="gramStart"/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is</w:t>
            </w:r>
            <w:proofErr w:type="gramEnd"/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significantly greater in absolute value than the correlation coefficient between SMI and the same physical function in a test of difference of correlations (p&lt;0.05).</w:t>
            </w:r>
          </w:p>
        </w:tc>
      </w:tr>
      <w:tr w:rsidR="00DC1372" w14:paraId="24968DAF" w14:textId="77777777" w:rsidTr="00210A31">
        <w:trPr>
          <w:trHeight w:val="195"/>
        </w:trPr>
        <w:tc>
          <w:tcPr>
            <w:tcW w:w="0" w:type="auto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6DCE1" w14:textId="45E82350" w:rsidR="0038766E" w:rsidRPr="00B8528F" w:rsidRDefault="00E4201C" w:rsidP="0038766E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Abbreviations: CSA, cross-sectional area; BMI, body mass index; ASM, appendicular skeletal muscle mass; SMI, skeletal muscle mass index; CTV, computed tomography attenuation value; KES, knee extension str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467FF" w14:textId="77777777" w:rsidR="0038766E" w:rsidRPr="00B8528F" w:rsidRDefault="0038766E" w:rsidP="0038766E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44959A4E" w14:textId="03295461" w:rsidR="008035E1" w:rsidRPr="00B8528F" w:rsidRDefault="00E4201C" w:rsidP="009A3D85">
      <w:pPr>
        <w:widowControl/>
        <w:jc w:val="left"/>
        <w:rPr>
          <w:rFonts w:ascii="Times New Roman" w:eastAsiaTheme="majorHAnsi" w:hAnsi="Times New Roman" w:cs="Times New Roman"/>
          <w:sz w:val="22"/>
        </w:rPr>
      </w:pPr>
      <w:r w:rsidRPr="00B8528F">
        <w:rPr>
          <w:rFonts w:ascii="Times New Roman" w:eastAsiaTheme="majorHAnsi" w:hAnsi="Times New Roman" w:cs="Times New Roman"/>
          <w:sz w:val="22"/>
        </w:rPr>
        <w:t xml:space="preserve"> </w:t>
      </w:r>
    </w:p>
    <w:tbl>
      <w:tblPr>
        <w:tblpPr w:leftFromText="142" w:rightFromText="142" w:tblpX="42" w:tblpYSpec="top"/>
        <w:tblOverlap w:val="never"/>
        <w:tblW w:w="711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5"/>
        <w:gridCol w:w="789"/>
        <w:gridCol w:w="328"/>
        <w:gridCol w:w="837"/>
        <w:gridCol w:w="872"/>
        <w:gridCol w:w="60"/>
        <w:gridCol w:w="789"/>
        <w:gridCol w:w="325"/>
        <w:gridCol w:w="828"/>
        <w:gridCol w:w="872"/>
        <w:gridCol w:w="56"/>
        <w:gridCol w:w="928"/>
        <w:gridCol w:w="324"/>
        <w:gridCol w:w="824"/>
        <w:gridCol w:w="869"/>
        <w:gridCol w:w="57"/>
        <w:gridCol w:w="1033"/>
        <w:gridCol w:w="324"/>
        <w:gridCol w:w="825"/>
        <w:gridCol w:w="872"/>
        <w:gridCol w:w="747"/>
      </w:tblGrid>
      <w:tr w:rsidR="00910540" w14:paraId="54B3EADB" w14:textId="77777777" w:rsidTr="00FA75A4">
        <w:trPr>
          <w:trHeight w:val="300"/>
        </w:trPr>
        <w:tc>
          <w:tcPr>
            <w:tcW w:w="4748" w:type="pct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E71B0" w14:textId="77777777" w:rsidR="00910540" w:rsidRPr="00B8528F" w:rsidRDefault="00910540" w:rsidP="009105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lastRenderedPageBreak/>
              <w:t xml:space="preserve">Table S2. Correlation 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of</w:t>
            </w:r>
            <w:r w:rsidRPr="00B8528F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physical functions and computed tomography 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with</w:t>
            </w:r>
            <w:r w:rsidRPr="00B8528F">
              <w:t xml:space="preserve"> </w:t>
            </w:r>
            <w:r w:rsidRPr="00B8528F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dual-energy X-ray absorptiometry measurement (2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C7011" w14:textId="77777777" w:rsidR="00910540" w:rsidRPr="00B8528F" w:rsidRDefault="00910540" w:rsidP="009105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0540" w14:paraId="061DCC7B" w14:textId="77777777" w:rsidTr="00FA75A4">
        <w:trPr>
          <w:trHeight w:val="195"/>
        </w:trPr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5B39F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Men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888FE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Grip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C54E3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n=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14F6B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0BC9A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vs. SMI</w:t>
            </w:r>
          </w:p>
        </w:tc>
        <w:tc>
          <w:tcPr>
            <w:tcW w:w="20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015D1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1E3C5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Sit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up</w:t>
            </w:r>
          </w:p>
        </w:tc>
        <w:tc>
          <w:tcPr>
            <w:tcW w:w="1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BC552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n=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DC2F1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C5D76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vs. SMI</w:t>
            </w:r>
          </w:p>
        </w:tc>
        <w:tc>
          <w:tcPr>
            <w:tcW w:w="19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A3D66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26179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Balance</w:t>
            </w:r>
          </w:p>
        </w:tc>
        <w:tc>
          <w:tcPr>
            <w:tcW w:w="1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23C9E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n=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C5530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CD978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vs. SMI</w:t>
            </w:r>
          </w:p>
        </w:tc>
        <w:tc>
          <w:tcPr>
            <w:tcW w:w="19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FB1ED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9A910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Reaction</w:t>
            </w:r>
          </w:p>
        </w:tc>
        <w:tc>
          <w:tcPr>
            <w:tcW w:w="1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7AE17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n=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E9C0B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53D37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vs. SMI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A647C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10540" w14:paraId="39C7E4F0" w14:textId="77777777" w:rsidTr="00910540">
        <w:trPr>
          <w:trHeight w:val="180"/>
        </w:trPr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A3F95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61A1D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-value</w:t>
            </w:r>
            <w:proofErr w:type="spellEnd"/>
          </w:p>
        </w:tc>
        <w:tc>
          <w:tcPr>
            <w:tcW w:w="1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47BFD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56E40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3892F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0" w:type="pct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29456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16CED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-value</w:t>
            </w:r>
            <w:proofErr w:type="spellEnd"/>
          </w:p>
        </w:tc>
        <w:tc>
          <w:tcPr>
            <w:tcW w:w="1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C9717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D22C6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BE277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9" w:type="pct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BD595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D939D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-value</w:t>
            </w:r>
            <w:proofErr w:type="spellEnd"/>
          </w:p>
        </w:tc>
        <w:tc>
          <w:tcPr>
            <w:tcW w:w="1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4C9C0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C8AD1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63305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9" w:type="pct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FF80B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BA4CC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-value</w:t>
            </w:r>
            <w:proofErr w:type="spellEnd"/>
          </w:p>
        </w:tc>
        <w:tc>
          <w:tcPr>
            <w:tcW w:w="1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E080B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750FC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A95DC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3E93F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10540" w14:paraId="7D234B8C" w14:textId="77777777" w:rsidTr="00910540">
        <w:trPr>
          <w:trHeight w:val="19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696DD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Quantity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687A8" w14:textId="77777777" w:rsidR="00910540" w:rsidRPr="00B8528F" w:rsidRDefault="00910540" w:rsidP="00910540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F1D09" w14:textId="77777777" w:rsidR="00910540" w:rsidRPr="00B8528F" w:rsidRDefault="00910540" w:rsidP="009105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9B66A" w14:textId="77777777" w:rsidR="00910540" w:rsidRPr="00B8528F" w:rsidRDefault="00910540" w:rsidP="009105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7D9AD" w14:textId="77777777" w:rsidR="00910540" w:rsidRPr="00B8528F" w:rsidRDefault="00910540" w:rsidP="0091054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67B2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FF8BD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63584" w14:textId="77777777" w:rsidR="00910540" w:rsidRPr="00B8528F" w:rsidRDefault="00910540" w:rsidP="009105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FCE09" w14:textId="77777777" w:rsidR="00910540" w:rsidRPr="00B8528F" w:rsidRDefault="00910540" w:rsidP="009105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01B3E" w14:textId="77777777" w:rsidR="00910540" w:rsidRPr="00B8528F" w:rsidRDefault="00910540" w:rsidP="0091054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1E99F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C5945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9841C" w14:textId="77777777" w:rsidR="00910540" w:rsidRPr="00B8528F" w:rsidRDefault="00910540" w:rsidP="009105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DEA0E" w14:textId="77777777" w:rsidR="00910540" w:rsidRPr="00B8528F" w:rsidRDefault="00910540" w:rsidP="009105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90AA8" w14:textId="77777777" w:rsidR="00910540" w:rsidRPr="00B8528F" w:rsidRDefault="00910540" w:rsidP="0091054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A9444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6C840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D0708" w14:textId="77777777" w:rsidR="00910540" w:rsidRPr="00B8528F" w:rsidRDefault="00910540" w:rsidP="009105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39832" w14:textId="77777777" w:rsidR="00910540" w:rsidRPr="00B8528F" w:rsidRDefault="00910540" w:rsidP="009105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28B49" w14:textId="77777777" w:rsidR="00910540" w:rsidRPr="00B8528F" w:rsidRDefault="00910540" w:rsidP="0091054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6302F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10540" w14:paraId="54E0A134" w14:textId="77777777" w:rsidTr="00910540">
        <w:trPr>
          <w:trHeight w:val="19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62DD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S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9BE91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555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08741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1CCDD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D04B0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9BBF0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BC485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427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F1674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D4ECF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53FF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43F7F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4D7A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25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13C4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2C5F0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066F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B2FAD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0FC28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-0.328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64B31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F8DA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9835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0E510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10540" w14:paraId="3F61E6A5" w14:textId="77777777" w:rsidTr="00910540">
        <w:trPr>
          <w:trHeight w:val="19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5349D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SA / Heigh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03405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457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85425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0EF5A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B165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55F8D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F6A6F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408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2DF5F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FF815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D1CC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63F15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EF055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25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6AF57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17ADE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35D75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51DEF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A17C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-0.321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F828B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FD71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BDAA8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0538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10540" w14:paraId="737FD2DA" w14:textId="77777777" w:rsidTr="00910540">
        <w:trPr>
          <w:trHeight w:val="19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A180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SA / Height</w:t>
            </w: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91824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27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FF51E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B6A2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3FD0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E215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140B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64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BDACE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6117C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9BD87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8CB1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34204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10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84A1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EA4B4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15327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FB6C4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34E80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-0.295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7616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0DBFA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3CFB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3E39E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10540" w14:paraId="039BCD69" w14:textId="77777777" w:rsidTr="00910540">
        <w:trPr>
          <w:trHeight w:val="19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8E6B7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SA / Weigh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7B525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68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D5544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CB8E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DDC97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47E1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563FD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491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9A685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60C58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43F25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74A9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5DFD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34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84803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F9B4C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55DFF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3B9A1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545F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-0.334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99421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4A4CE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3658D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BAF95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10540" w14:paraId="46D42FA0" w14:textId="77777777" w:rsidTr="00910540">
        <w:trPr>
          <w:trHeight w:val="19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3E64D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SA / BMI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6D170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531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DC21A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C4891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8DCD0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BCDE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64B65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537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71193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9EA7F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60FE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C33C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B620A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33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CE011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CBC20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9EA3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A607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2DEEA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-0.361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E8742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7B710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68A40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27DE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10540" w14:paraId="79B3D3AC" w14:textId="77777777" w:rsidTr="00910540">
        <w:trPr>
          <w:trHeight w:val="19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3F5E0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ASM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C69A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622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E900C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90EC7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8A9D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90DED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80EFF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03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41491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5E6E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7F8C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06BAC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F7CD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0.079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58918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925A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0.210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63987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9E34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128EF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-0.172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C2240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AF1C0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6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9404C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46C8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10540" w14:paraId="5617CD77" w14:textId="77777777" w:rsidTr="00910540">
        <w:trPr>
          <w:trHeight w:val="19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C77E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SMI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FB918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403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CBD10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DFC94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FBDF0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689E8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594CC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48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A3858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0407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5ED6C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21A21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1524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0.059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E7C61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6887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0.351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E9818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DC08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F3BB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-0.137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33C1F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613CD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29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2958F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072F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10540" w14:paraId="46BFE65C" w14:textId="77777777" w:rsidTr="00910540">
        <w:trPr>
          <w:trHeight w:val="19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2369A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ASM / Weigh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5B320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72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58BCC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0DB4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978FA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2F998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E0FD7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454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279DB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99CBA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E6110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E865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3B3A8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23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012E4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18D05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BCAA4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9B68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CB87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-0.177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E1330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2DD5E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5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3638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65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ECA3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10540" w14:paraId="12010F45" w14:textId="77777777" w:rsidTr="00910540">
        <w:trPr>
          <w:trHeight w:val="19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53D7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ASM / BMI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433EF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598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91DA7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39AF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C9C9E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13DA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70ADA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407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84F92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16FFA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19EC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58478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7EEC0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177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EF8AA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6857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5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A51A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AB147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FF38C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-0.189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EF3FD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2F83E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A395E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55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792A0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10540" w14:paraId="0EBF510A" w14:textId="77777777" w:rsidTr="00910540">
        <w:trPr>
          <w:trHeight w:val="19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38961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A3ABB" w14:textId="77777777" w:rsidR="00910540" w:rsidRPr="00B8528F" w:rsidRDefault="00910540" w:rsidP="00910540">
            <w:pPr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C18BC" w14:textId="77777777" w:rsidR="00910540" w:rsidRPr="00B8528F" w:rsidRDefault="00910540" w:rsidP="0091054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DC76E" w14:textId="77777777" w:rsidR="00910540" w:rsidRPr="00B8528F" w:rsidRDefault="00910540" w:rsidP="009105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88659" w14:textId="77777777" w:rsidR="00910540" w:rsidRPr="00B8528F" w:rsidRDefault="00910540" w:rsidP="0091054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6F7CC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D236E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4F008" w14:textId="77777777" w:rsidR="00910540" w:rsidRPr="00B8528F" w:rsidRDefault="00910540" w:rsidP="009105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917CF" w14:textId="77777777" w:rsidR="00910540" w:rsidRPr="00B8528F" w:rsidRDefault="00910540" w:rsidP="009105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31CD1" w14:textId="77777777" w:rsidR="00910540" w:rsidRPr="00B8528F" w:rsidRDefault="00910540" w:rsidP="0091054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5641D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EBA8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6889C" w14:textId="77777777" w:rsidR="00910540" w:rsidRPr="00B8528F" w:rsidRDefault="00910540" w:rsidP="0091054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3B219" w14:textId="77777777" w:rsidR="00910540" w:rsidRPr="00B8528F" w:rsidRDefault="00910540" w:rsidP="009105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4325C" w14:textId="77777777" w:rsidR="00910540" w:rsidRPr="00B8528F" w:rsidRDefault="00910540" w:rsidP="0091054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CE5FC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FEA68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08D58" w14:textId="77777777" w:rsidR="00910540" w:rsidRPr="00B8528F" w:rsidRDefault="00910540" w:rsidP="0091054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B4295" w14:textId="77777777" w:rsidR="00910540" w:rsidRPr="00B8528F" w:rsidRDefault="00910540" w:rsidP="009105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63142" w14:textId="77777777" w:rsidR="00910540" w:rsidRPr="00B8528F" w:rsidRDefault="00910540" w:rsidP="0091054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C96B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10540" w14:paraId="56EE3A76" w14:textId="77777777" w:rsidTr="00910540">
        <w:trPr>
          <w:trHeight w:val="19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49C9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TV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809EC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42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17E00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B829D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EBF37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A8D6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F7BF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466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37A83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FCDE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A05DC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F8995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E0FF7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52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753DE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93D1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9AC9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E1144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9285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-0.316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D1B6B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1D034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D504D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E8C0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10540" w14:paraId="7D197F69" w14:textId="77777777" w:rsidTr="00910540">
        <w:trPr>
          <w:trHeight w:val="19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5A5E0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TV / BMI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93027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0.036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947B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0575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0.564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3C97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4171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6D72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30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8A811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47728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C115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258AD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0BA6A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169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C5EF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4A14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7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C997C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8D85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0D847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-0.126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5DEA1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AA13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46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806A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369A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10540" w14:paraId="08C80C10" w14:textId="77777777" w:rsidTr="00910540">
        <w:trPr>
          <w:trHeight w:val="19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9EB7C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KES / CS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BD62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88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280E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84B15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50F6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D247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D84D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08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DCCDA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8892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1B13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7AED1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A7818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172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E0757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C472F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6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3A0DA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EAFAD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64994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-0.233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1826A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4F991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72071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4770D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10540" w14:paraId="068605C7" w14:textId="77777777" w:rsidTr="00910540">
        <w:trPr>
          <w:trHeight w:val="19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36939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8528F"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</w:rPr>
              <w:t>Quality×Quantity</w:t>
            </w:r>
            <w:proofErr w:type="spellEnd"/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89E61" w14:textId="77777777" w:rsidR="00910540" w:rsidRPr="00B8528F" w:rsidRDefault="00910540" w:rsidP="00910540">
            <w:pPr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0ADA8" w14:textId="77777777" w:rsidR="00910540" w:rsidRPr="00B8528F" w:rsidRDefault="00910540" w:rsidP="0091054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2C546" w14:textId="77777777" w:rsidR="00910540" w:rsidRPr="00B8528F" w:rsidRDefault="00910540" w:rsidP="009105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6CD97" w14:textId="77777777" w:rsidR="00910540" w:rsidRPr="00B8528F" w:rsidRDefault="00910540" w:rsidP="0091054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A1EC8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B9B20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AE481" w14:textId="77777777" w:rsidR="00910540" w:rsidRPr="00B8528F" w:rsidRDefault="00910540" w:rsidP="0091054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D0674" w14:textId="77777777" w:rsidR="00910540" w:rsidRPr="00B8528F" w:rsidRDefault="00910540" w:rsidP="009105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D3E99" w14:textId="77777777" w:rsidR="00910540" w:rsidRPr="00B8528F" w:rsidRDefault="00910540" w:rsidP="0091054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73EBD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E934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4001A" w14:textId="77777777" w:rsidR="00910540" w:rsidRPr="00B8528F" w:rsidRDefault="00910540" w:rsidP="0091054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4B6F8" w14:textId="77777777" w:rsidR="00910540" w:rsidRPr="00B8528F" w:rsidRDefault="00910540" w:rsidP="009105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C138C" w14:textId="77777777" w:rsidR="00910540" w:rsidRPr="00B8528F" w:rsidRDefault="00910540" w:rsidP="0091054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6B855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A398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D7656" w14:textId="77777777" w:rsidR="00910540" w:rsidRPr="00B8528F" w:rsidRDefault="00910540" w:rsidP="0091054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1A4F9" w14:textId="77777777" w:rsidR="00910540" w:rsidRPr="00B8528F" w:rsidRDefault="00910540" w:rsidP="009105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2B53B" w14:textId="77777777" w:rsidR="00910540" w:rsidRPr="00B8528F" w:rsidRDefault="00910540" w:rsidP="0091054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F6AEE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10540" w14:paraId="580236D1" w14:textId="77777777" w:rsidTr="00910540">
        <w:trPr>
          <w:trHeight w:val="19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86A8C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SA × CTV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C731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580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851AF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28AFA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A81F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7F4AE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2BA4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511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06A56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C68D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DF244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3FA77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C5FF4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79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9DA60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B5A55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55755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4134C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5260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-0.377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08D20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2A90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BC91C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F2745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10540" w14:paraId="73EA35AC" w14:textId="77777777" w:rsidTr="00910540">
        <w:trPr>
          <w:trHeight w:val="19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DC4F8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SA × CTV / Heigh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A3E28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503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F32C4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B3F7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E0C18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2F57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EF2A7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505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FBB26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B696A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7BB5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B869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67A30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84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A538A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38F4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C6ED5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4CBB4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788A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-0.377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1C3AA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BFA3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A14CC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CBEA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10540" w14:paraId="17EC2507" w14:textId="77777777" w:rsidTr="00910540">
        <w:trPr>
          <w:trHeight w:val="19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A0C1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SA × CTV / Height</w:t>
            </w: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F5521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96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1AD6D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711A7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D127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92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9BD5E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26EB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475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EBC86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32A2E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62E2E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6842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7FBFE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77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B31D7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3D487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D2D90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9C427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6FA04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-0.361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229DE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D0F40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EEFC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183D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10540" w14:paraId="7054F591" w14:textId="77777777" w:rsidTr="00910540">
        <w:trPr>
          <w:trHeight w:val="19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5476C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SA × CTV / Weigh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1D7D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25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1681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3C554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5E21C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027A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E4FEA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542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CB5D2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8361F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10E6A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2D977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D85B8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58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FB55E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DA29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3C46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2E1A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7F16E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-0.364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5C50E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5777D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5C23C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9711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10540" w14:paraId="31E5C1C4" w14:textId="77777777" w:rsidTr="00910540">
        <w:trPr>
          <w:trHeight w:val="195"/>
        </w:trPr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DB6F0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SA × CTV / BMI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FC105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518 </w:t>
            </w:r>
          </w:p>
        </w:tc>
        <w:tc>
          <w:tcPr>
            <w:tcW w:w="1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CC09F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66B81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7023D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20" w:type="pct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DB7D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2E9EE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561 </w:t>
            </w:r>
          </w:p>
        </w:tc>
        <w:tc>
          <w:tcPr>
            <w:tcW w:w="1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53117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9333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DD7F5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9" w:type="pct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2C731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07FF1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46 </w:t>
            </w:r>
          </w:p>
        </w:tc>
        <w:tc>
          <w:tcPr>
            <w:tcW w:w="1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8EB90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1B0D5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9AABA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" w:type="pct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7891F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4452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-0.374 </w:t>
            </w:r>
          </w:p>
        </w:tc>
        <w:tc>
          <w:tcPr>
            <w:tcW w:w="1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DA94E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501C1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142F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2251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10540" w14:paraId="2A2C636F" w14:textId="77777777" w:rsidTr="00910540">
        <w:trPr>
          <w:trHeight w:val="19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750F2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</w:rPr>
              <w:t>Women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93E77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Grip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E19F2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n=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63407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6C596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vs. SMI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6EB8D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754D1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Sit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up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DB289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n=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71F17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08FB8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vs. SMI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661EF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7CA5D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Balance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B48FF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n=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C4391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8DEDB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vs. SMI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A2E7C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603FD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Reaction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402EA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n=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0842E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BA2E4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vs. SMI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4D7ED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10540" w14:paraId="2D58C0A8" w14:textId="77777777" w:rsidTr="00910540">
        <w:trPr>
          <w:trHeight w:val="180"/>
        </w:trPr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F65FB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7FAB2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-value</w:t>
            </w:r>
            <w:proofErr w:type="spellEnd"/>
          </w:p>
        </w:tc>
        <w:tc>
          <w:tcPr>
            <w:tcW w:w="1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92E19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A27BC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3290C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0" w:type="pct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A6B5C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54C2A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-value</w:t>
            </w:r>
            <w:proofErr w:type="spellEnd"/>
          </w:p>
        </w:tc>
        <w:tc>
          <w:tcPr>
            <w:tcW w:w="1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7B363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9A56B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BEC83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9" w:type="pct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D33FC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00E95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-value</w:t>
            </w:r>
            <w:proofErr w:type="spellEnd"/>
          </w:p>
        </w:tc>
        <w:tc>
          <w:tcPr>
            <w:tcW w:w="1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C4145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0D76D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51E88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9" w:type="pct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10825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25661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-value</w:t>
            </w:r>
            <w:proofErr w:type="spellEnd"/>
          </w:p>
        </w:tc>
        <w:tc>
          <w:tcPr>
            <w:tcW w:w="1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8A726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12375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A4AB9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16190" w14:textId="77777777" w:rsidR="00910540" w:rsidRPr="00B8528F" w:rsidRDefault="00910540" w:rsidP="0091054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10540" w14:paraId="5215346C" w14:textId="77777777" w:rsidTr="00910540">
        <w:trPr>
          <w:trHeight w:val="19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3C3B9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Quantity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8701D" w14:textId="77777777" w:rsidR="00910540" w:rsidRPr="00B8528F" w:rsidRDefault="00910540" w:rsidP="00910540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1F58F" w14:textId="77777777" w:rsidR="00910540" w:rsidRPr="00B8528F" w:rsidRDefault="00910540" w:rsidP="00910540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62D8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CEE21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84547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66DBC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CC74C" w14:textId="77777777" w:rsidR="00910540" w:rsidRPr="00B8528F" w:rsidRDefault="00910540" w:rsidP="00910540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68E24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7EBA0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705D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88D43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FE9A1" w14:textId="77777777" w:rsidR="00910540" w:rsidRPr="00B8528F" w:rsidRDefault="00910540" w:rsidP="00910540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2985C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BD73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C31FE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6D563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4F109" w14:textId="77777777" w:rsidR="00910540" w:rsidRPr="00B8528F" w:rsidRDefault="00910540" w:rsidP="00910540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FB757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972FA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CA9A8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10540" w14:paraId="14CDD1A4" w14:textId="77777777" w:rsidTr="00910540">
        <w:trPr>
          <w:trHeight w:val="19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8FB64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S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0E1E1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504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63136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A882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55DF0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1950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E38E1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65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8F0B2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6C3A8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CBDE0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D1CE8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AC4A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22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7025F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2F04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86747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ECAF5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D13BD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-0.148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B0184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6063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29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9169D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56C6F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10540" w14:paraId="0066AA5A" w14:textId="77777777" w:rsidTr="00910540">
        <w:trPr>
          <w:trHeight w:val="19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048F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SA / Heigh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BCAAD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427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B295D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E987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B2814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D58DC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6E8B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37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A3A1A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3C2D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5E827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7EF5F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6C2C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16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A95F8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830D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6C1EF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AC424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37C8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-0.137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C627C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B386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43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F2C3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03CBC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10540" w14:paraId="5A65FCEF" w14:textId="77777777" w:rsidTr="00910540">
        <w:trPr>
          <w:trHeight w:val="19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1FF0E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SA / Height</w:t>
            </w: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2BD6A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14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96101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B208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AD717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922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A929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6101C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192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4BBA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F68A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6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DD19D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F47CF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2868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195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F909C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B608E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3DDAE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C61F5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6D6AF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-0.118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6D9E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17291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0.081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4F8BE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55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78995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10540" w14:paraId="7A185D52" w14:textId="77777777" w:rsidTr="00910540">
        <w:trPr>
          <w:trHeight w:val="19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53491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SA / Weigh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E6D0C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187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A656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15750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6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FA707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780E7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8CAB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408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60CDF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8B5F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A387A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54F1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772EE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31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0E502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E61AF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635E5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E31F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F84CE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-0.276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6B5E5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CCA9E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5BA4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74BEC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10540" w14:paraId="3841DC14" w14:textId="77777777" w:rsidTr="00910540">
        <w:trPr>
          <w:trHeight w:val="19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102A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SA / BMI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FC83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96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0B00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D2840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DEBD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384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CEFE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CE45C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458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17D08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66D0E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28110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E0785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368CF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43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8B1D4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AE9AE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3A5FA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36C11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5B8F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-0.287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4DD8D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4488E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063BA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E9EE0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10540" w14:paraId="45AE8B83" w14:textId="77777777" w:rsidTr="00910540">
        <w:trPr>
          <w:trHeight w:val="19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4C9E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ASM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26634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520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7B713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73A1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CEE5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0FD0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741E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96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8A87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2C940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177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F59B1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0B30A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17B5F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0.056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6C55A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DDF5E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0.414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EF28A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B665C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2A32E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-0.003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AC15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76E0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0.970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523DD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54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DB1E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10540" w14:paraId="20016D85" w14:textId="77777777" w:rsidTr="00910540">
        <w:trPr>
          <w:trHeight w:val="19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AFAF4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SMI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A3EB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23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5487A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A412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2E81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E692F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61E11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-0.018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C64E4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75C44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0.804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B639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844E4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798AD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-0.003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8E105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D41D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0.968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320A8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8B82E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E8CF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0.061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2817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CE894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0.369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33A6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44395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10540" w14:paraId="36F91E5E" w14:textId="77777777" w:rsidTr="00910540">
        <w:trPr>
          <w:trHeight w:val="19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3383E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ASM / Weigh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193D0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18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084FA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A52AC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260E1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B941F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E30D1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62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3ADAC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A80F8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269A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B46E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B66E7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17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79018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FE34D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FE11C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BA47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088DF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-0.186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FBC97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29DC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6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BF2F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42054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10540" w14:paraId="4187469A" w14:textId="77777777" w:rsidTr="00910540">
        <w:trPr>
          <w:trHeight w:val="19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ECC8D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ASM / BMI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9ECE0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479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13B4C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C97FE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FCCC1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EEE04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DEA7E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97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9B1DA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8B60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B654F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A67D5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E31F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27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EC30B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D4455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3215C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38DE8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7BBB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-0.199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88145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3F33C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6FCFF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47EF5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10540" w14:paraId="7550B2E1" w14:textId="77777777" w:rsidTr="00910540">
        <w:trPr>
          <w:trHeight w:val="19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C6226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E54B3" w14:textId="77777777" w:rsidR="00910540" w:rsidRPr="00B8528F" w:rsidRDefault="00910540" w:rsidP="00910540">
            <w:pPr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42B79" w14:textId="77777777" w:rsidR="00910540" w:rsidRPr="00B8528F" w:rsidRDefault="00910540" w:rsidP="0091054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48FA2" w14:textId="77777777" w:rsidR="00910540" w:rsidRPr="00B8528F" w:rsidRDefault="00910540" w:rsidP="009105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7090C" w14:textId="77777777" w:rsidR="00910540" w:rsidRPr="00B8528F" w:rsidRDefault="00910540" w:rsidP="0091054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3115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CF35F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16944" w14:textId="77777777" w:rsidR="00910540" w:rsidRPr="00B8528F" w:rsidRDefault="00910540" w:rsidP="009105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022CE" w14:textId="77777777" w:rsidR="00910540" w:rsidRPr="00B8528F" w:rsidRDefault="00910540" w:rsidP="009105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40F28" w14:textId="77777777" w:rsidR="00910540" w:rsidRPr="00B8528F" w:rsidRDefault="00910540" w:rsidP="0091054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62E9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67ED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D0774" w14:textId="77777777" w:rsidR="00910540" w:rsidRPr="00B8528F" w:rsidRDefault="00910540" w:rsidP="00910540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39E97" w14:textId="77777777" w:rsidR="00910540" w:rsidRPr="00B8528F" w:rsidRDefault="00910540" w:rsidP="009105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80290" w14:textId="77777777" w:rsidR="00910540" w:rsidRPr="00B8528F" w:rsidRDefault="00910540" w:rsidP="0091054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72F58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0256D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89400" w14:textId="77777777" w:rsidR="00910540" w:rsidRPr="00B8528F" w:rsidRDefault="00910540" w:rsidP="0091054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28FD5" w14:textId="77777777" w:rsidR="00910540" w:rsidRPr="00B8528F" w:rsidRDefault="00910540" w:rsidP="009105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48AF6" w14:textId="77777777" w:rsidR="00910540" w:rsidRPr="00B8528F" w:rsidRDefault="00910540" w:rsidP="0091054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3DC2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10540" w14:paraId="73E0C700" w14:textId="77777777" w:rsidTr="00910540">
        <w:trPr>
          <w:trHeight w:val="19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B5A3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TV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1198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20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DC55C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9286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0947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BB1C1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F18DF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423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A023F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4FF8F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CCE2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E0A75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4053F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72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9F417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5E4A7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1D3C1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55AF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FBD5A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-0.221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FF6B1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7CBB4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E8558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E495A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10540" w14:paraId="3DCBFE9D" w14:textId="77777777" w:rsidTr="00910540">
        <w:trPr>
          <w:trHeight w:val="19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F4BE1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TV / BMI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EBA6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1B5B8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52571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0.969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A327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F1E4E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A61B7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47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378FA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5044E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31D5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9A04C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7499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30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F18B8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43624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DEC94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9BA04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1F38A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-0.205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89E9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80BAD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4AE0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46B7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10540" w14:paraId="37ECB505" w14:textId="77777777" w:rsidTr="00910540">
        <w:trPr>
          <w:trHeight w:val="19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3980A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KES / CS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C8AA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32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00C6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875E7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FF861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89CCC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405D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26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FF63F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6A821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CBA47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309CA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B559D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0.109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02998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8A9F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0.110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CA12D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00348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AA304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-0.315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CC3B1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C451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2D9B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65BCD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10540" w14:paraId="2ABF817E" w14:textId="77777777" w:rsidTr="00910540">
        <w:trPr>
          <w:trHeight w:val="19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949BA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8528F"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</w:rPr>
              <w:t>Quality×Quantity</w:t>
            </w:r>
            <w:proofErr w:type="spellEnd"/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E0DEF" w14:textId="77777777" w:rsidR="00910540" w:rsidRPr="00B8528F" w:rsidRDefault="00910540" w:rsidP="00910540">
            <w:pPr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9477D" w14:textId="77777777" w:rsidR="00910540" w:rsidRPr="00B8528F" w:rsidRDefault="00910540" w:rsidP="0091054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8730F" w14:textId="77777777" w:rsidR="00910540" w:rsidRPr="00B8528F" w:rsidRDefault="00910540" w:rsidP="009105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2C876" w14:textId="77777777" w:rsidR="00910540" w:rsidRPr="00B8528F" w:rsidRDefault="00910540" w:rsidP="0091054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131AE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BBFC0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7CC92" w14:textId="77777777" w:rsidR="00910540" w:rsidRPr="00B8528F" w:rsidRDefault="00910540" w:rsidP="0091054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FA9C6" w14:textId="77777777" w:rsidR="00910540" w:rsidRPr="00B8528F" w:rsidRDefault="00910540" w:rsidP="009105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0D544" w14:textId="77777777" w:rsidR="00910540" w:rsidRPr="00B8528F" w:rsidRDefault="00910540" w:rsidP="0091054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25E5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A9BED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CCF41" w14:textId="77777777" w:rsidR="00910540" w:rsidRPr="00B8528F" w:rsidRDefault="00910540" w:rsidP="00910540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7C9A1" w14:textId="77777777" w:rsidR="00910540" w:rsidRPr="00B8528F" w:rsidRDefault="00910540" w:rsidP="009105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EF73C" w14:textId="77777777" w:rsidR="00910540" w:rsidRPr="00B8528F" w:rsidRDefault="00910540" w:rsidP="0091054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F9928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35DA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C0257" w14:textId="77777777" w:rsidR="00910540" w:rsidRPr="00B8528F" w:rsidRDefault="00910540" w:rsidP="0091054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2B26D" w14:textId="77777777" w:rsidR="00910540" w:rsidRPr="00B8528F" w:rsidRDefault="00910540" w:rsidP="009105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3CBF3" w14:textId="77777777" w:rsidR="00910540" w:rsidRPr="00B8528F" w:rsidRDefault="00910540" w:rsidP="0091054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406A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10540" w14:paraId="2725C7A7" w14:textId="77777777" w:rsidTr="00910540">
        <w:trPr>
          <w:trHeight w:val="19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7965E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SA × CTV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0549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506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9E06C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37895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5D4F5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772E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FCEBA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86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A8212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CD7D7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10AC7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74C8F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0E2BD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95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74FDE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FBE01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91BB5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8C598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14611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-0.210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9B8BE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11E3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067D1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B75DE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10540" w14:paraId="3B4F1DB0" w14:textId="77777777" w:rsidTr="00910540">
        <w:trPr>
          <w:trHeight w:val="19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90AD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SA × CTV / Heigh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1A44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440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857C4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BCC7A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028B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7618F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6535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72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7E069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8F1A4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ADDB7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8BE14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0BDD5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94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F99E6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000C4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A54D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59CB0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8EB0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-0.206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D0BE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ED577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01EAF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5DAFF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10540" w14:paraId="689FDDD3" w14:textId="77777777" w:rsidTr="00910540">
        <w:trPr>
          <w:trHeight w:val="19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2B37D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SA × CTV / Height</w:t>
            </w: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CB858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50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9046D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B9820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7C4E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751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91A5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39E2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42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7C46B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70CD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3A6DC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52635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7827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81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4E673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98DBD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F5BD5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2E1D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F627A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-0.195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1CCF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0259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F3594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71DD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10540" w14:paraId="55811239" w14:textId="77777777" w:rsidTr="00910540">
        <w:trPr>
          <w:trHeight w:val="19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DCE01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SA × CTV / Weigh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4DADA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28 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C928B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EC4EC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57731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A4408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0A75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472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0BCE7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BACE7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50298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1518C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2108C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65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19689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8F124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7D715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314C6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0C91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-0.292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F7D68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AB08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342A0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FB935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10540" w14:paraId="4B9014E3" w14:textId="77777777" w:rsidTr="00910540">
        <w:trPr>
          <w:trHeight w:val="195"/>
        </w:trPr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50B18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CSA × CTV / BMI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77141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90 </w:t>
            </w:r>
          </w:p>
        </w:tc>
        <w:tc>
          <w:tcPr>
            <w:tcW w:w="1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0CD24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AA1BC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BAA52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20" w:type="pct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203C0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6AF2D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507 </w:t>
            </w:r>
          </w:p>
        </w:tc>
        <w:tc>
          <w:tcPr>
            <w:tcW w:w="1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AFD55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57141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6C07A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9" w:type="pct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2D771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00310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73 </w:t>
            </w:r>
          </w:p>
        </w:tc>
        <w:tc>
          <w:tcPr>
            <w:tcW w:w="1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23DB3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5E167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52367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9" w:type="pct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C1158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2183D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 xml:space="preserve">-0.300 </w:t>
            </w:r>
          </w:p>
        </w:tc>
        <w:tc>
          <w:tcPr>
            <w:tcW w:w="1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8A9A3" w14:textId="77777777" w:rsidR="00910540" w:rsidRPr="00B8528F" w:rsidRDefault="00910540" w:rsidP="0091054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0A503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732E9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91825" w14:textId="77777777" w:rsidR="00910540" w:rsidRPr="00B8528F" w:rsidRDefault="00910540" w:rsidP="0091054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10540" w14:paraId="77D2F75E" w14:textId="77777777" w:rsidTr="00910540">
        <w:trPr>
          <w:trHeight w:val="195"/>
        </w:trPr>
        <w:tc>
          <w:tcPr>
            <w:tcW w:w="5000" w:type="pct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E334F" w14:textId="77777777" w:rsidR="00910540" w:rsidRPr="00B8528F" w:rsidRDefault="00910540" w:rsidP="00910540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Bold: p &lt; 0.05</w:t>
            </w:r>
          </w:p>
          <w:p w14:paraId="11835EA7" w14:textId="77777777" w:rsidR="00910540" w:rsidRPr="00B8528F" w:rsidRDefault="00910540" w:rsidP="00910540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* </w:t>
            </w:r>
            <w:proofErr w:type="gramStart"/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is</w:t>
            </w:r>
            <w:proofErr w:type="gramEnd"/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significantly greater in absolute value than the correlation coefficient between SMI and the same physical function in a test of difference of correlations (p&lt;0.05).</w:t>
            </w:r>
          </w:p>
        </w:tc>
      </w:tr>
      <w:tr w:rsidR="00910540" w14:paraId="6550A341" w14:textId="77777777" w:rsidTr="00910540">
        <w:trPr>
          <w:trHeight w:val="195"/>
        </w:trPr>
        <w:tc>
          <w:tcPr>
            <w:tcW w:w="4748" w:type="pct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8D505" w14:textId="77777777" w:rsidR="00910540" w:rsidRPr="00B8528F" w:rsidRDefault="00910540" w:rsidP="00910540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B8528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Abbreviations: CSA, cross-sectional area; BMI, body mass index; ASM, appendicular skeletal muscle mass; SMI, skeletal muscle mass index; CTV, computed tomography attenuation value; KES, knee extension strength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11508" w14:textId="77777777" w:rsidR="00910540" w:rsidRPr="00B8528F" w:rsidRDefault="00910540" w:rsidP="00910540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7E5CD8A0" w14:textId="77777777" w:rsidR="00910540" w:rsidRPr="00E4201C" w:rsidRDefault="00910540" w:rsidP="00910540">
      <w:pPr>
        <w:widowControl/>
        <w:jc w:val="left"/>
        <w:rPr>
          <w:rFonts w:ascii="Times New Roman" w:eastAsiaTheme="majorHAnsi" w:hAnsi="Times New Roman" w:cs="Times New Roman" w:hint="eastAsia"/>
          <w:sz w:val="22"/>
        </w:rPr>
      </w:pPr>
    </w:p>
    <w:sectPr w:rsidR="00910540" w:rsidRPr="00E4201C" w:rsidSect="008F5FAA">
      <w:pgSz w:w="16840" w:h="11907" w:orient="landscape" w:code="9"/>
      <w:pgMar w:top="720" w:right="720" w:bottom="720" w:left="720" w:header="851" w:footer="992" w:gutter="0"/>
      <w:cols w:space="425"/>
      <w:textDirection w:val="tbRl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7E32D0" w14:textId="77777777" w:rsidR="0084464B" w:rsidRDefault="0084464B">
      <w:r>
        <w:separator/>
      </w:r>
    </w:p>
  </w:endnote>
  <w:endnote w:type="continuationSeparator" w:id="0">
    <w:p w14:paraId="0F0888EA" w14:textId="77777777" w:rsidR="0084464B" w:rsidRDefault="0084464B">
      <w:r>
        <w:continuationSeparator/>
      </w:r>
    </w:p>
  </w:endnote>
  <w:endnote w:type="continuationNotice" w:id="1">
    <w:p w14:paraId="264D2FF8" w14:textId="77777777" w:rsidR="0084464B" w:rsidRDefault="0084464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BC8EB7" w14:textId="77777777" w:rsidR="0084464B" w:rsidRDefault="0084464B">
      <w:r>
        <w:separator/>
      </w:r>
    </w:p>
  </w:footnote>
  <w:footnote w:type="continuationSeparator" w:id="0">
    <w:p w14:paraId="2094FE5C" w14:textId="77777777" w:rsidR="0084464B" w:rsidRDefault="0084464B">
      <w:r>
        <w:continuationSeparator/>
      </w:r>
    </w:p>
  </w:footnote>
  <w:footnote w:type="continuationNotice" w:id="1">
    <w:p w14:paraId="79335DAA" w14:textId="77777777" w:rsidR="0084464B" w:rsidRDefault="0084464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C598D0E4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81703A8"/>
    <w:multiLevelType w:val="hybridMultilevel"/>
    <w:tmpl w:val="9DE00FBE"/>
    <w:lvl w:ilvl="0" w:tplc="75DCD8F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EBE5F6C" w:tentative="1">
      <w:start w:val="1"/>
      <w:numFmt w:val="aiueoFullWidth"/>
      <w:lvlText w:val="(%2)"/>
      <w:lvlJc w:val="left"/>
      <w:pPr>
        <w:ind w:left="840" w:hanging="420"/>
      </w:pPr>
    </w:lvl>
    <w:lvl w:ilvl="2" w:tplc="313C2D78" w:tentative="1">
      <w:start w:val="1"/>
      <w:numFmt w:val="decimalEnclosedCircle"/>
      <w:lvlText w:val="%3"/>
      <w:lvlJc w:val="left"/>
      <w:pPr>
        <w:ind w:left="1260" w:hanging="420"/>
      </w:pPr>
    </w:lvl>
    <w:lvl w:ilvl="3" w:tplc="A56216B2" w:tentative="1">
      <w:start w:val="1"/>
      <w:numFmt w:val="decimal"/>
      <w:lvlText w:val="%4."/>
      <w:lvlJc w:val="left"/>
      <w:pPr>
        <w:ind w:left="1680" w:hanging="420"/>
      </w:pPr>
    </w:lvl>
    <w:lvl w:ilvl="4" w:tplc="27986326" w:tentative="1">
      <w:start w:val="1"/>
      <w:numFmt w:val="aiueoFullWidth"/>
      <w:lvlText w:val="(%5)"/>
      <w:lvlJc w:val="left"/>
      <w:pPr>
        <w:ind w:left="2100" w:hanging="420"/>
      </w:pPr>
    </w:lvl>
    <w:lvl w:ilvl="5" w:tplc="252C5EBA" w:tentative="1">
      <w:start w:val="1"/>
      <w:numFmt w:val="decimalEnclosedCircle"/>
      <w:lvlText w:val="%6"/>
      <w:lvlJc w:val="left"/>
      <w:pPr>
        <w:ind w:left="2520" w:hanging="420"/>
      </w:pPr>
    </w:lvl>
    <w:lvl w:ilvl="6" w:tplc="65CCD9CE" w:tentative="1">
      <w:start w:val="1"/>
      <w:numFmt w:val="decimal"/>
      <w:lvlText w:val="%7."/>
      <w:lvlJc w:val="left"/>
      <w:pPr>
        <w:ind w:left="2940" w:hanging="420"/>
      </w:pPr>
    </w:lvl>
    <w:lvl w:ilvl="7" w:tplc="2CECB81A" w:tentative="1">
      <w:start w:val="1"/>
      <w:numFmt w:val="aiueoFullWidth"/>
      <w:lvlText w:val="(%8)"/>
      <w:lvlJc w:val="left"/>
      <w:pPr>
        <w:ind w:left="3360" w:hanging="420"/>
      </w:pPr>
    </w:lvl>
    <w:lvl w:ilvl="8" w:tplc="2EE2039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3E36FB2"/>
    <w:multiLevelType w:val="hybridMultilevel"/>
    <w:tmpl w:val="7758DDFA"/>
    <w:lvl w:ilvl="0" w:tplc="DEE44C50">
      <w:numFmt w:val="bullet"/>
      <w:lvlText w:val=""/>
      <w:lvlJc w:val="left"/>
      <w:pPr>
        <w:ind w:left="360" w:hanging="360"/>
      </w:pPr>
      <w:rPr>
        <w:rFonts w:ascii="Wingdings" w:eastAsiaTheme="majorHAnsi" w:hAnsi="Wingdings" w:cstheme="minorBidi" w:hint="default"/>
      </w:rPr>
    </w:lvl>
    <w:lvl w:ilvl="1" w:tplc="2520984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C8A2AF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CF9E9D3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BB1A4E5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7BE50B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8DFC774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C798B87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A5E4A35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19A0D4F"/>
    <w:multiLevelType w:val="multilevel"/>
    <w:tmpl w:val="71A2A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F0D6BB5"/>
    <w:multiLevelType w:val="hybridMultilevel"/>
    <w:tmpl w:val="A7A4EFEC"/>
    <w:lvl w:ilvl="0" w:tplc="18A02F0C">
      <w:numFmt w:val="bullet"/>
      <w:lvlText w:val=""/>
      <w:lvlJc w:val="left"/>
      <w:pPr>
        <w:ind w:left="360" w:hanging="360"/>
      </w:pPr>
      <w:rPr>
        <w:rFonts w:ascii="Wingdings" w:eastAsiaTheme="majorHAnsi" w:hAnsi="Wingdings" w:cstheme="minorBidi" w:hint="default"/>
      </w:rPr>
    </w:lvl>
    <w:lvl w:ilvl="1" w:tplc="3DF06DA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9BBAB6C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936E7D0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C428F3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B922D17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8B94553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2F25E9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7C0EC03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removeDateAndTime/>
  <w:bordersDoNotSurroundHeader/>
  <w:bordersDoNotSurroundFooter/>
  <w:proofState w:spelling="clean" w:grammar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4C67"/>
    <w:rsid w:val="00001920"/>
    <w:rsid w:val="0000432E"/>
    <w:rsid w:val="00005715"/>
    <w:rsid w:val="00006ADB"/>
    <w:rsid w:val="00007B68"/>
    <w:rsid w:val="00011113"/>
    <w:rsid w:val="00011FAC"/>
    <w:rsid w:val="000120BE"/>
    <w:rsid w:val="00012150"/>
    <w:rsid w:val="00012676"/>
    <w:rsid w:val="000137D3"/>
    <w:rsid w:val="00014128"/>
    <w:rsid w:val="00014B23"/>
    <w:rsid w:val="000162E6"/>
    <w:rsid w:val="00016BCC"/>
    <w:rsid w:val="00017042"/>
    <w:rsid w:val="000206E4"/>
    <w:rsid w:val="00020BAB"/>
    <w:rsid w:val="00021A99"/>
    <w:rsid w:val="00021E7B"/>
    <w:rsid w:val="0002294C"/>
    <w:rsid w:val="00022ED8"/>
    <w:rsid w:val="00022F2E"/>
    <w:rsid w:val="000236C1"/>
    <w:rsid w:val="00023DAE"/>
    <w:rsid w:val="00025483"/>
    <w:rsid w:val="00025525"/>
    <w:rsid w:val="00025925"/>
    <w:rsid w:val="00025EB6"/>
    <w:rsid w:val="0002671F"/>
    <w:rsid w:val="00026BAB"/>
    <w:rsid w:val="00026C6F"/>
    <w:rsid w:val="0002776F"/>
    <w:rsid w:val="00027BF3"/>
    <w:rsid w:val="0003005D"/>
    <w:rsid w:val="00030614"/>
    <w:rsid w:val="0003114D"/>
    <w:rsid w:val="00033AA9"/>
    <w:rsid w:val="00033D4D"/>
    <w:rsid w:val="00034B69"/>
    <w:rsid w:val="000350D1"/>
    <w:rsid w:val="00040FD5"/>
    <w:rsid w:val="000414CF"/>
    <w:rsid w:val="00043B9C"/>
    <w:rsid w:val="000448D7"/>
    <w:rsid w:val="000450C5"/>
    <w:rsid w:val="0004596F"/>
    <w:rsid w:val="00045C5F"/>
    <w:rsid w:val="000461BC"/>
    <w:rsid w:val="00046614"/>
    <w:rsid w:val="00050A88"/>
    <w:rsid w:val="00050BB6"/>
    <w:rsid w:val="00051CCF"/>
    <w:rsid w:val="0005364B"/>
    <w:rsid w:val="00053F54"/>
    <w:rsid w:val="00057872"/>
    <w:rsid w:val="00057CA9"/>
    <w:rsid w:val="00061067"/>
    <w:rsid w:val="00061445"/>
    <w:rsid w:val="000633C3"/>
    <w:rsid w:val="000633CB"/>
    <w:rsid w:val="000638CE"/>
    <w:rsid w:val="00063AB2"/>
    <w:rsid w:val="000670C1"/>
    <w:rsid w:val="000679D3"/>
    <w:rsid w:val="000701D3"/>
    <w:rsid w:val="0007074B"/>
    <w:rsid w:val="00070B0E"/>
    <w:rsid w:val="00070C41"/>
    <w:rsid w:val="00070DB8"/>
    <w:rsid w:val="0007105D"/>
    <w:rsid w:val="00071EA3"/>
    <w:rsid w:val="00072859"/>
    <w:rsid w:val="00072B4B"/>
    <w:rsid w:val="000747CD"/>
    <w:rsid w:val="00075BD1"/>
    <w:rsid w:val="000772D2"/>
    <w:rsid w:val="00081B91"/>
    <w:rsid w:val="00081E90"/>
    <w:rsid w:val="0008229F"/>
    <w:rsid w:val="00082FE6"/>
    <w:rsid w:val="000831B4"/>
    <w:rsid w:val="000841D2"/>
    <w:rsid w:val="00085093"/>
    <w:rsid w:val="0008656D"/>
    <w:rsid w:val="000865AC"/>
    <w:rsid w:val="00087192"/>
    <w:rsid w:val="00091A25"/>
    <w:rsid w:val="00091E0F"/>
    <w:rsid w:val="00092970"/>
    <w:rsid w:val="0009379B"/>
    <w:rsid w:val="00094701"/>
    <w:rsid w:val="0009558E"/>
    <w:rsid w:val="00095661"/>
    <w:rsid w:val="000A0692"/>
    <w:rsid w:val="000A10A7"/>
    <w:rsid w:val="000A1964"/>
    <w:rsid w:val="000A1F9D"/>
    <w:rsid w:val="000A20EA"/>
    <w:rsid w:val="000A3B71"/>
    <w:rsid w:val="000A3F8B"/>
    <w:rsid w:val="000A4BC1"/>
    <w:rsid w:val="000A58A7"/>
    <w:rsid w:val="000A5D72"/>
    <w:rsid w:val="000A68AA"/>
    <w:rsid w:val="000A7450"/>
    <w:rsid w:val="000A75C3"/>
    <w:rsid w:val="000A7D34"/>
    <w:rsid w:val="000B0CF6"/>
    <w:rsid w:val="000B1DD4"/>
    <w:rsid w:val="000B3C68"/>
    <w:rsid w:val="000B5531"/>
    <w:rsid w:val="000B6595"/>
    <w:rsid w:val="000B710C"/>
    <w:rsid w:val="000C042F"/>
    <w:rsid w:val="000C08B4"/>
    <w:rsid w:val="000C105D"/>
    <w:rsid w:val="000C55B0"/>
    <w:rsid w:val="000C6471"/>
    <w:rsid w:val="000C77C1"/>
    <w:rsid w:val="000C77E1"/>
    <w:rsid w:val="000D0133"/>
    <w:rsid w:val="000D0A9F"/>
    <w:rsid w:val="000D0E46"/>
    <w:rsid w:val="000D0FF4"/>
    <w:rsid w:val="000D2D38"/>
    <w:rsid w:val="000D3E5E"/>
    <w:rsid w:val="000D4C67"/>
    <w:rsid w:val="000D6457"/>
    <w:rsid w:val="000D6B51"/>
    <w:rsid w:val="000D7344"/>
    <w:rsid w:val="000D76E8"/>
    <w:rsid w:val="000D7D35"/>
    <w:rsid w:val="000E0A1E"/>
    <w:rsid w:val="000E1185"/>
    <w:rsid w:val="000E2130"/>
    <w:rsid w:val="000E244D"/>
    <w:rsid w:val="000E2868"/>
    <w:rsid w:val="000E2AAC"/>
    <w:rsid w:val="000E3E4E"/>
    <w:rsid w:val="000E40C0"/>
    <w:rsid w:val="000E43B7"/>
    <w:rsid w:val="000E4FF4"/>
    <w:rsid w:val="000E5160"/>
    <w:rsid w:val="000E516F"/>
    <w:rsid w:val="000E51F2"/>
    <w:rsid w:val="000E647F"/>
    <w:rsid w:val="000E7CCD"/>
    <w:rsid w:val="000F0B0A"/>
    <w:rsid w:val="000F5A05"/>
    <w:rsid w:val="000F5B1F"/>
    <w:rsid w:val="000F6DEA"/>
    <w:rsid w:val="000F723F"/>
    <w:rsid w:val="000F773F"/>
    <w:rsid w:val="000F7860"/>
    <w:rsid w:val="000F7E3A"/>
    <w:rsid w:val="00100770"/>
    <w:rsid w:val="001014DB"/>
    <w:rsid w:val="00102816"/>
    <w:rsid w:val="00102BBD"/>
    <w:rsid w:val="0010407B"/>
    <w:rsid w:val="001041E7"/>
    <w:rsid w:val="001045C2"/>
    <w:rsid w:val="00104A8E"/>
    <w:rsid w:val="00105618"/>
    <w:rsid w:val="00105CB0"/>
    <w:rsid w:val="00107EE2"/>
    <w:rsid w:val="0011231C"/>
    <w:rsid w:val="00113BDD"/>
    <w:rsid w:val="00114FC8"/>
    <w:rsid w:val="001156D4"/>
    <w:rsid w:val="00115731"/>
    <w:rsid w:val="001162C3"/>
    <w:rsid w:val="00116EE4"/>
    <w:rsid w:val="0011724B"/>
    <w:rsid w:val="00117AC7"/>
    <w:rsid w:val="00117B6A"/>
    <w:rsid w:val="00117D62"/>
    <w:rsid w:val="00122201"/>
    <w:rsid w:val="001242F2"/>
    <w:rsid w:val="00125018"/>
    <w:rsid w:val="00125F4D"/>
    <w:rsid w:val="00125F7A"/>
    <w:rsid w:val="00131850"/>
    <w:rsid w:val="00131DA0"/>
    <w:rsid w:val="00132490"/>
    <w:rsid w:val="00132840"/>
    <w:rsid w:val="0013502D"/>
    <w:rsid w:val="00135AAB"/>
    <w:rsid w:val="00136503"/>
    <w:rsid w:val="00136693"/>
    <w:rsid w:val="001372E9"/>
    <w:rsid w:val="00137812"/>
    <w:rsid w:val="00137D05"/>
    <w:rsid w:val="001403AB"/>
    <w:rsid w:val="00141E4B"/>
    <w:rsid w:val="001455F2"/>
    <w:rsid w:val="00145A74"/>
    <w:rsid w:val="00146223"/>
    <w:rsid w:val="0015267C"/>
    <w:rsid w:val="001542F6"/>
    <w:rsid w:val="001542F8"/>
    <w:rsid w:val="001545DB"/>
    <w:rsid w:val="0015527B"/>
    <w:rsid w:val="001565ED"/>
    <w:rsid w:val="001573A5"/>
    <w:rsid w:val="00157CC3"/>
    <w:rsid w:val="00157CE6"/>
    <w:rsid w:val="00157F0F"/>
    <w:rsid w:val="00162E9C"/>
    <w:rsid w:val="00164388"/>
    <w:rsid w:val="00164CB9"/>
    <w:rsid w:val="00165673"/>
    <w:rsid w:val="00165FCC"/>
    <w:rsid w:val="001664BC"/>
    <w:rsid w:val="00166F59"/>
    <w:rsid w:val="001679E4"/>
    <w:rsid w:val="00167F6D"/>
    <w:rsid w:val="0017007B"/>
    <w:rsid w:val="00170479"/>
    <w:rsid w:val="00170D8A"/>
    <w:rsid w:val="00172E04"/>
    <w:rsid w:val="00173614"/>
    <w:rsid w:val="001738A9"/>
    <w:rsid w:val="00173DEB"/>
    <w:rsid w:val="00174490"/>
    <w:rsid w:val="001748EC"/>
    <w:rsid w:val="00175849"/>
    <w:rsid w:val="00175B67"/>
    <w:rsid w:val="0017609D"/>
    <w:rsid w:val="001760F5"/>
    <w:rsid w:val="001767BF"/>
    <w:rsid w:val="0018083E"/>
    <w:rsid w:val="00180A5D"/>
    <w:rsid w:val="001821D6"/>
    <w:rsid w:val="00182732"/>
    <w:rsid w:val="00182BD3"/>
    <w:rsid w:val="00184B79"/>
    <w:rsid w:val="00184E11"/>
    <w:rsid w:val="00185D8B"/>
    <w:rsid w:val="00185DF6"/>
    <w:rsid w:val="00186029"/>
    <w:rsid w:val="00187AB7"/>
    <w:rsid w:val="0019096E"/>
    <w:rsid w:val="0019181F"/>
    <w:rsid w:val="0019215B"/>
    <w:rsid w:val="00192A62"/>
    <w:rsid w:val="00192E68"/>
    <w:rsid w:val="00193F04"/>
    <w:rsid w:val="00195101"/>
    <w:rsid w:val="0019543F"/>
    <w:rsid w:val="00195A07"/>
    <w:rsid w:val="001964E8"/>
    <w:rsid w:val="00197212"/>
    <w:rsid w:val="001A1887"/>
    <w:rsid w:val="001A6199"/>
    <w:rsid w:val="001A6BC8"/>
    <w:rsid w:val="001A739A"/>
    <w:rsid w:val="001B014F"/>
    <w:rsid w:val="001B09F4"/>
    <w:rsid w:val="001B1A46"/>
    <w:rsid w:val="001B22FF"/>
    <w:rsid w:val="001B2583"/>
    <w:rsid w:val="001B3402"/>
    <w:rsid w:val="001B56AB"/>
    <w:rsid w:val="001B7485"/>
    <w:rsid w:val="001C048A"/>
    <w:rsid w:val="001C0A05"/>
    <w:rsid w:val="001C10C5"/>
    <w:rsid w:val="001C13CD"/>
    <w:rsid w:val="001C1547"/>
    <w:rsid w:val="001C1D85"/>
    <w:rsid w:val="001C26D5"/>
    <w:rsid w:val="001C4A3F"/>
    <w:rsid w:val="001C5388"/>
    <w:rsid w:val="001C5B66"/>
    <w:rsid w:val="001C691C"/>
    <w:rsid w:val="001C7902"/>
    <w:rsid w:val="001D0C1B"/>
    <w:rsid w:val="001D0E8C"/>
    <w:rsid w:val="001D0F9A"/>
    <w:rsid w:val="001D1078"/>
    <w:rsid w:val="001D20B6"/>
    <w:rsid w:val="001D238F"/>
    <w:rsid w:val="001D23BF"/>
    <w:rsid w:val="001D25B8"/>
    <w:rsid w:val="001D2628"/>
    <w:rsid w:val="001D2C51"/>
    <w:rsid w:val="001D4920"/>
    <w:rsid w:val="001D50CE"/>
    <w:rsid w:val="001D51E6"/>
    <w:rsid w:val="001D52F2"/>
    <w:rsid w:val="001D58C2"/>
    <w:rsid w:val="001D5DC8"/>
    <w:rsid w:val="001D6E8F"/>
    <w:rsid w:val="001D71C7"/>
    <w:rsid w:val="001D7942"/>
    <w:rsid w:val="001D7C03"/>
    <w:rsid w:val="001E0392"/>
    <w:rsid w:val="001E04CE"/>
    <w:rsid w:val="001E056E"/>
    <w:rsid w:val="001E120D"/>
    <w:rsid w:val="001E1B47"/>
    <w:rsid w:val="001E1B69"/>
    <w:rsid w:val="001E26F3"/>
    <w:rsid w:val="001E4215"/>
    <w:rsid w:val="001E4AA8"/>
    <w:rsid w:val="001E62A8"/>
    <w:rsid w:val="001E7624"/>
    <w:rsid w:val="001E7FEA"/>
    <w:rsid w:val="001F02BE"/>
    <w:rsid w:val="001F0914"/>
    <w:rsid w:val="001F221F"/>
    <w:rsid w:val="001F4852"/>
    <w:rsid w:val="001F67A7"/>
    <w:rsid w:val="001F6A7E"/>
    <w:rsid w:val="001F7E4D"/>
    <w:rsid w:val="0020004A"/>
    <w:rsid w:val="002003A3"/>
    <w:rsid w:val="00201717"/>
    <w:rsid w:val="00201BC9"/>
    <w:rsid w:val="002020B6"/>
    <w:rsid w:val="002025AB"/>
    <w:rsid w:val="00202F0A"/>
    <w:rsid w:val="002032FC"/>
    <w:rsid w:val="002035A3"/>
    <w:rsid w:val="00203B5F"/>
    <w:rsid w:val="0020408A"/>
    <w:rsid w:val="00204D4F"/>
    <w:rsid w:val="00204ED2"/>
    <w:rsid w:val="0020521D"/>
    <w:rsid w:val="00205A44"/>
    <w:rsid w:val="00205D48"/>
    <w:rsid w:val="00205F1D"/>
    <w:rsid w:val="00206A76"/>
    <w:rsid w:val="00206C23"/>
    <w:rsid w:val="00207125"/>
    <w:rsid w:val="00207684"/>
    <w:rsid w:val="0020784D"/>
    <w:rsid w:val="00210A31"/>
    <w:rsid w:val="00210C2C"/>
    <w:rsid w:val="002118AD"/>
    <w:rsid w:val="00211A96"/>
    <w:rsid w:val="002131D4"/>
    <w:rsid w:val="0021331C"/>
    <w:rsid w:val="00215705"/>
    <w:rsid w:val="00216031"/>
    <w:rsid w:val="0021646C"/>
    <w:rsid w:val="00216493"/>
    <w:rsid w:val="002169E1"/>
    <w:rsid w:val="00220381"/>
    <w:rsid w:val="002210CA"/>
    <w:rsid w:val="00222FE4"/>
    <w:rsid w:val="002234C1"/>
    <w:rsid w:val="00223726"/>
    <w:rsid w:val="002246BA"/>
    <w:rsid w:val="00224C3E"/>
    <w:rsid w:val="00225385"/>
    <w:rsid w:val="00225A0A"/>
    <w:rsid w:val="00225E6E"/>
    <w:rsid w:val="00227AC5"/>
    <w:rsid w:val="002301A2"/>
    <w:rsid w:val="00231112"/>
    <w:rsid w:val="0023144F"/>
    <w:rsid w:val="0023172A"/>
    <w:rsid w:val="0023298E"/>
    <w:rsid w:val="00233D15"/>
    <w:rsid w:val="00234379"/>
    <w:rsid w:val="0023485B"/>
    <w:rsid w:val="00235749"/>
    <w:rsid w:val="00235AFE"/>
    <w:rsid w:val="002372E1"/>
    <w:rsid w:val="002410AF"/>
    <w:rsid w:val="002411D8"/>
    <w:rsid w:val="0024137B"/>
    <w:rsid w:val="00241D75"/>
    <w:rsid w:val="00242BD8"/>
    <w:rsid w:val="00243675"/>
    <w:rsid w:val="0024373C"/>
    <w:rsid w:val="00244698"/>
    <w:rsid w:val="00245C00"/>
    <w:rsid w:val="0024604A"/>
    <w:rsid w:val="0024758C"/>
    <w:rsid w:val="0025145C"/>
    <w:rsid w:val="00251BEF"/>
    <w:rsid w:val="00253C49"/>
    <w:rsid w:val="00253F32"/>
    <w:rsid w:val="002544A9"/>
    <w:rsid w:val="002547FB"/>
    <w:rsid w:val="0025559F"/>
    <w:rsid w:val="00255A59"/>
    <w:rsid w:val="00255B6C"/>
    <w:rsid w:val="002577AD"/>
    <w:rsid w:val="002602A1"/>
    <w:rsid w:val="00260768"/>
    <w:rsid w:val="00261880"/>
    <w:rsid w:val="0026219B"/>
    <w:rsid w:val="00262292"/>
    <w:rsid w:val="00263A2E"/>
    <w:rsid w:val="002644E1"/>
    <w:rsid w:val="00264783"/>
    <w:rsid w:val="00265328"/>
    <w:rsid w:val="00265C86"/>
    <w:rsid w:val="00265ED7"/>
    <w:rsid w:val="0026651B"/>
    <w:rsid w:val="0026681E"/>
    <w:rsid w:val="0027005D"/>
    <w:rsid w:val="002708B0"/>
    <w:rsid w:val="00270EED"/>
    <w:rsid w:val="002714EC"/>
    <w:rsid w:val="00271E47"/>
    <w:rsid w:val="00272A76"/>
    <w:rsid w:val="00273805"/>
    <w:rsid w:val="00274899"/>
    <w:rsid w:val="0027540E"/>
    <w:rsid w:val="002758BA"/>
    <w:rsid w:val="00276750"/>
    <w:rsid w:val="00276ACD"/>
    <w:rsid w:val="0027721E"/>
    <w:rsid w:val="00277332"/>
    <w:rsid w:val="0028160F"/>
    <w:rsid w:val="00281B54"/>
    <w:rsid w:val="00281D49"/>
    <w:rsid w:val="0028263C"/>
    <w:rsid w:val="00285086"/>
    <w:rsid w:val="00285692"/>
    <w:rsid w:val="00287F23"/>
    <w:rsid w:val="0029047B"/>
    <w:rsid w:val="00290AB0"/>
    <w:rsid w:val="00290F38"/>
    <w:rsid w:val="0029238D"/>
    <w:rsid w:val="00292825"/>
    <w:rsid w:val="002957BC"/>
    <w:rsid w:val="00295E47"/>
    <w:rsid w:val="0029600C"/>
    <w:rsid w:val="0029681F"/>
    <w:rsid w:val="00296CDD"/>
    <w:rsid w:val="0029706A"/>
    <w:rsid w:val="002A04CD"/>
    <w:rsid w:val="002A1277"/>
    <w:rsid w:val="002A4CBC"/>
    <w:rsid w:val="002A5561"/>
    <w:rsid w:val="002A6286"/>
    <w:rsid w:val="002A6B67"/>
    <w:rsid w:val="002A6C6A"/>
    <w:rsid w:val="002A7687"/>
    <w:rsid w:val="002A7F75"/>
    <w:rsid w:val="002B1891"/>
    <w:rsid w:val="002B1EEC"/>
    <w:rsid w:val="002B38C7"/>
    <w:rsid w:val="002B3BFE"/>
    <w:rsid w:val="002B565B"/>
    <w:rsid w:val="002B6753"/>
    <w:rsid w:val="002C0B9F"/>
    <w:rsid w:val="002C11E7"/>
    <w:rsid w:val="002C1AE2"/>
    <w:rsid w:val="002C1DF6"/>
    <w:rsid w:val="002C43D5"/>
    <w:rsid w:val="002C5242"/>
    <w:rsid w:val="002C57E1"/>
    <w:rsid w:val="002C5A11"/>
    <w:rsid w:val="002C6A6B"/>
    <w:rsid w:val="002C7BC3"/>
    <w:rsid w:val="002D02CB"/>
    <w:rsid w:val="002D0905"/>
    <w:rsid w:val="002D0CE2"/>
    <w:rsid w:val="002D1099"/>
    <w:rsid w:val="002D1372"/>
    <w:rsid w:val="002D1E47"/>
    <w:rsid w:val="002D1F1D"/>
    <w:rsid w:val="002D32C8"/>
    <w:rsid w:val="002D3E9C"/>
    <w:rsid w:val="002D539A"/>
    <w:rsid w:val="002D681C"/>
    <w:rsid w:val="002D6D95"/>
    <w:rsid w:val="002D72DA"/>
    <w:rsid w:val="002D791E"/>
    <w:rsid w:val="002D7B30"/>
    <w:rsid w:val="002E0569"/>
    <w:rsid w:val="002E2D7B"/>
    <w:rsid w:val="002E3420"/>
    <w:rsid w:val="002E3DFA"/>
    <w:rsid w:val="002E4B21"/>
    <w:rsid w:val="002E4B66"/>
    <w:rsid w:val="002E5E0C"/>
    <w:rsid w:val="002E68BC"/>
    <w:rsid w:val="002E6D56"/>
    <w:rsid w:val="002E7260"/>
    <w:rsid w:val="002F02BD"/>
    <w:rsid w:val="002F0D3C"/>
    <w:rsid w:val="002F1364"/>
    <w:rsid w:val="002F16AC"/>
    <w:rsid w:val="002F1AC0"/>
    <w:rsid w:val="002F1DA0"/>
    <w:rsid w:val="002F3294"/>
    <w:rsid w:val="002F4D2D"/>
    <w:rsid w:val="002F67A8"/>
    <w:rsid w:val="002F6F45"/>
    <w:rsid w:val="002F7199"/>
    <w:rsid w:val="002F7332"/>
    <w:rsid w:val="002F73E1"/>
    <w:rsid w:val="0030036C"/>
    <w:rsid w:val="003012F8"/>
    <w:rsid w:val="00302164"/>
    <w:rsid w:val="003034B6"/>
    <w:rsid w:val="00304462"/>
    <w:rsid w:val="0030555F"/>
    <w:rsid w:val="003057FF"/>
    <w:rsid w:val="00305EF6"/>
    <w:rsid w:val="00306613"/>
    <w:rsid w:val="003070CC"/>
    <w:rsid w:val="00307987"/>
    <w:rsid w:val="00307A90"/>
    <w:rsid w:val="00307E92"/>
    <w:rsid w:val="0031088A"/>
    <w:rsid w:val="00310CE1"/>
    <w:rsid w:val="00310F54"/>
    <w:rsid w:val="00311039"/>
    <w:rsid w:val="00311AFB"/>
    <w:rsid w:val="003120CE"/>
    <w:rsid w:val="00312613"/>
    <w:rsid w:val="003129B3"/>
    <w:rsid w:val="003151CA"/>
    <w:rsid w:val="00315811"/>
    <w:rsid w:val="00315B51"/>
    <w:rsid w:val="003165CA"/>
    <w:rsid w:val="003171D4"/>
    <w:rsid w:val="003173C9"/>
    <w:rsid w:val="0031771F"/>
    <w:rsid w:val="003224C3"/>
    <w:rsid w:val="00324767"/>
    <w:rsid w:val="0032494D"/>
    <w:rsid w:val="00324C73"/>
    <w:rsid w:val="00326EA0"/>
    <w:rsid w:val="00333AF4"/>
    <w:rsid w:val="0033471F"/>
    <w:rsid w:val="00334E89"/>
    <w:rsid w:val="003356BF"/>
    <w:rsid w:val="003357AF"/>
    <w:rsid w:val="00336848"/>
    <w:rsid w:val="00336856"/>
    <w:rsid w:val="003379F7"/>
    <w:rsid w:val="00341233"/>
    <w:rsid w:val="00341F3A"/>
    <w:rsid w:val="00342A08"/>
    <w:rsid w:val="00344109"/>
    <w:rsid w:val="00350061"/>
    <w:rsid w:val="00350DC8"/>
    <w:rsid w:val="003519EA"/>
    <w:rsid w:val="0035278A"/>
    <w:rsid w:val="00353400"/>
    <w:rsid w:val="0035563D"/>
    <w:rsid w:val="003564EB"/>
    <w:rsid w:val="0035689E"/>
    <w:rsid w:val="00356941"/>
    <w:rsid w:val="00356AE2"/>
    <w:rsid w:val="00362356"/>
    <w:rsid w:val="0036325B"/>
    <w:rsid w:val="0036342D"/>
    <w:rsid w:val="00363728"/>
    <w:rsid w:val="0036377B"/>
    <w:rsid w:val="0036419E"/>
    <w:rsid w:val="00364CC9"/>
    <w:rsid w:val="003653F3"/>
    <w:rsid w:val="00365921"/>
    <w:rsid w:val="00366EC1"/>
    <w:rsid w:val="003675CF"/>
    <w:rsid w:val="003717B2"/>
    <w:rsid w:val="00371C26"/>
    <w:rsid w:val="00371EB5"/>
    <w:rsid w:val="0037267A"/>
    <w:rsid w:val="00374172"/>
    <w:rsid w:val="00375142"/>
    <w:rsid w:val="00375C15"/>
    <w:rsid w:val="0037614D"/>
    <w:rsid w:val="00376784"/>
    <w:rsid w:val="003767D8"/>
    <w:rsid w:val="00376C36"/>
    <w:rsid w:val="00376EF9"/>
    <w:rsid w:val="003779B9"/>
    <w:rsid w:val="00381982"/>
    <w:rsid w:val="00382128"/>
    <w:rsid w:val="00382B04"/>
    <w:rsid w:val="0038302E"/>
    <w:rsid w:val="00385B17"/>
    <w:rsid w:val="00386640"/>
    <w:rsid w:val="00386F47"/>
    <w:rsid w:val="003872AE"/>
    <w:rsid w:val="0038766E"/>
    <w:rsid w:val="0039000C"/>
    <w:rsid w:val="00390E9D"/>
    <w:rsid w:val="00391B67"/>
    <w:rsid w:val="00392659"/>
    <w:rsid w:val="0039271A"/>
    <w:rsid w:val="003930A1"/>
    <w:rsid w:val="00393799"/>
    <w:rsid w:val="00394BB8"/>
    <w:rsid w:val="003951FD"/>
    <w:rsid w:val="00397055"/>
    <w:rsid w:val="00397582"/>
    <w:rsid w:val="003A0EBC"/>
    <w:rsid w:val="003A102E"/>
    <w:rsid w:val="003A196B"/>
    <w:rsid w:val="003A1CEA"/>
    <w:rsid w:val="003A1F86"/>
    <w:rsid w:val="003A25F9"/>
    <w:rsid w:val="003A30E1"/>
    <w:rsid w:val="003A3581"/>
    <w:rsid w:val="003A6400"/>
    <w:rsid w:val="003A656A"/>
    <w:rsid w:val="003A6B5D"/>
    <w:rsid w:val="003B1478"/>
    <w:rsid w:val="003B1C75"/>
    <w:rsid w:val="003B555E"/>
    <w:rsid w:val="003B7285"/>
    <w:rsid w:val="003C0957"/>
    <w:rsid w:val="003C0CCE"/>
    <w:rsid w:val="003C1970"/>
    <w:rsid w:val="003C2726"/>
    <w:rsid w:val="003C2AB8"/>
    <w:rsid w:val="003C3703"/>
    <w:rsid w:val="003C3BD7"/>
    <w:rsid w:val="003C5922"/>
    <w:rsid w:val="003C6F67"/>
    <w:rsid w:val="003D00B1"/>
    <w:rsid w:val="003D193C"/>
    <w:rsid w:val="003D3BFC"/>
    <w:rsid w:val="003D4524"/>
    <w:rsid w:val="003D463E"/>
    <w:rsid w:val="003D53BA"/>
    <w:rsid w:val="003D6009"/>
    <w:rsid w:val="003D6508"/>
    <w:rsid w:val="003D6ADE"/>
    <w:rsid w:val="003E0596"/>
    <w:rsid w:val="003E09E4"/>
    <w:rsid w:val="003E09F3"/>
    <w:rsid w:val="003E18B8"/>
    <w:rsid w:val="003E1D8F"/>
    <w:rsid w:val="003E217F"/>
    <w:rsid w:val="003E306C"/>
    <w:rsid w:val="003E30CD"/>
    <w:rsid w:val="003E3669"/>
    <w:rsid w:val="003E3B83"/>
    <w:rsid w:val="003E4A38"/>
    <w:rsid w:val="003E60E1"/>
    <w:rsid w:val="003E6527"/>
    <w:rsid w:val="003E723B"/>
    <w:rsid w:val="003F29E6"/>
    <w:rsid w:val="003F2C46"/>
    <w:rsid w:val="003F2C8D"/>
    <w:rsid w:val="003F2CAF"/>
    <w:rsid w:val="003F449D"/>
    <w:rsid w:val="003F7048"/>
    <w:rsid w:val="004003BE"/>
    <w:rsid w:val="00400577"/>
    <w:rsid w:val="00400990"/>
    <w:rsid w:val="004011ED"/>
    <w:rsid w:val="00401E18"/>
    <w:rsid w:val="004032E5"/>
    <w:rsid w:val="00403A84"/>
    <w:rsid w:val="00404525"/>
    <w:rsid w:val="004051BB"/>
    <w:rsid w:val="00406B74"/>
    <w:rsid w:val="00407283"/>
    <w:rsid w:val="00407EE6"/>
    <w:rsid w:val="00411111"/>
    <w:rsid w:val="00412C3A"/>
    <w:rsid w:val="00412F56"/>
    <w:rsid w:val="0041437F"/>
    <w:rsid w:val="004163DA"/>
    <w:rsid w:val="00417668"/>
    <w:rsid w:val="00417927"/>
    <w:rsid w:val="00417C9C"/>
    <w:rsid w:val="00420536"/>
    <w:rsid w:val="00420753"/>
    <w:rsid w:val="0042136F"/>
    <w:rsid w:val="004236BB"/>
    <w:rsid w:val="00423A03"/>
    <w:rsid w:val="00423B2A"/>
    <w:rsid w:val="00423C49"/>
    <w:rsid w:val="004240C5"/>
    <w:rsid w:val="00424237"/>
    <w:rsid w:val="00425FF8"/>
    <w:rsid w:val="00430C08"/>
    <w:rsid w:val="00430C2B"/>
    <w:rsid w:val="00431A74"/>
    <w:rsid w:val="00432A86"/>
    <w:rsid w:val="0043308A"/>
    <w:rsid w:val="004350E3"/>
    <w:rsid w:val="0043526E"/>
    <w:rsid w:val="00436B1E"/>
    <w:rsid w:val="00436EC4"/>
    <w:rsid w:val="004373A7"/>
    <w:rsid w:val="00437E1E"/>
    <w:rsid w:val="00440775"/>
    <w:rsid w:val="00440C82"/>
    <w:rsid w:val="0044260D"/>
    <w:rsid w:val="0044301E"/>
    <w:rsid w:val="00444C86"/>
    <w:rsid w:val="00444FCB"/>
    <w:rsid w:val="0044506F"/>
    <w:rsid w:val="0044575E"/>
    <w:rsid w:val="00445D73"/>
    <w:rsid w:val="004462DF"/>
    <w:rsid w:val="004466E2"/>
    <w:rsid w:val="004468A8"/>
    <w:rsid w:val="00447BD7"/>
    <w:rsid w:val="0045038B"/>
    <w:rsid w:val="004518B3"/>
    <w:rsid w:val="00452572"/>
    <w:rsid w:val="004530AD"/>
    <w:rsid w:val="00453BCE"/>
    <w:rsid w:val="00454B75"/>
    <w:rsid w:val="0045501F"/>
    <w:rsid w:val="00455728"/>
    <w:rsid w:val="00455B87"/>
    <w:rsid w:val="00456D2B"/>
    <w:rsid w:val="004572A3"/>
    <w:rsid w:val="004578EB"/>
    <w:rsid w:val="00460091"/>
    <w:rsid w:val="0046049A"/>
    <w:rsid w:val="00460BCC"/>
    <w:rsid w:val="00461097"/>
    <w:rsid w:val="00461BC7"/>
    <w:rsid w:val="004639E0"/>
    <w:rsid w:val="00463E72"/>
    <w:rsid w:val="004643A6"/>
    <w:rsid w:val="004667D7"/>
    <w:rsid w:val="00470077"/>
    <w:rsid w:val="00472D1C"/>
    <w:rsid w:val="00473A4A"/>
    <w:rsid w:val="00474860"/>
    <w:rsid w:val="00474DA3"/>
    <w:rsid w:val="00475AA5"/>
    <w:rsid w:val="00475DE3"/>
    <w:rsid w:val="00476449"/>
    <w:rsid w:val="004803F3"/>
    <w:rsid w:val="004807C6"/>
    <w:rsid w:val="004820C0"/>
    <w:rsid w:val="004825B2"/>
    <w:rsid w:val="00482BB2"/>
    <w:rsid w:val="00483A30"/>
    <w:rsid w:val="00483B1D"/>
    <w:rsid w:val="00485742"/>
    <w:rsid w:val="00486543"/>
    <w:rsid w:val="004869B7"/>
    <w:rsid w:val="00486E84"/>
    <w:rsid w:val="00487028"/>
    <w:rsid w:val="004907DC"/>
    <w:rsid w:val="00490E2E"/>
    <w:rsid w:val="00491B97"/>
    <w:rsid w:val="004928D2"/>
    <w:rsid w:val="00493816"/>
    <w:rsid w:val="00493986"/>
    <w:rsid w:val="0049463C"/>
    <w:rsid w:val="00495565"/>
    <w:rsid w:val="00496CAF"/>
    <w:rsid w:val="00497E3E"/>
    <w:rsid w:val="00497E4B"/>
    <w:rsid w:val="004A21DB"/>
    <w:rsid w:val="004A24A3"/>
    <w:rsid w:val="004A3126"/>
    <w:rsid w:val="004A37DC"/>
    <w:rsid w:val="004A3BF9"/>
    <w:rsid w:val="004A420A"/>
    <w:rsid w:val="004A44B6"/>
    <w:rsid w:val="004A4A76"/>
    <w:rsid w:val="004A54FB"/>
    <w:rsid w:val="004A571C"/>
    <w:rsid w:val="004A6254"/>
    <w:rsid w:val="004A6E79"/>
    <w:rsid w:val="004A7E3B"/>
    <w:rsid w:val="004B0CD7"/>
    <w:rsid w:val="004B0DB6"/>
    <w:rsid w:val="004B2067"/>
    <w:rsid w:val="004B2613"/>
    <w:rsid w:val="004B2DAE"/>
    <w:rsid w:val="004B41BF"/>
    <w:rsid w:val="004B44A4"/>
    <w:rsid w:val="004B51CE"/>
    <w:rsid w:val="004B5762"/>
    <w:rsid w:val="004B57C7"/>
    <w:rsid w:val="004B6154"/>
    <w:rsid w:val="004B6D47"/>
    <w:rsid w:val="004B7296"/>
    <w:rsid w:val="004B756D"/>
    <w:rsid w:val="004C03EE"/>
    <w:rsid w:val="004C0654"/>
    <w:rsid w:val="004C1002"/>
    <w:rsid w:val="004C16B9"/>
    <w:rsid w:val="004C17BD"/>
    <w:rsid w:val="004C3812"/>
    <w:rsid w:val="004C4888"/>
    <w:rsid w:val="004C4B94"/>
    <w:rsid w:val="004C6258"/>
    <w:rsid w:val="004C6966"/>
    <w:rsid w:val="004C71BA"/>
    <w:rsid w:val="004D0A5D"/>
    <w:rsid w:val="004D0B82"/>
    <w:rsid w:val="004D0CA0"/>
    <w:rsid w:val="004D0F85"/>
    <w:rsid w:val="004D190A"/>
    <w:rsid w:val="004D1DEE"/>
    <w:rsid w:val="004D294A"/>
    <w:rsid w:val="004D339E"/>
    <w:rsid w:val="004D3CD5"/>
    <w:rsid w:val="004D3D12"/>
    <w:rsid w:val="004D42F3"/>
    <w:rsid w:val="004D4959"/>
    <w:rsid w:val="004D62F9"/>
    <w:rsid w:val="004D69B3"/>
    <w:rsid w:val="004E025A"/>
    <w:rsid w:val="004E0553"/>
    <w:rsid w:val="004E09CE"/>
    <w:rsid w:val="004E0E6B"/>
    <w:rsid w:val="004E1147"/>
    <w:rsid w:val="004E12B5"/>
    <w:rsid w:val="004E213A"/>
    <w:rsid w:val="004E297B"/>
    <w:rsid w:val="004E327B"/>
    <w:rsid w:val="004E42C4"/>
    <w:rsid w:val="004E4CBD"/>
    <w:rsid w:val="004E555C"/>
    <w:rsid w:val="004E68EE"/>
    <w:rsid w:val="004E73EF"/>
    <w:rsid w:val="004E7FEC"/>
    <w:rsid w:val="004F0EBE"/>
    <w:rsid w:val="004F1BEC"/>
    <w:rsid w:val="004F1CF1"/>
    <w:rsid w:val="004F3578"/>
    <w:rsid w:val="004F459B"/>
    <w:rsid w:val="004F4E8B"/>
    <w:rsid w:val="004F526D"/>
    <w:rsid w:val="004F527B"/>
    <w:rsid w:val="004F7DED"/>
    <w:rsid w:val="004F7EFB"/>
    <w:rsid w:val="005004C7"/>
    <w:rsid w:val="00501CDB"/>
    <w:rsid w:val="00502A20"/>
    <w:rsid w:val="005059FF"/>
    <w:rsid w:val="00505B0C"/>
    <w:rsid w:val="00506C0F"/>
    <w:rsid w:val="005070EE"/>
    <w:rsid w:val="00512E18"/>
    <w:rsid w:val="0051340B"/>
    <w:rsid w:val="00513957"/>
    <w:rsid w:val="005152E5"/>
    <w:rsid w:val="0051579F"/>
    <w:rsid w:val="005159EA"/>
    <w:rsid w:val="00516B79"/>
    <w:rsid w:val="00517809"/>
    <w:rsid w:val="005178A5"/>
    <w:rsid w:val="005200E1"/>
    <w:rsid w:val="00521417"/>
    <w:rsid w:val="005216A6"/>
    <w:rsid w:val="0052195E"/>
    <w:rsid w:val="00521E26"/>
    <w:rsid w:val="00521ECD"/>
    <w:rsid w:val="00524924"/>
    <w:rsid w:val="00525DC7"/>
    <w:rsid w:val="00526243"/>
    <w:rsid w:val="0052639F"/>
    <w:rsid w:val="005263A8"/>
    <w:rsid w:val="0052653C"/>
    <w:rsid w:val="00527E23"/>
    <w:rsid w:val="00530121"/>
    <w:rsid w:val="005313A1"/>
    <w:rsid w:val="005316CC"/>
    <w:rsid w:val="00531F64"/>
    <w:rsid w:val="00532856"/>
    <w:rsid w:val="00532931"/>
    <w:rsid w:val="005331C1"/>
    <w:rsid w:val="00533D8F"/>
    <w:rsid w:val="00536510"/>
    <w:rsid w:val="00540C72"/>
    <w:rsid w:val="005419C8"/>
    <w:rsid w:val="00542FD3"/>
    <w:rsid w:val="00543E03"/>
    <w:rsid w:val="00544BE5"/>
    <w:rsid w:val="00544E57"/>
    <w:rsid w:val="0054560C"/>
    <w:rsid w:val="00546F28"/>
    <w:rsid w:val="00547DA3"/>
    <w:rsid w:val="00550362"/>
    <w:rsid w:val="00551823"/>
    <w:rsid w:val="005521E1"/>
    <w:rsid w:val="00552CEA"/>
    <w:rsid w:val="0055350B"/>
    <w:rsid w:val="00553FF1"/>
    <w:rsid w:val="005542B1"/>
    <w:rsid w:val="005558E1"/>
    <w:rsid w:val="00557A2B"/>
    <w:rsid w:val="00557A2F"/>
    <w:rsid w:val="00560D2C"/>
    <w:rsid w:val="00562562"/>
    <w:rsid w:val="00562BED"/>
    <w:rsid w:val="00563071"/>
    <w:rsid w:val="0056392F"/>
    <w:rsid w:val="005672B8"/>
    <w:rsid w:val="00567B6F"/>
    <w:rsid w:val="00570CFB"/>
    <w:rsid w:val="00570E80"/>
    <w:rsid w:val="005710D9"/>
    <w:rsid w:val="005714BF"/>
    <w:rsid w:val="00572E50"/>
    <w:rsid w:val="00573149"/>
    <w:rsid w:val="00573368"/>
    <w:rsid w:val="0057349C"/>
    <w:rsid w:val="005747DC"/>
    <w:rsid w:val="0057562C"/>
    <w:rsid w:val="00575A54"/>
    <w:rsid w:val="0057679B"/>
    <w:rsid w:val="00576E14"/>
    <w:rsid w:val="005804E8"/>
    <w:rsid w:val="005814BE"/>
    <w:rsid w:val="005822ED"/>
    <w:rsid w:val="00582398"/>
    <w:rsid w:val="005829A7"/>
    <w:rsid w:val="00582AD6"/>
    <w:rsid w:val="00582C76"/>
    <w:rsid w:val="0058302E"/>
    <w:rsid w:val="005853FC"/>
    <w:rsid w:val="005863C9"/>
    <w:rsid w:val="0058666D"/>
    <w:rsid w:val="00586E05"/>
    <w:rsid w:val="00587D83"/>
    <w:rsid w:val="00590409"/>
    <w:rsid w:val="005907EA"/>
    <w:rsid w:val="00590D90"/>
    <w:rsid w:val="005911FA"/>
    <w:rsid w:val="00591814"/>
    <w:rsid w:val="00592005"/>
    <w:rsid w:val="00592B75"/>
    <w:rsid w:val="00593530"/>
    <w:rsid w:val="00594118"/>
    <w:rsid w:val="0059503D"/>
    <w:rsid w:val="005A0181"/>
    <w:rsid w:val="005A0508"/>
    <w:rsid w:val="005A0C38"/>
    <w:rsid w:val="005A194D"/>
    <w:rsid w:val="005A2D7D"/>
    <w:rsid w:val="005A3BF2"/>
    <w:rsid w:val="005A4107"/>
    <w:rsid w:val="005A4745"/>
    <w:rsid w:val="005A48E9"/>
    <w:rsid w:val="005A4AD3"/>
    <w:rsid w:val="005A4C72"/>
    <w:rsid w:val="005A5894"/>
    <w:rsid w:val="005A61F8"/>
    <w:rsid w:val="005A65B7"/>
    <w:rsid w:val="005A76D3"/>
    <w:rsid w:val="005B1D33"/>
    <w:rsid w:val="005B1F03"/>
    <w:rsid w:val="005B3BBD"/>
    <w:rsid w:val="005B456E"/>
    <w:rsid w:val="005B4739"/>
    <w:rsid w:val="005B56FE"/>
    <w:rsid w:val="005B6647"/>
    <w:rsid w:val="005B6846"/>
    <w:rsid w:val="005B6DA8"/>
    <w:rsid w:val="005B744F"/>
    <w:rsid w:val="005B7D3A"/>
    <w:rsid w:val="005C04B4"/>
    <w:rsid w:val="005C0888"/>
    <w:rsid w:val="005C0A02"/>
    <w:rsid w:val="005C0B16"/>
    <w:rsid w:val="005C297D"/>
    <w:rsid w:val="005C2EA2"/>
    <w:rsid w:val="005C3C82"/>
    <w:rsid w:val="005C3D1C"/>
    <w:rsid w:val="005C5CE1"/>
    <w:rsid w:val="005C7151"/>
    <w:rsid w:val="005C7DE2"/>
    <w:rsid w:val="005D0178"/>
    <w:rsid w:val="005D0FA6"/>
    <w:rsid w:val="005D14E7"/>
    <w:rsid w:val="005D1EED"/>
    <w:rsid w:val="005D2B61"/>
    <w:rsid w:val="005D30CA"/>
    <w:rsid w:val="005D3113"/>
    <w:rsid w:val="005D5E04"/>
    <w:rsid w:val="005D73F2"/>
    <w:rsid w:val="005E111C"/>
    <w:rsid w:val="005E1FAF"/>
    <w:rsid w:val="005E21B3"/>
    <w:rsid w:val="005E2D1F"/>
    <w:rsid w:val="005E2EE0"/>
    <w:rsid w:val="005E39B1"/>
    <w:rsid w:val="005E5A33"/>
    <w:rsid w:val="005E608B"/>
    <w:rsid w:val="005E660B"/>
    <w:rsid w:val="005E68ED"/>
    <w:rsid w:val="005E6A46"/>
    <w:rsid w:val="005E7E3F"/>
    <w:rsid w:val="005F0FD5"/>
    <w:rsid w:val="005F70A0"/>
    <w:rsid w:val="005F759B"/>
    <w:rsid w:val="005F7D4A"/>
    <w:rsid w:val="005F7F84"/>
    <w:rsid w:val="0060102E"/>
    <w:rsid w:val="00601870"/>
    <w:rsid w:val="00602352"/>
    <w:rsid w:val="0060414B"/>
    <w:rsid w:val="00604264"/>
    <w:rsid w:val="00604DCB"/>
    <w:rsid w:val="00604E2E"/>
    <w:rsid w:val="00605568"/>
    <w:rsid w:val="00605942"/>
    <w:rsid w:val="00605976"/>
    <w:rsid w:val="00607D20"/>
    <w:rsid w:val="00607DDA"/>
    <w:rsid w:val="00610EA8"/>
    <w:rsid w:val="006112D7"/>
    <w:rsid w:val="00611AD9"/>
    <w:rsid w:val="00611CA9"/>
    <w:rsid w:val="006125D4"/>
    <w:rsid w:val="0061349A"/>
    <w:rsid w:val="00613D73"/>
    <w:rsid w:val="00615084"/>
    <w:rsid w:val="006169FA"/>
    <w:rsid w:val="0062010D"/>
    <w:rsid w:val="00620C92"/>
    <w:rsid w:val="00621919"/>
    <w:rsid w:val="00622218"/>
    <w:rsid w:val="00622334"/>
    <w:rsid w:val="006256AB"/>
    <w:rsid w:val="00626202"/>
    <w:rsid w:val="006301E7"/>
    <w:rsid w:val="00630CDC"/>
    <w:rsid w:val="006311BE"/>
    <w:rsid w:val="006318D4"/>
    <w:rsid w:val="00631F3F"/>
    <w:rsid w:val="00632467"/>
    <w:rsid w:val="0063288F"/>
    <w:rsid w:val="006342E0"/>
    <w:rsid w:val="00634552"/>
    <w:rsid w:val="00635E7E"/>
    <w:rsid w:val="00637776"/>
    <w:rsid w:val="00637B43"/>
    <w:rsid w:val="00637D16"/>
    <w:rsid w:val="00640AE5"/>
    <w:rsid w:val="00640F96"/>
    <w:rsid w:val="006416D6"/>
    <w:rsid w:val="0064203B"/>
    <w:rsid w:val="00642F61"/>
    <w:rsid w:val="00645FFD"/>
    <w:rsid w:val="00646263"/>
    <w:rsid w:val="00646797"/>
    <w:rsid w:val="00646E4A"/>
    <w:rsid w:val="0064747D"/>
    <w:rsid w:val="00650858"/>
    <w:rsid w:val="00651B2F"/>
    <w:rsid w:val="00651E83"/>
    <w:rsid w:val="00653BDD"/>
    <w:rsid w:val="006547F7"/>
    <w:rsid w:val="00654B56"/>
    <w:rsid w:val="006558EB"/>
    <w:rsid w:val="00655C77"/>
    <w:rsid w:val="00655EED"/>
    <w:rsid w:val="006578C4"/>
    <w:rsid w:val="00657E07"/>
    <w:rsid w:val="00657F4F"/>
    <w:rsid w:val="006600BC"/>
    <w:rsid w:val="00662116"/>
    <w:rsid w:val="00663E3C"/>
    <w:rsid w:val="00663EA6"/>
    <w:rsid w:val="00664B3E"/>
    <w:rsid w:val="00664E13"/>
    <w:rsid w:val="00665054"/>
    <w:rsid w:val="0066524E"/>
    <w:rsid w:val="00665BE5"/>
    <w:rsid w:val="00665F60"/>
    <w:rsid w:val="006679F6"/>
    <w:rsid w:val="00670ABD"/>
    <w:rsid w:val="00671C56"/>
    <w:rsid w:val="0067419A"/>
    <w:rsid w:val="00675071"/>
    <w:rsid w:val="006750BB"/>
    <w:rsid w:val="006772D3"/>
    <w:rsid w:val="00680CAA"/>
    <w:rsid w:val="00680D79"/>
    <w:rsid w:val="0068386A"/>
    <w:rsid w:val="00683AC4"/>
    <w:rsid w:val="00684EF6"/>
    <w:rsid w:val="0068662D"/>
    <w:rsid w:val="00686971"/>
    <w:rsid w:val="00687C76"/>
    <w:rsid w:val="006908A3"/>
    <w:rsid w:val="006914D3"/>
    <w:rsid w:val="0069212D"/>
    <w:rsid w:val="00692213"/>
    <w:rsid w:val="00692B30"/>
    <w:rsid w:val="0069347B"/>
    <w:rsid w:val="006935E8"/>
    <w:rsid w:val="00693639"/>
    <w:rsid w:val="006947C5"/>
    <w:rsid w:val="00694980"/>
    <w:rsid w:val="00694B2A"/>
    <w:rsid w:val="00694D41"/>
    <w:rsid w:val="006951FA"/>
    <w:rsid w:val="00696F32"/>
    <w:rsid w:val="00696FAD"/>
    <w:rsid w:val="00697A14"/>
    <w:rsid w:val="00697A6B"/>
    <w:rsid w:val="00697B0F"/>
    <w:rsid w:val="006A0F59"/>
    <w:rsid w:val="006A0F86"/>
    <w:rsid w:val="006A27BB"/>
    <w:rsid w:val="006A3535"/>
    <w:rsid w:val="006A4F54"/>
    <w:rsid w:val="006A525D"/>
    <w:rsid w:val="006A52FF"/>
    <w:rsid w:val="006A64AC"/>
    <w:rsid w:val="006A75A6"/>
    <w:rsid w:val="006A78E1"/>
    <w:rsid w:val="006A7ABB"/>
    <w:rsid w:val="006A7F09"/>
    <w:rsid w:val="006B0219"/>
    <w:rsid w:val="006B09B2"/>
    <w:rsid w:val="006B15D0"/>
    <w:rsid w:val="006B21BD"/>
    <w:rsid w:val="006B7165"/>
    <w:rsid w:val="006C01DD"/>
    <w:rsid w:val="006C1440"/>
    <w:rsid w:val="006C14D0"/>
    <w:rsid w:val="006C1F7A"/>
    <w:rsid w:val="006C24EE"/>
    <w:rsid w:val="006C364F"/>
    <w:rsid w:val="006C38B1"/>
    <w:rsid w:val="006C4EA1"/>
    <w:rsid w:val="006C5923"/>
    <w:rsid w:val="006C6077"/>
    <w:rsid w:val="006C6421"/>
    <w:rsid w:val="006C70EE"/>
    <w:rsid w:val="006C7E63"/>
    <w:rsid w:val="006D1ED9"/>
    <w:rsid w:val="006D2546"/>
    <w:rsid w:val="006D3F23"/>
    <w:rsid w:val="006D4C8D"/>
    <w:rsid w:val="006D4CB7"/>
    <w:rsid w:val="006D718F"/>
    <w:rsid w:val="006D7259"/>
    <w:rsid w:val="006D74F8"/>
    <w:rsid w:val="006E033D"/>
    <w:rsid w:val="006E2FB7"/>
    <w:rsid w:val="006E3205"/>
    <w:rsid w:val="006E3CA1"/>
    <w:rsid w:val="006E49E5"/>
    <w:rsid w:val="006E5526"/>
    <w:rsid w:val="006E58DA"/>
    <w:rsid w:val="006E69D8"/>
    <w:rsid w:val="006F2041"/>
    <w:rsid w:val="006F2108"/>
    <w:rsid w:val="006F3060"/>
    <w:rsid w:val="006F4366"/>
    <w:rsid w:val="006F453D"/>
    <w:rsid w:val="006F47A2"/>
    <w:rsid w:val="006F4808"/>
    <w:rsid w:val="006F4D4C"/>
    <w:rsid w:val="006F5D50"/>
    <w:rsid w:val="006F64DB"/>
    <w:rsid w:val="006F6C1E"/>
    <w:rsid w:val="006F728F"/>
    <w:rsid w:val="00700529"/>
    <w:rsid w:val="00700657"/>
    <w:rsid w:val="007006B2"/>
    <w:rsid w:val="00700A4F"/>
    <w:rsid w:val="00701968"/>
    <w:rsid w:val="007024AA"/>
    <w:rsid w:val="00703FFE"/>
    <w:rsid w:val="00705154"/>
    <w:rsid w:val="00705D5A"/>
    <w:rsid w:val="00707DA2"/>
    <w:rsid w:val="00707F49"/>
    <w:rsid w:val="00711934"/>
    <w:rsid w:val="007125B3"/>
    <w:rsid w:val="00712721"/>
    <w:rsid w:val="0071274B"/>
    <w:rsid w:val="00713EBD"/>
    <w:rsid w:val="00715236"/>
    <w:rsid w:val="007154AC"/>
    <w:rsid w:val="00716163"/>
    <w:rsid w:val="0071716C"/>
    <w:rsid w:val="007178F4"/>
    <w:rsid w:val="0072059B"/>
    <w:rsid w:val="007207AB"/>
    <w:rsid w:val="00721446"/>
    <w:rsid w:val="0072170A"/>
    <w:rsid w:val="00723897"/>
    <w:rsid w:val="007241A2"/>
    <w:rsid w:val="00726907"/>
    <w:rsid w:val="00726C67"/>
    <w:rsid w:val="00727152"/>
    <w:rsid w:val="00727C9C"/>
    <w:rsid w:val="00730B38"/>
    <w:rsid w:val="00730DE5"/>
    <w:rsid w:val="0073210D"/>
    <w:rsid w:val="00733669"/>
    <w:rsid w:val="007357C8"/>
    <w:rsid w:val="00735A10"/>
    <w:rsid w:val="00735E21"/>
    <w:rsid w:val="00737367"/>
    <w:rsid w:val="00740561"/>
    <w:rsid w:val="00740DF7"/>
    <w:rsid w:val="00741679"/>
    <w:rsid w:val="00742E26"/>
    <w:rsid w:val="0074376B"/>
    <w:rsid w:val="007445D7"/>
    <w:rsid w:val="00744C28"/>
    <w:rsid w:val="00746BEF"/>
    <w:rsid w:val="00747973"/>
    <w:rsid w:val="00747CD1"/>
    <w:rsid w:val="00751141"/>
    <w:rsid w:val="007519D8"/>
    <w:rsid w:val="00751A60"/>
    <w:rsid w:val="00752006"/>
    <w:rsid w:val="0075237F"/>
    <w:rsid w:val="00752634"/>
    <w:rsid w:val="00752A95"/>
    <w:rsid w:val="0075321E"/>
    <w:rsid w:val="00755BC5"/>
    <w:rsid w:val="00756172"/>
    <w:rsid w:val="007566F6"/>
    <w:rsid w:val="00756DFE"/>
    <w:rsid w:val="00760094"/>
    <w:rsid w:val="0076050D"/>
    <w:rsid w:val="00761560"/>
    <w:rsid w:val="007619F9"/>
    <w:rsid w:val="007622B6"/>
    <w:rsid w:val="007631AE"/>
    <w:rsid w:val="007651F0"/>
    <w:rsid w:val="00765B59"/>
    <w:rsid w:val="00765C33"/>
    <w:rsid w:val="007668E7"/>
    <w:rsid w:val="00767F13"/>
    <w:rsid w:val="007706F6"/>
    <w:rsid w:val="00771013"/>
    <w:rsid w:val="00772D16"/>
    <w:rsid w:val="007745A0"/>
    <w:rsid w:val="00774AAC"/>
    <w:rsid w:val="00774AD4"/>
    <w:rsid w:val="00774BE5"/>
    <w:rsid w:val="00776312"/>
    <w:rsid w:val="00777920"/>
    <w:rsid w:val="00780741"/>
    <w:rsid w:val="007822AE"/>
    <w:rsid w:val="0078243E"/>
    <w:rsid w:val="00782640"/>
    <w:rsid w:val="007829A7"/>
    <w:rsid w:val="00782BB9"/>
    <w:rsid w:val="007835FB"/>
    <w:rsid w:val="0078436A"/>
    <w:rsid w:val="007851C3"/>
    <w:rsid w:val="007859B3"/>
    <w:rsid w:val="00785F1D"/>
    <w:rsid w:val="00785FA1"/>
    <w:rsid w:val="00786381"/>
    <w:rsid w:val="0079012E"/>
    <w:rsid w:val="007914D8"/>
    <w:rsid w:val="007930E3"/>
    <w:rsid w:val="007931DB"/>
    <w:rsid w:val="00793990"/>
    <w:rsid w:val="00794331"/>
    <w:rsid w:val="00794439"/>
    <w:rsid w:val="007949C3"/>
    <w:rsid w:val="00797127"/>
    <w:rsid w:val="007A0987"/>
    <w:rsid w:val="007A1A6C"/>
    <w:rsid w:val="007A1F4D"/>
    <w:rsid w:val="007A2D9B"/>
    <w:rsid w:val="007A41A9"/>
    <w:rsid w:val="007A58FF"/>
    <w:rsid w:val="007A6342"/>
    <w:rsid w:val="007A63E8"/>
    <w:rsid w:val="007A6601"/>
    <w:rsid w:val="007A6C43"/>
    <w:rsid w:val="007A7ABE"/>
    <w:rsid w:val="007B086B"/>
    <w:rsid w:val="007B087B"/>
    <w:rsid w:val="007B0F23"/>
    <w:rsid w:val="007B1C04"/>
    <w:rsid w:val="007B2ED1"/>
    <w:rsid w:val="007B3A4D"/>
    <w:rsid w:val="007B4A00"/>
    <w:rsid w:val="007B4C61"/>
    <w:rsid w:val="007B51E6"/>
    <w:rsid w:val="007B5ACA"/>
    <w:rsid w:val="007B6A68"/>
    <w:rsid w:val="007B7B42"/>
    <w:rsid w:val="007B7C2A"/>
    <w:rsid w:val="007C034A"/>
    <w:rsid w:val="007C0BEE"/>
    <w:rsid w:val="007C0CCA"/>
    <w:rsid w:val="007C161C"/>
    <w:rsid w:val="007C1622"/>
    <w:rsid w:val="007C3050"/>
    <w:rsid w:val="007C321F"/>
    <w:rsid w:val="007C4D66"/>
    <w:rsid w:val="007C58FF"/>
    <w:rsid w:val="007C673A"/>
    <w:rsid w:val="007C6F54"/>
    <w:rsid w:val="007C754A"/>
    <w:rsid w:val="007C75AE"/>
    <w:rsid w:val="007D20D8"/>
    <w:rsid w:val="007D332B"/>
    <w:rsid w:val="007D359D"/>
    <w:rsid w:val="007D3611"/>
    <w:rsid w:val="007D3D79"/>
    <w:rsid w:val="007D4058"/>
    <w:rsid w:val="007D4C8F"/>
    <w:rsid w:val="007D5BD3"/>
    <w:rsid w:val="007D5DC8"/>
    <w:rsid w:val="007D5F6B"/>
    <w:rsid w:val="007D6557"/>
    <w:rsid w:val="007D68DB"/>
    <w:rsid w:val="007D7070"/>
    <w:rsid w:val="007D73A7"/>
    <w:rsid w:val="007E0305"/>
    <w:rsid w:val="007E4148"/>
    <w:rsid w:val="007E4271"/>
    <w:rsid w:val="007E4EAC"/>
    <w:rsid w:val="007E5617"/>
    <w:rsid w:val="007E568F"/>
    <w:rsid w:val="007E7357"/>
    <w:rsid w:val="007F0A9D"/>
    <w:rsid w:val="007F14AD"/>
    <w:rsid w:val="007F2EE3"/>
    <w:rsid w:val="007F33C6"/>
    <w:rsid w:val="007F4550"/>
    <w:rsid w:val="007F75D3"/>
    <w:rsid w:val="007F7DC9"/>
    <w:rsid w:val="0080121B"/>
    <w:rsid w:val="00802E36"/>
    <w:rsid w:val="008031C2"/>
    <w:rsid w:val="008035E1"/>
    <w:rsid w:val="00804BCF"/>
    <w:rsid w:val="00804CB2"/>
    <w:rsid w:val="00805792"/>
    <w:rsid w:val="00805E0A"/>
    <w:rsid w:val="00806156"/>
    <w:rsid w:val="00807168"/>
    <w:rsid w:val="0081145C"/>
    <w:rsid w:val="00811817"/>
    <w:rsid w:val="0081244C"/>
    <w:rsid w:val="008133A5"/>
    <w:rsid w:val="00814227"/>
    <w:rsid w:val="00814683"/>
    <w:rsid w:val="008154AF"/>
    <w:rsid w:val="008177B7"/>
    <w:rsid w:val="00821AE0"/>
    <w:rsid w:val="00822C4F"/>
    <w:rsid w:val="0082504A"/>
    <w:rsid w:val="0082563B"/>
    <w:rsid w:val="0082597B"/>
    <w:rsid w:val="00825A6D"/>
    <w:rsid w:val="0083077F"/>
    <w:rsid w:val="00830898"/>
    <w:rsid w:val="00831547"/>
    <w:rsid w:val="008321BE"/>
    <w:rsid w:val="0083221A"/>
    <w:rsid w:val="008327A5"/>
    <w:rsid w:val="00835016"/>
    <w:rsid w:val="0084009C"/>
    <w:rsid w:val="0084098B"/>
    <w:rsid w:val="00843348"/>
    <w:rsid w:val="0084364D"/>
    <w:rsid w:val="00843697"/>
    <w:rsid w:val="0084464B"/>
    <w:rsid w:val="008450F9"/>
    <w:rsid w:val="0084532C"/>
    <w:rsid w:val="008455BF"/>
    <w:rsid w:val="008470BB"/>
    <w:rsid w:val="008472BD"/>
    <w:rsid w:val="00847936"/>
    <w:rsid w:val="0085071B"/>
    <w:rsid w:val="00851888"/>
    <w:rsid w:val="00853226"/>
    <w:rsid w:val="00853D11"/>
    <w:rsid w:val="008543DD"/>
    <w:rsid w:val="008555E6"/>
    <w:rsid w:val="0085698B"/>
    <w:rsid w:val="00857720"/>
    <w:rsid w:val="00857B6B"/>
    <w:rsid w:val="00861096"/>
    <w:rsid w:val="00862911"/>
    <w:rsid w:val="00863AD3"/>
    <w:rsid w:val="00863BFA"/>
    <w:rsid w:val="008671D8"/>
    <w:rsid w:val="008704EE"/>
    <w:rsid w:val="00870CB3"/>
    <w:rsid w:val="0087316D"/>
    <w:rsid w:val="00874A0D"/>
    <w:rsid w:val="00874A29"/>
    <w:rsid w:val="00874C71"/>
    <w:rsid w:val="00875AC4"/>
    <w:rsid w:val="00875CF4"/>
    <w:rsid w:val="00876860"/>
    <w:rsid w:val="00876C1F"/>
    <w:rsid w:val="00877714"/>
    <w:rsid w:val="00877E80"/>
    <w:rsid w:val="00880618"/>
    <w:rsid w:val="00880676"/>
    <w:rsid w:val="00880924"/>
    <w:rsid w:val="008815BA"/>
    <w:rsid w:val="00881A37"/>
    <w:rsid w:val="008821EE"/>
    <w:rsid w:val="00882937"/>
    <w:rsid w:val="008831AD"/>
    <w:rsid w:val="0088431B"/>
    <w:rsid w:val="00884ECC"/>
    <w:rsid w:val="00884FD7"/>
    <w:rsid w:val="00886D09"/>
    <w:rsid w:val="00886F4B"/>
    <w:rsid w:val="008877C2"/>
    <w:rsid w:val="00890540"/>
    <w:rsid w:val="00890DF9"/>
    <w:rsid w:val="008924BD"/>
    <w:rsid w:val="008935C2"/>
    <w:rsid w:val="00894575"/>
    <w:rsid w:val="008949AB"/>
    <w:rsid w:val="0089568C"/>
    <w:rsid w:val="00896747"/>
    <w:rsid w:val="0089679F"/>
    <w:rsid w:val="00896D4C"/>
    <w:rsid w:val="008975F9"/>
    <w:rsid w:val="008A13B2"/>
    <w:rsid w:val="008A1863"/>
    <w:rsid w:val="008A1B44"/>
    <w:rsid w:val="008A2A20"/>
    <w:rsid w:val="008A4BE6"/>
    <w:rsid w:val="008A5A1E"/>
    <w:rsid w:val="008A6908"/>
    <w:rsid w:val="008A6EBB"/>
    <w:rsid w:val="008A7A73"/>
    <w:rsid w:val="008A7DA8"/>
    <w:rsid w:val="008B0D0E"/>
    <w:rsid w:val="008B11F4"/>
    <w:rsid w:val="008B4E21"/>
    <w:rsid w:val="008B5129"/>
    <w:rsid w:val="008B6B1A"/>
    <w:rsid w:val="008B7DE5"/>
    <w:rsid w:val="008C1A3A"/>
    <w:rsid w:val="008C2143"/>
    <w:rsid w:val="008C2623"/>
    <w:rsid w:val="008C3019"/>
    <w:rsid w:val="008C398C"/>
    <w:rsid w:val="008C3D87"/>
    <w:rsid w:val="008C45AA"/>
    <w:rsid w:val="008C46CC"/>
    <w:rsid w:val="008C4996"/>
    <w:rsid w:val="008C6489"/>
    <w:rsid w:val="008C66D3"/>
    <w:rsid w:val="008C759A"/>
    <w:rsid w:val="008D012B"/>
    <w:rsid w:val="008D2CCC"/>
    <w:rsid w:val="008D304A"/>
    <w:rsid w:val="008D3F06"/>
    <w:rsid w:val="008D4355"/>
    <w:rsid w:val="008D4A6B"/>
    <w:rsid w:val="008D5894"/>
    <w:rsid w:val="008D7398"/>
    <w:rsid w:val="008D7606"/>
    <w:rsid w:val="008D7AAF"/>
    <w:rsid w:val="008E094D"/>
    <w:rsid w:val="008E0C52"/>
    <w:rsid w:val="008E132B"/>
    <w:rsid w:val="008E14BA"/>
    <w:rsid w:val="008E2008"/>
    <w:rsid w:val="008E2ADF"/>
    <w:rsid w:val="008E2B05"/>
    <w:rsid w:val="008E2FAD"/>
    <w:rsid w:val="008E31D9"/>
    <w:rsid w:val="008E34EC"/>
    <w:rsid w:val="008E36BC"/>
    <w:rsid w:val="008E36D8"/>
    <w:rsid w:val="008E48DE"/>
    <w:rsid w:val="008E4D14"/>
    <w:rsid w:val="008E4EF2"/>
    <w:rsid w:val="008E515F"/>
    <w:rsid w:val="008E51EC"/>
    <w:rsid w:val="008E531D"/>
    <w:rsid w:val="008E555C"/>
    <w:rsid w:val="008E757C"/>
    <w:rsid w:val="008E76CE"/>
    <w:rsid w:val="008F0B52"/>
    <w:rsid w:val="008F0C45"/>
    <w:rsid w:val="008F0D47"/>
    <w:rsid w:val="008F0DF2"/>
    <w:rsid w:val="008F210C"/>
    <w:rsid w:val="008F211C"/>
    <w:rsid w:val="008F2E78"/>
    <w:rsid w:val="008F2FD5"/>
    <w:rsid w:val="008F3453"/>
    <w:rsid w:val="008F4241"/>
    <w:rsid w:val="008F49F7"/>
    <w:rsid w:val="008F5FAA"/>
    <w:rsid w:val="008F6EC1"/>
    <w:rsid w:val="008F7127"/>
    <w:rsid w:val="008F753B"/>
    <w:rsid w:val="008F7634"/>
    <w:rsid w:val="008F79A7"/>
    <w:rsid w:val="00901BAE"/>
    <w:rsid w:val="00901F3F"/>
    <w:rsid w:val="00902B2D"/>
    <w:rsid w:val="0090320B"/>
    <w:rsid w:val="009033ED"/>
    <w:rsid w:val="009036FA"/>
    <w:rsid w:val="009037D9"/>
    <w:rsid w:val="009038C8"/>
    <w:rsid w:val="00903C51"/>
    <w:rsid w:val="00904C70"/>
    <w:rsid w:val="00905ED1"/>
    <w:rsid w:val="00905F2D"/>
    <w:rsid w:val="00906008"/>
    <w:rsid w:val="0090607D"/>
    <w:rsid w:val="0090678D"/>
    <w:rsid w:val="00906D64"/>
    <w:rsid w:val="0090743B"/>
    <w:rsid w:val="00910540"/>
    <w:rsid w:val="0091267B"/>
    <w:rsid w:val="00912BDB"/>
    <w:rsid w:val="00913836"/>
    <w:rsid w:val="009152C7"/>
    <w:rsid w:val="00915855"/>
    <w:rsid w:val="009161BB"/>
    <w:rsid w:val="0091764A"/>
    <w:rsid w:val="00917C75"/>
    <w:rsid w:val="0092159E"/>
    <w:rsid w:val="009219FC"/>
    <w:rsid w:val="00921EB7"/>
    <w:rsid w:val="00922816"/>
    <w:rsid w:val="0092363E"/>
    <w:rsid w:val="009239EA"/>
    <w:rsid w:val="00924793"/>
    <w:rsid w:val="009261BC"/>
    <w:rsid w:val="00926D8B"/>
    <w:rsid w:val="00926F51"/>
    <w:rsid w:val="00927C4C"/>
    <w:rsid w:val="00927DFC"/>
    <w:rsid w:val="00930C62"/>
    <w:rsid w:val="009312B9"/>
    <w:rsid w:val="00932F18"/>
    <w:rsid w:val="0093477B"/>
    <w:rsid w:val="00934F53"/>
    <w:rsid w:val="00937651"/>
    <w:rsid w:val="0094029A"/>
    <w:rsid w:val="00940932"/>
    <w:rsid w:val="0094226A"/>
    <w:rsid w:val="009439A7"/>
    <w:rsid w:val="0094571B"/>
    <w:rsid w:val="00946317"/>
    <w:rsid w:val="0094730D"/>
    <w:rsid w:val="009507B5"/>
    <w:rsid w:val="00951088"/>
    <w:rsid w:val="009521E8"/>
    <w:rsid w:val="0095304D"/>
    <w:rsid w:val="00953E74"/>
    <w:rsid w:val="00953EF5"/>
    <w:rsid w:val="00954935"/>
    <w:rsid w:val="00954D14"/>
    <w:rsid w:val="00956309"/>
    <w:rsid w:val="00956ADE"/>
    <w:rsid w:val="00956E30"/>
    <w:rsid w:val="009611EC"/>
    <w:rsid w:val="00961C2B"/>
    <w:rsid w:val="009636F5"/>
    <w:rsid w:val="0096390A"/>
    <w:rsid w:val="009639B1"/>
    <w:rsid w:val="00964C95"/>
    <w:rsid w:val="00967DAD"/>
    <w:rsid w:val="009702A9"/>
    <w:rsid w:val="009709D6"/>
    <w:rsid w:val="00971F4E"/>
    <w:rsid w:val="00973089"/>
    <w:rsid w:val="00974271"/>
    <w:rsid w:val="00975775"/>
    <w:rsid w:val="009759A0"/>
    <w:rsid w:val="00975D50"/>
    <w:rsid w:val="009763E7"/>
    <w:rsid w:val="009766F7"/>
    <w:rsid w:val="009767DA"/>
    <w:rsid w:val="009778D0"/>
    <w:rsid w:val="009803E0"/>
    <w:rsid w:val="00980544"/>
    <w:rsid w:val="00980905"/>
    <w:rsid w:val="00980E2E"/>
    <w:rsid w:val="00980F34"/>
    <w:rsid w:val="00981B73"/>
    <w:rsid w:val="0098204B"/>
    <w:rsid w:val="00982544"/>
    <w:rsid w:val="00982E15"/>
    <w:rsid w:val="009836DF"/>
    <w:rsid w:val="00984869"/>
    <w:rsid w:val="00985ACA"/>
    <w:rsid w:val="0098650F"/>
    <w:rsid w:val="00986B4C"/>
    <w:rsid w:val="00987E82"/>
    <w:rsid w:val="00990F7A"/>
    <w:rsid w:val="00991A58"/>
    <w:rsid w:val="00991EC8"/>
    <w:rsid w:val="00992AD2"/>
    <w:rsid w:val="0099381C"/>
    <w:rsid w:val="00993BB4"/>
    <w:rsid w:val="00994649"/>
    <w:rsid w:val="00994BEC"/>
    <w:rsid w:val="0099722D"/>
    <w:rsid w:val="00997939"/>
    <w:rsid w:val="00997D61"/>
    <w:rsid w:val="009A0FB6"/>
    <w:rsid w:val="009A1E7E"/>
    <w:rsid w:val="009A2DF0"/>
    <w:rsid w:val="009A3D85"/>
    <w:rsid w:val="009A44B5"/>
    <w:rsid w:val="009A48B7"/>
    <w:rsid w:val="009A5058"/>
    <w:rsid w:val="009A5B14"/>
    <w:rsid w:val="009A63C6"/>
    <w:rsid w:val="009A6B86"/>
    <w:rsid w:val="009A6F13"/>
    <w:rsid w:val="009A71F1"/>
    <w:rsid w:val="009B0097"/>
    <w:rsid w:val="009B1558"/>
    <w:rsid w:val="009B4061"/>
    <w:rsid w:val="009B4DC6"/>
    <w:rsid w:val="009B67E9"/>
    <w:rsid w:val="009B6B3E"/>
    <w:rsid w:val="009B6D05"/>
    <w:rsid w:val="009B7A6D"/>
    <w:rsid w:val="009B7AA9"/>
    <w:rsid w:val="009B7BE6"/>
    <w:rsid w:val="009C027B"/>
    <w:rsid w:val="009C05B5"/>
    <w:rsid w:val="009C1E65"/>
    <w:rsid w:val="009C28DA"/>
    <w:rsid w:val="009C2A64"/>
    <w:rsid w:val="009C2B86"/>
    <w:rsid w:val="009C2BC9"/>
    <w:rsid w:val="009C59F1"/>
    <w:rsid w:val="009C6A5E"/>
    <w:rsid w:val="009D1B13"/>
    <w:rsid w:val="009D28D8"/>
    <w:rsid w:val="009D3EBC"/>
    <w:rsid w:val="009D58AC"/>
    <w:rsid w:val="009D61BE"/>
    <w:rsid w:val="009D66FA"/>
    <w:rsid w:val="009D7558"/>
    <w:rsid w:val="009E0D27"/>
    <w:rsid w:val="009E0DD5"/>
    <w:rsid w:val="009E1A33"/>
    <w:rsid w:val="009E1D99"/>
    <w:rsid w:val="009E3385"/>
    <w:rsid w:val="009E4849"/>
    <w:rsid w:val="009E4945"/>
    <w:rsid w:val="009E61A8"/>
    <w:rsid w:val="009F0877"/>
    <w:rsid w:val="009F0CBC"/>
    <w:rsid w:val="009F2D18"/>
    <w:rsid w:val="009F3AB8"/>
    <w:rsid w:val="009F51FC"/>
    <w:rsid w:val="009F5D17"/>
    <w:rsid w:val="009F5F68"/>
    <w:rsid w:val="009F6BB3"/>
    <w:rsid w:val="009F6C32"/>
    <w:rsid w:val="00A0076F"/>
    <w:rsid w:val="00A007B9"/>
    <w:rsid w:val="00A00EDF"/>
    <w:rsid w:val="00A02C67"/>
    <w:rsid w:val="00A03236"/>
    <w:rsid w:val="00A03F31"/>
    <w:rsid w:val="00A042FC"/>
    <w:rsid w:val="00A04D6A"/>
    <w:rsid w:val="00A05740"/>
    <w:rsid w:val="00A05FC3"/>
    <w:rsid w:val="00A05FC7"/>
    <w:rsid w:val="00A06B30"/>
    <w:rsid w:val="00A10881"/>
    <w:rsid w:val="00A109B7"/>
    <w:rsid w:val="00A10BBD"/>
    <w:rsid w:val="00A10F89"/>
    <w:rsid w:val="00A10FA6"/>
    <w:rsid w:val="00A110F4"/>
    <w:rsid w:val="00A11C25"/>
    <w:rsid w:val="00A12015"/>
    <w:rsid w:val="00A129D2"/>
    <w:rsid w:val="00A1480A"/>
    <w:rsid w:val="00A14CFF"/>
    <w:rsid w:val="00A156E5"/>
    <w:rsid w:val="00A16E79"/>
    <w:rsid w:val="00A16ED6"/>
    <w:rsid w:val="00A20C7A"/>
    <w:rsid w:val="00A21F0D"/>
    <w:rsid w:val="00A21F8A"/>
    <w:rsid w:val="00A24A08"/>
    <w:rsid w:val="00A27293"/>
    <w:rsid w:val="00A2749A"/>
    <w:rsid w:val="00A279E9"/>
    <w:rsid w:val="00A315F4"/>
    <w:rsid w:val="00A31FA5"/>
    <w:rsid w:val="00A32DA4"/>
    <w:rsid w:val="00A33724"/>
    <w:rsid w:val="00A33AE7"/>
    <w:rsid w:val="00A34908"/>
    <w:rsid w:val="00A360C3"/>
    <w:rsid w:val="00A36279"/>
    <w:rsid w:val="00A36770"/>
    <w:rsid w:val="00A414ED"/>
    <w:rsid w:val="00A416D1"/>
    <w:rsid w:val="00A42392"/>
    <w:rsid w:val="00A4492A"/>
    <w:rsid w:val="00A44EA7"/>
    <w:rsid w:val="00A4515F"/>
    <w:rsid w:val="00A45B53"/>
    <w:rsid w:val="00A45BE8"/>
    <w:rsid w:val="00A4667F"/>
    <w:rsid w:val="00A46701"/>
    <w:rsid w:val="00A46E6D"/>
    <w:rsid w:val="00A474BF"/>
    <w:rsid w:val="00A50EB4"/>
    <w:rsid w:val="00A51506"/>
    <w:rsid w:val="00A5180D"/>
    <w:rsid w:val="00A5204B"/>
    <w:rsid w:val="00A53B67"/>
    <w:rsid w:val="00A55939"/>
    <w:rsid w:val="00A55EB3"/>
    <w:rsid w:val="00A563C2"/>
    <w:rsid w:val="00A564CA"/>
    <w:rsid w:val="00A5666C"/>
    <w:rsid w:val="00A56E1D"/>
    <w:rsid w:val="00A605B4"/>
    <w:rsid w:val="00A6151A"/>
    <w:rsid w:val="00A62AE3"/>
    <w:rsid w:val="00A63241"/>
    <w:rsid w:val="00A651DA"/>
    <w:rsid w:val="00A6525D"/>
    <w:rsid w:val="00A67463"/>
    <w:rsid w:val="00A67837"/>
    <w:rsid w:val="00A70551"/>
    <w:rsid w:val="00A7064E"/>
    <w:rsid w:val="00A71354"/>
    <w:rsid w:val="00A71566"/>
    <w:rsid w:val="00A72400"/>
    <w:rsid w:val="00A7289B"/>
    <w:rsid w:val="00A734AD"/>
    <w:rsid w:val="00A73BBE"/>
    <w:rsid w:val="00A73CFB"/>
    <w:rsid w:val="00A73F33"/>
    <w:rsid w:val="00A74799"/>
    <w:rsid w:val="00A75084"/>
    <w:rsid w:val="00A76045"/>
    <w:rsid w:val="00A76949"/>
    <w:rsid w:val="00A76B00"/>
    <w:rsid w:val="00A77213"/>
    <w:rsid w:val="00A77293"/>
    <w:rsid w:val="00A7772A"/>
    <w:rsid w:val="00A800C9"/>
    <w:rsid w:val="00A813B0"/>
    <w:rsid w:val="00A81DA2"/>
    <w:rsid w:val="00A83504"/>
    <w:rsid w:val="00A836DF"/>
    <w:rsid w:val="00A83A20"/>
    <w:rsid w:val="00A85DE4"/>
    <w:rsid w:val="00A86602"/>
    <w:rsid w:val="00A872DF"/>
    <w:rsid w:val="00A873D3"/>
    <w:rsid w:val="00A902D7"/>
    <w:rsid w:val="00A905B6"/>
    <w:rsid w:val="00A90C47"/>
    <w:rsid w:val="00A92461"/>
    <w:rsid w:val="00A94685"/>
    <w:rsid w:val="00A96C27"/>
    <w:rsid w:val="00A979B7"/>
    <w:rsid w:val="00A97CFD"/>
    <w:rsid w:val="00AA26DD"/>
    <w:rsid w:val="00AA32A4"/>
    <w:rsid w:val="00AA3ED9"/>
    <w:rsid w:val="00AA4781"/>
    <w:rsid w:val="00AA4E82"/>
    <w:rsid w:val="00AA58C3"/>
    <w:rsid w:val="00AA6E26"/>
    <w:rsid w:val="00AB0936"/>
    <w:rsid w:val="00AB18DC"/>
    <w:rsid w:val="00AB1E54"/>
    <w:rsid w:val="00AB277B"/>
    <w:rsid w:val="00AB2827"/>
    <w:rsid w:val="00AB3CB6"/>
    <w:rsid w:val="00AB6CDB"/>
    <w:rsid w:val="00AC08E6"/>
    <w:rsid w:val="00AC0934"/>
    <w:rsid w:val="00AC15A1"/>
    <w:rsid w:val="00AC24EC"/>
    <w:rsid w:val="00AC2AB5"/>
    <w:rsid w:val="00AC322D"/>
    <w:rsid w:val="00AC4DB3"/>
    <w:rsid w:val="00AC4EAF"/>
    <w:rsid w:val="00AC543D"/>
    <w:rsid w:val="00AC5755"/>
    <w:rsid w:val="00AC6065"/>
    <w:rsid w:val="00AC78E7"/>
    <w:rsid w:val="00AC7E2B"/>
    <w:rsid w:val="00AD03D5"/>
    <w:rsid w:val="00AD0956"/>
    <w:rsid w:val="00AD104C"/>
    <w:rsid w:val="00AD15AD"/>
    <w:rsid w:val="00AD455C"/>
    <w:rsid w:val="00AD60F6"/>
    <w:rsid w:val="00AD6558"/>
    <w:rsid w:val="00AD69F3"/>
    <w:rsid w:val="00AD7EE6"/>
    <w:rsid w:val="00AE0152"/>
    <w:rsid w:val="00AE0E26"/>
    <w:rsid w:val="00AE141F"/>
    <w:rsid w:val="00AE14C5"/>
    <w:rsid w:val="00AE15AD"/>
    <w:rsid w:val="00AE3830"/>
    <w:rsid w:val="00AE3AA6"/>
    <w:rsid w:val="00AE3ACC"/>
    <w:rsid w:val="00AE4052"/>
    <w:rsid w:val="00AE42E9"/>
    <w:rsid w:val="00AE4330"/>
    <w:rsid w:val="00AE47E0"/>
    <w:rsid w:val="00AE4F5B"/>
    <w:rsid w:val="00AE67F2"/>
    <w:rsid w:val="00AE6968"/>
    <w:rsid w:val="00AE7856"/>
    <w:rsid w:val="00AF0F31"/>
    <w:rsid w:val="00AF1CBD"/>
    <w:rsid w:val="00AF2430"/>
    <w:rsid w:val="00AF3530"/>
    <w:rsid w:val="00AF359D"/>
    <w:rsid w:val="00AF3955"/>
    <w:rsid w:val="00AF4061"/>
    <w:rsid w:val="00AF419F"/>
    <w:rsid w:val="00AF41F2"/>
    <w:rsid w:val="00AF4A50"/>
    <w:rsid w:val="00AF623B"/>
    <w:rsid w:val="00AF77DA"/>
    <w:rsid w:val="00B03458"/>
    <w:rsid w:val="00B0361B"/>
    <w:rsid w:val="00B03E67"/>
    <w:rsid w:val="00B04471"/>
    <w:rsid w:val="00B05275"/>
    <w:rsid w:val="00B067D8"/>
    <w:rsid w:val="00B07822"/>
    <w:rsid w:val="00B10469"/>
    <w:rsid w:val="00B11850"/>
    <w:rsid w:val="00B1191C"/>
    <w:rsid w:val="00B13104"/>
    <w:rsid w:val="00B13663"/>
    <w:rsid w:val="00B13848"/>
    <w:rsid w:val="00B157CF"/>
    <w:rsid w:val="00B15941"/>
    <w:rsid w:val="00B160DE"/>
    <w:rsid w:val="00B16CD3"/>
    <w:rsid w:val="00B1701D"/>
    <w:rsid w:val="00B1776C"/>
    <w:rsid w:val="00B17D6C"/>
    <w:rsid w:val="00B17E2D"/>
    <w:rsid w:val="00B207D7"/>
    <w:rsid w:val="00B20D7A"/>
    <w:rsid w:val="00B20E26"/>
    <w:rsid w:val="00B21081"/>
    <w:rsid w:val="00B21944"/>
    <w:rsid w:val="00B227F6"/>
    <w:rsid w:val="00B22CEF"/>
    <w:rsid w:val="00B235E8"/>
    <w:rsid w:val="00B23F7A"/>
    <w:rsid w:val="00B24A23"/>
    <w:rsid w:val="00B259CE"/>
    <w:rsid w:val="00B25CB3"/>
    <w:rsid w:val="00B262A0"/>
    <w:rsid w:val="00B2796C"/>
    <w:rsid w:val="00B27DC7"/>
    <w:rsid w:val="00B30D28"/>
    <w:rsid w:val="00B31779"/>
    <w:rsid w:val="00B32566"/>
    <w:rsid w:val="00B32730"/>
    <w:rsid w:val="00B32B0A"/>
    <w:rsid w:val="00B32DB0"/>
    <w:rsid w:val="00B32E4C"/>
    <w:rsid w:val="00B33447"/>
    <w:rsid w:val="00B339DD"/>
    <w:rsid w:val="00B360C5"/>
    <w:rsid w:val="00B3731A"/>
    <w:rsid w:val="00B377A9"/>
    <w:rsid w:val="00B37D0D"/>
    <w:rsid w:val="00B41CBF"/>
    <w:rsid w:val="00B41E62"/>
    <w:rsid w:val="00B41F9F"/>
    <w:rsid w:val="00B428EC"/>
    <w:rsid w:val="00B43470"/>
    <w:rsid w:val="00B435C1"/>
    <w:rsid w:val="00B438E6"/>
    <w:rsid w:val="00B43FFA"/>
    <w:rsid w:val="00B44458"/>
    <w:rsid w:val="00B44B20"/>
    <w:rsid w:val="00B47A33"/>
    <w:rsid w:val="00B47C32"/>
    <w:rsid w:val="00B502D8"/>
    <w:rsid w:val="00B51132"/>
    <w:rsid w:val="00B51660"/>
    <w:rsid w:val="00B528D3"/>
    <w:rsid w:val="00B5333C"/>
    <w:rsid w:val="00B53E9E"/>
    <w:rsid w:val="00B56CE6"/>
    <w:rsid w:val="00B57134"/>
    <w:rsid w:val="00B57F66"/>
    <w:rsid w:val="00B60D69"/>
    <w:rsid w:val="00B61251"/>
    <w:rsid w:val="00B62751"/>
    <w:rsid w:val="00B62758"/>
    <w:rsid w:val="00B62C6F"/>
    <w:rsid w:val="00B63FCF"/>
    <w:rsid w:val="00B640D5"/>
    <w:rsid w:val="00B64A83"/>
    <w:rsid w:val="00B6570E"/>
    <w:rsid w:val="00B663FC"/>
    <w:rsid w:val="00B708C1"/>
    <w:rsid w:val="00B72AC3"/>
    <w:rsid w:val="00B73CCA"/>
    <w:rsid w:val="00B740DD"/>
    <w:rsid w:val="00B7497F"/>
    <w:rsid w:val="00B751AF"/>
    <w:rsid w:val="00B75322"/>
    <w:rsid w:val="00B76297"/>
    <w:rsid w:val="00B76F13"/>
    <w:rsid w:val="00B77FF2"/>
    <w:rsid w:val="00B800A0"/>
    <w:rsid w:val="00B8048C"/>
    <w:rsid w:val="00B806AA"/>
    <w:rsid w:val="00B82040"/>
    <w:rsid w:val="00B821AD"/>
    <w:rsid w:val="00B823C5"/>
    <w:rsid w:val="00B835BF"/>
    <w:rsid w:val="00B83977"/>
    <w:rsid w:val="00B84840"/>
    <w:rsid w:val="00B84E2E"/>
    <w:rsid w:val="00B8528F"/>
    <w:rsid w:val="00B85C58"/>
    <w:rsid w:val="00B8714E"/>
    <w:rsid w:val="00B915CA"/>
    <w:rsid w:val="00B9195E"/>
    <w:rsid w:val="00B91BF8"/>
    <w:rsid w:val="00B91C88"/>
    <w:rsid w:val="00B93BB0"/>
    <w:rsid w:val="00B96476"/>
    <w:rsid w:val="00B96BEC"/>
    <w:rsid w:val="00B97408"/>
    <w:rsid w:val="00B97815"/>
    <w:rsid w:val="00BA027D"/>
    <w:rsid w:val="00BA0DB3"/>
    <w:rsid w:val="00BA1612"/>
    <w:rsid w:val="00BA1A2B"/>
    <w:rsid w:val="00BA2C5A"/>
    <w:rsid w:val="00BA3BD8"/>
    <w:rsid w:val="00BA4646"/>
    <w:rsid w:val="00BA578F"/>
    <w:rsid w:val="00BA5F81"/>
    <w:rsid w:val="00BB0AB6"/>
    <w:rsid w:val="00BB1263"/>
    <w:rsid w:val="00BB1451"/>
    <w:rsid w:val="00BB2029"/>
    <w:rsid w:val="00BB2EF3"/>
    <w:rsid w:val="00BB476D"/>
    <w:rsid w:val="00BB47BA"/>
    <w:rsid w:val="00BB4D12"/>
    <w:rsid w:val="00BB5BEE"/>
    <w:rsid w:val="00BB5DC8"/>
    <w:rsid w:val="00BB61FC"/>
    <w:rsid w:val="00BB62E3"/>
    <w:rsid w:val="00BB6537"/>
    <w:rsid w:val="00BC114E"/>
    <w:rsid w:val="00BC12DA"/>
    <w:rsid w:val="00BC1682"/>
    <w:rsid w:val="00BC42CF"/>
    <w:rsid w:val="00BC4BAC"/>
    <w:rsid w:val="00BD0829"/>
    <w:rsid w:val="00BD0BAF"/>
    <w:rsid w:val="00BD1274"/>
    <w:rsid w:val="00BD28C0"/>
    <w:rsid w:val="00BD2F3F"/>
    <w:rsid w:val="00BD3D6F"/>
    <w:rsid w:val="00BD3EAA"/>
    <w:rsid w:val="00BD3F5A"/>
    <w:rsid w:val="00BD48FB"/>
    <w:rsid w:val="00BD4910"/>
    <w:rsid w:val="00BD4E34"/>
    <w:rsid w:val="00BD54C7"/>
    <w:rsid w:val="00BD5A2C"/>
    <w:rsid w:val="00BD646A"/>
    <w:rsid w:val="00BE0470"/>
    <w:rsid w:val="00BE077E"/>
    <w:rsid w:val="00BE15DB"/>
    <w:rsid w:val="00BE28E2"/>
    <w:rsid w:val="00BE2CC8"/>
    <w:rsid w:val="00BE3221"/>
    <w:rsid w:val="00BE3ADB"/>
    <w:rsid w:val="00BE4084"/>
    <w:rsid w:val="00BE4219"/>
    <w:rsid w:val="00BE5DDA"/>
    <w:rsid w:val="00BE5E53"/>
    <w:rsid w:val="00BE6C5E"/>
    <w:rsid w:val="00BF020A"/>
    <w:rsid w:val="00BF023D"/>
    <w:rsid w:val="00BF04E0"/>
    <w:rsid w:val="00BF0C5B"/>
    <w:rsid w:val="00BF1299"/>
    <w:rsid w:val="00BF1883"/>
    <w:rsid w:val="00BF1B11"/>
    <w:rsid w:val="00BF2869"/>
    <w:rsid w:val="00BF2965"/>
    <w:rsid w:val="00BF35B7"/>
    <w:rsid w:val="00BF38AE"/>
    <w:rsid w:val="00BF3A5B"/>
    <w:rsid w:val="00BF3B00"/>
    <w:rsid w:val="00BF445C"/>
    <w:rsid w:val="00BF5163"/>
    <w:rsid w:val="00BF568C"/>
    <w:rsid w:val="00BF7539"/>
    <w:rsid w:val="00BF7DFB"/>
    <w:rsid w:val="00C0091D"/>
    <w:rsid w:val="00C00D72"/>
    <w:rsid w:val="00C02497"/>
    <w:rsid w:val="00C029BB"/>
    <w:rsid w:val="00C029D3"/>
    <w:rsid w:val="00C03CBF"/>
    <w:rsid w:val="00C03DC3"/>
    <w:rsid w:val="00C04F56"/>
    <w:rsid w:val="00C054A3"/>
    <w:rsid w:val="00C057BE"/>
    <w:rsid w:val="00C057F5"/>
    <w:rsid w:val="00C05BBD"/>
    <w:rsid w:val="00C07499"/>
    <w:rsid w:val="00C07E5E"/>
    <w:rsid w:val="00C07F2F"/>
    <w:rsid w:val="00C10B3B"/>
    <w:rsid w:val="00C11448"/>
    <w:rsid w:val="00C11BD1"/>
    <w:rsid w:val="00C153A7"/>
    <w:rsid w:val="00C15958"/>
    <w:rsid w:val="00C16545"/>
    <w:rsid w:val="00C16A56"/>
    <w:rsid w:val="00C17975"/>
    <w:rsid w:val="00C20884"/>
    <w:rsid w:val="00C21D2C"/>
    <w:rsid w:val="00C2367A"/>
    <w:rsid w:val="00C23E83"/>
    <w:rsid w:val="00C24CCD"/>
    <w:rsid w:val="00C24D91"/>
    <w:rsid w:val="00C2510B"/>
    <w:rsid w:val="00C25C51"/>
    <w:rsid w:val="00C27888"/>
    <w:rsid w:val="00C30357"/>
    <w:rsid w:val="00C318A7"/>
    <w:rsid w:val="00C31C3A"/>
    <w:rsid w:val="00C330E0"/>
    <w:rsid w:val="00C335A9"/>
    <w:rsid w:val="00C345BB"/>
    <w:rsid w:val="00C36544"/>
    <w:rsid w:val="00C36DF6"/>
    <w:rsid w:val="00C37062"/>
    <w:rsid w:val="00C40831"/>
    <w:rsid w:val="00C42C29"/>
    <w:rsid w:val="00C45E39"/>
    <w:rsid w:val="00C46F21"/>
    <w:rsid w:val="00C476A6"/>
    <w:rsid w:val="00C47A90"/>
    <w:rsid w:val="00C50C16"/>
    <w:rsid w:val="00C51462"/>
    <w:rsid w:val="00C51C5E"/>
    <w:rsid w:val="00C51F54"/>
    <w:rsid w:val="00C52EAF"/>
    <w:rsid w:val="00C53302"/>
    <w:rsid w:val="00C533DC"/>
    <w:rsid w:val="00C547C0"/>
    <w:rsid w:val="00C551D5"/>
    <w:rsid w:val="00C55B36"/>
    <w:rsid w:val="00C55BB6"/>
    <w:rsid w:val="00C56D25"/>
    <w:rsid w:val="00C56F07"/>
    <w:rsid w:val="00C57E72"/>
    <w:rsid w:val="00C60C33"/>
    <w:rsid w:val="00C61AC8"/>
    <w:rsid w:val="00C640C2"/>
    <w:rsid w:val="00C643D3"/>
    <w:rsid w:val="00C64E94"/>
    <w:rsid w:val="00C66929"/>
    <w:rsid w:val="00C67398"/>
    <w:rsid w:val="00C704EC"/>
    <w:rsid w:val="00C71784"/>
    <w:rsid w:val="00C720CF"/>
    <w:rsid w:val="00C73FAD"/>
    <w:rsid w:val="00C74FAD"/>
    <w:rsid w:val="00C75363"/>
    <w:rsid w:val="00C755B1"/>
    <w:rsid w:val="00C755C6"/>
    <w:rsid w:val="00C755EF"/>
    <w:rsid w:val="00C76166"/>
    <w:rsid w:val="00C76495"/>
    <w:rsid w:val="00C7688A"/>
    <w:rsid w:val="00C77D55"/>
    <w:rsid w:val="00C8270B"/>
    <w:rsid w:val="00C82DAC"/>
    <w:rsid w:val="00C8459B"/>
    <w:rsid w:val="00C85CD3"/>
    <w:rsid w:val="00C864B7"/>
    <w:rsid w:val="00C867E3"/>
    <w:rsid w:val="00C8685B"/>
    <w:rsid w:val="00C86866"/>
    <w:rsid w:val="00C8723E"/>
    <w:rsid w:val="00C917F5"/>
    <w:rsid w:val="00C91CDF"/>
    <w:rsid w:val="00C91D3A"/>
    <w:rsid w:val="00C93180"/>
    <w:rsid w:val="00C94384"/>
    <w:rsid w:val="00C97405"/>
    <w:rsid w:val="00C97E94"/>
    <w:rsid w:val="00C97FF4"/>
    <w:rsid w:val="00CA0333"/>
    <w:rsid w:val="00CA06E3"/>
    <w:rsid w:val="00CA08BD"/>
    <w:rsid w:val="00CA0D00"/>
    <w:rsid w:val="00CA2B3F"/>
    <w:rsid w:val="00CA3127"/>
    <w:rsid w:val="00CA362A"/>
    <w:rsid w:val="00CA3D25"/>
    <w:rsid w:val="00CA4796"/>
    <w:rsid w:val="00CA4A49"/>
    <w:rsid w:val="00CA62C3"/>
    <w:rsid w:val="00CB0808"/>
    <w:rsid w:val="00CB0FAC"/>
    <w:rsid w:val="00CB1F24"/>
    <w:rsid w:val="00CB396A"/>
    <w:rsid w:val="00CB3973"/>
    <w:rsid w:val="00CB3A3E"/>
    <w:rsid w:val="00CB59BC"/>
    <w:rsid w:val="00CB5C2D"/>
    <w:rsid w:val="00CB6586"/>
    <w:rsid w:val="00CB6E60"/>
    <w:rsid w:val="00CB735C"/>
    <w:rsid w:val="00CC0159"/>
    <w:rsid w:val="00CC10B2"/>
    <w:rsid w:val="00CC291B"/>
    <w:rsid w:val="00CC4036"/>
    <w:rsid w:val="00CC683A"/>
    <w:rsid w:val="00CD008A"/>
    <w:rsid w:val="00CD10CC"/>
    <w:rsid w:val="00CD129D"/>
    <w:rsid w:val="00CD132A"/>
    <w:rsid w:val="00CD19BC"/>
    <w:rsid w:val="00CD229F"/>
    <w:rsid w:val="00CD3589"/>
    <w:rsid w:val="00CD5935"/>
    <w:rsid w:val="00CD5F65"/>
    <w:rsid w:val="00CE0013"/>
    <w:rsid w:val="00CE1256"/>
    <w:rsid w:val="00CE17AC"/>
    <w:rsid w:val="00CE1A1A"/>
    <w:rsid w:val="00CE1E5C"/>
    <w:rsid w:val="00CE2AF1"/>
    <w:rsid w:val="00CE305C"/>
    <w:rsid w:val="00CE39D4"/>
    <w:rsid w:val="00CE3EE6"/>
    <w:rsid w:val="00CE5AC2"/>
    <w:rsid w:val="00CE5E7D"/>
    <w:rsid w:val="00CE642C"/>
    <w:rsid w:val="00CE6463"/>
    <w:rsid w:val="00CE6476"/>
    <w:rsid w:val="00CE6BE2"/>
    <w:rsid w:val="00CE7AF9"/>
    <w:rsid w:val="00CF0D73"/>
    <w:rsid w:val="00CF1002"/>
    <w:rsid w:val="00CF13D6"/>
    <w:rsid w:val="00CF1786"/>
    <w:rsid w:val="00CF261B"/>
    <w:rsid w:val="00CF56E2"/>
    <w:rsid w:val="00CF5B15"/>
    <w:rsid w:val="00CF5CA5"/>
    <w:rsid w:val="00CF6998"/>
    <w:rsid w:val="00CF730C"/>
    <w:rsid w:val="00D002F4"/>
    <w:rsid w:val="00D01F51"/>
    <w:rsid w:val="00D027DC"/>
    <w:rsid w:val="00D02FCC"/>
    <w:rsid w:val="00D03149"/>
    <w:rsid w:val="00D044D5"/>
    <w:rsid w:val="00D04D9B"/>
    <w:rsid w:val="00D0515F"/>
    <w:rsid w:val="00D0524B"/>
    <w:rsid w:val="00D058D3"/>
    <w:rsid w:val="00D05C68"/>
    <w:rsid w:val="00D063A6"/>
    <w:rsid w:val="00D07293"/>
    <w:rsid w:val="00D0757C"/>
    <w:rsid w:val="00D132DD"/>
    <w:rsid w:val="00D1359F"/>
    <w:rsid w:val="00D14A53"/>
    <w:rsid w:val="00D15341"/>
    <w:rsid w:val="00D15397"/>
    <w:rsid w:val="00D160C1"/>
    <w:rsid w:val="00D164C8"/>
    <w:rsid w:val="00D16869"/>
    <w:rsid w:val="00D16D97"/>
    <w:rsid w:val="00D17E44"/>
    <w:rsid w:val="00D202B8"/>
    <w:rsid w:val="00D20979"/>
    <w:rsid w:val="00D21077"/>
    <w:rsid w:val="00D219DF"/>
    <w:rsid w:val="00D21BFB"/>
    <w:rsid w:val="00D21D2E"/>
    <w:rsid w:val="00D22184"/>
    <w:rsid w:val="00D24190"/>
    <w:rsid w:val="00D2533E"/>
    <w:rsid w:val="00D256F5"/>
    <w:rsid w:val="00D25F85"/>
    <w:rsid w:val="00D26075"/>
    <w:rsid w:val="00D2755B"/>
    <w:rsid w:val="00D3078E"/>
    <w:rsid w:val="00D313A8"/>
    <w:rsid w:val="00D3180B"/>
    <w:rsid w:val="00D3188C"/>
    <w:rsid w:val="00D321AC"/>
    <w:rsid w:val="00D32DF6"/>
    <w:rsid w:val="00D33C08"/>
    <w:rsid w:val="00D33E80"/>
    <w:rsid w:val="00D34587"/>
    <w:rsid w:val="00D352B8"/>
    <w:rsid w:val="00D35D36"/>
    <w:rsid w:val="00D36AEB"/>
    <w:rsid w:val="00D36C94"/>
    <w:rsid w:val="00D36F5F"/>
    <w:rsid w:val="00D40AAF"/>
    <w:rsid w:val="00D40B4C"/>
    <w:rsid w:val="00D413FF"/>
    <w:rsid w:val="00D41C39"/>
    <w:rsid w:val="00D43DFB"/>
    <w:rsid w:val="00D44AF2"/>
    <w:rsid w:val="00D453A8"/>
    <w:rsid w:val="00D45C3D"/>
    <w:rsid w:val="00D5153C"/>
    <w:rsid w:val="00D51C86"/>
    <w:rsid w:val="00D529C0"/>
    <w:rsid w:val="00D53687"/>
    <w:rsid w:val="00D54CAA"/>
    <w:rsid w:val="00D54F7E"/>
    <w:rsid w:val="00D55078"/>
    <w:rsid w:val="00D55362"/>
    <w:rsid w:val="00D556DE"/>
    <w:rsid w:val="00D55ABA"/>
    <w:rsid w:val="00D56343"/>
    <w:rsid w:val="00D565BE"/>
    <w:rsid w:val="00D56BD7"/>
    <w:rsid w:val="00D56F22"/>
    <w:rsid w:val="00D579F0"/>
    <w:rsid w:val="00D6086A"/>
    <w:rsid w:val="00D612E7"/>
    <w:rsid w:val="00D61CDA"/>
    <w:rsid w:val="00D62B9F"/>
    <w:rsid w:val="00D64741"/>
    <w:rsid w:val="00D647AE"/>
    <w:rsid w:val="00D64CCC"/>
    <w:rsid w:val="00D65C00"/>
    <w:rsid w:val="00D6783C"/>
    <w:rsid w:val="00D706D8"/>
    <w:rsid w:val="00D707EE"/>
    <w:rsid w:val="00D70816"/>
    <w:rsid w:val="00D70C22"/>
    <w:rsid w:val="00D71B5F"/>
    <w:rsid w:val="00D720D9"/>
    <w:rsid w:val="00D742B3"/>
    <w:rsid w:val="00D74AF7"/>
    <w:rsid w:val="00D751F0"/>
    <w:rsid w:val="00D75438"/>
    <w:rsid w:val="00D77E9C"/>
    <w:rsid w:val="00D80D72"/>
    <w:rsid w:val="00D80DC6"/>
    <w:rsid w:val="00D81FED"/>
    <w:rsid w:val="00D822E2"/>
    <w:rsid w:val="00D82960"/>
    <w:rsid w:val="00D83492"/>
    <w:rsid w:val="00D84200"/>
    <w:rsid w:val="00D849FA"/>
    <w:rsid w:val="00D85122"/>
    <w:rsid w:val="00D85D70"/>
    <w:rsid w:val="00D867B3"/>
    <w:rsid w:val="00D86E8B"/>
    <w:rsid w:val="00D87051"/>
    <w:rsid w:val="00D9058C"/>
    <w:rsid w:val="00D90DE6"/>
    <w:rsid w:val="00D91976"/>
    <w:rsid w:val="00D92CE7"/>
    <w:rsid w:val="00D92F75"/>
    <w:rsid w:val="00D94654"/>
    <w:rsid w:val="00D949CC"/>
    <w:rsid w:val="00D955B5"/>
    <w:rsid w:val="00D95BFF"/>
    <w:rsid w:val="00D96EFF"/>
    <w:rsid w:val="00D9714A"/>
    <w:rsid w:val="00D977FD"/>
    <w:rsid w:val="00D97C62"/>
    <w:rsid w:val="00D97F82"/>
    <w:rsid w:val="00DA09C3"/>
    <w:rsid w:val="00DA28C5"/>
    <w:rsid w:val="00DA38BE"/>
    <w:rsid w:val="00DA3C75"/>
    <w:rsid w:val="00DA3F78"/>
    <w:rsid w:val="00DA412F"/>
    <w:rsid w:val="00DA4689"/>
    <w:rsid w:val="00DA46A0"/>
    <w:rsid w:val="00DA5779"/>
    <w:rsid w:val="00DA6904"/>
    <w:rsid w:val="00DA7B6A"/>
    <w:rsid w:val="00DA7FAD"/>
    <w:rsid w:val="00DB0735"/>
    <w:rsid w:val="00DB0870"/>
    <w:rsid w:val="00DB23F9"/>
    <w:rsid w:val="00DB2C6D"/>
    <w:rsid w:val="00DB3DBE"/>
    <w:rsid w:val="00DB3E99"/>
    <w:rsid w:val="00DB5F99"/>
    <w:rsid w:val="00DB6A25"/>
    <w:rsid w:val="00DB7148"/>
    <w:rsid w:val="00DC07DA"/>
    <w:rsid w:val="00DC1372"/>
    <w:rsid w:val="00DC2131"/>
    <w:rsid w:val="00DC2C94"/>
    <w:rsid w:val="00DC3EB6"/>
    <w:rsid w:val="00DC4C72"/>
    <w:rsid w:val="00DC5213"/>
    <w:rsid w:val="00DC5909"/>
    <w:rsid w:val="00DC74DC"/>
    <w:rsid w:val="00DD2ABC"/>
    <w:rsid w:val="00DD3CCD"/>
    <w:rsid w:val="00DD40A5"/>
    <w:rsid w:val="00DD5235"/>
    <w:rsid w:val="00DD62FD"/>
    <w:rsid w:val="00DD7778"/>
    <w:rsid w:val="00DE09AB"/>
    <w:rsid w:val="00DE0C29"/>
    <w:rsid w:val="00DE159E"/>
    <w:rsid w:val="00DE18FD"/>
    <w:rsid w:val="00DE1C3D"/>
    <w:rsid w:val="00DE52FD"/>
    <w:rsid w:val="00DE54F7"/>
    <w:rsid w:val="00DE6F36"/>
    <w:rsid w:val="00DE78F5"/>
    <w:rsid w:val="00DF1379"/>
    <w:rsid w:val="00DF1F2C"/>
    <w:rsid w:val="00DF36D2"/>
    <w:rsid w:val="00DF3D5A"/>
    <w:rsid w:val="00DF4205"/>
    <w:rsid w:val="00DF445D"/>
    <w:rsid w:val="00DF64E6"/>
    <w:rsid w:val="00DF6947"/>
    <w:rsid w:val="00E0051D"/>
    <w:rsid w:val="00E00C04"/>
    <w:rsid w:val="00E011D2"/>
    <w:rsid w:val="00E01F35"/>
    <w:rsid w:val="00E02623"/>
    <w:rsid w:val="00E031CE"/>
    <w:rsid w:val="00E03A56"/>
    <w:rsid w:val="00E05460"/>
    <w:rsid w:val="00E06139"/>
    <w:rsid w:val="00E06169"/>
    <w:rsid w:val="00E0651F"/>
    <w:rsid w:val="00E06D7D"/>
    <w:rsid w:val="00E072C4"/>
    <w:rsid w:val="00E07ABE"/>
    <w:rsid w:val="00E11442"/>
    <w:rsid w:val="00E115DC"/>
    <w:rsid w:val="00E1217A"/>
    <w:rsid w:val="00E12795"/>
    <w:rsid w:val="00E12919"/>
    <w:rsid w:val="00E12BCF"/>
    <w:rsid w:val="00E1323F"/>
    <w:rsid w:val="00E14358"/>
    <w:rsid w:val="00E14C4C"/>
    <w:rsid w:val="00E16ADD"/>
    <w:rsid w:val="00E16CA4"/>
    <w:rsid w:val="00E2227B"/>
    <w:rsid w:val="00E2321C"/>
    <w:rsid w:val="00E23D81"/>
    <w:rsid w:val="00E242E4"/>
    <w:rsid w:val="00E26A3A"/>
    <w:rsid w:val="00E26AFA"/>
    <w:rsid w:val="00E2786B"/>
    <w:rsid w:val="00E27BD2"/>
    <w:rsid w:val="00E305E1"/>
    <w:rsid w:val="00E306D3"/>
    <w:rsid w:val="00E30A8D"/>
    <w:rsid w:val="00E33141"/>
    <w:rsid w:val="00E33512"/>
    <w:rsid w:val="00E34027"/>
    <w:rsid w:val="00E35138"/>
    <w:rsid w:val="00E35B3B"/>
    <w:rsid w:val="00E366F1"/>
    <w:rsid w:val="00E36D5C"/>
    <w:rsid w:val="00E37420"/>
    <w:rsid w:val="00E40772"/>
    <w:rsid w:val="00E4167E"/>
    <w:rsid w:val="00E4201C"/>
    <w:rsid w:val="00E42824"/>
    <w:rsid w:val="00E43C51"/>
    <w:rsid w:val="00E4505F"/>
    <w:rsid w:val="00E4551E"/>
    <w:rsid w:val="00E501CC"/>
    <w:rsid w:val="00E506D5"/>
    <w:rsid w:val="00E50D30"/>
    <w:rsid w:val="00E526A5"/>
    <w:rsid w:val="00E53EAC"/>
    <w:rsid w:val="00E54E54"/>
    <w:rsid w:val="00E55447"/>
    <w:rsid w:val="00E56454"/>
    <w:rsid w:val="00E5683C"/>
    <w:rsid w:val="00E568CA"/>
    <w:rsid w:val="00E57769"/>
    <w:rsid w:val="00E57F12"/>
    <w:rsid w:val="00E60213"/>
    <w:rsid w:val="00E6077F"/>
    <w:rsid w:val="00E61605"/>
    <w:rsid w:val="00E63F98"/>
    <w:rsid w:val="00E6692A"/>
    <w:rsid w:val="00E66B78"/>
    <w:rsid w:val="00E67193"/>
    <w:rsid w:val="00E67866"/>
    <w:rsid w:val="00E701A3"/>
    <w:rsid w:val="00E7043D"/>
    <w:rsid w:val="00E70A0E"/>
    <w:rsid w:val="00E70E44"/>
    <w:rsid w:val="00E7136D"/>
    <w:rsid w:val="00E71CB3"/>
    <w:rsid w:val="00E72BC5"/>
    <w:rsid w:val="00E72F94"/>
    <w:rsid w:val="00E72F99"/>
    <w:rsid w:val="00E73552"/>
    <w:rsid w:val="00E75415"/>
    <w:rsid w:val="00E761D4"/>
    <w:rsid w:val="00E765C9"/>
    <w:rsid w:val="00E7728C"/>
    <w:rsid w:val="00E808DC"/>
    <w:rsid w:val="00E81FEF"/>
    <w:rsid w:val="00E82A67"/>
    <w:rsid w:val="00E82B6A"/>
    <w:rsid w:val="00E84B18"/>
    <w:rsid w:val="00E84C75"/>
    <w:rsid w:val="00E854A8"/>
    <w:rsid w:val="00E85761"/>
    <w:rsid w:val="00E8576E"/>
    <w:rsid w:val="00E862D9"/>
    <w:rsid w:val="00E8644B"/>
    <w:rsid w:val="00E8650D"/>
    <w:rsid w:val="00E872C8"/>
    <w:rsid w:val="00E87A75"/>
    <w:rsid w:val="00E91567"/>
    <w:rsid w:val="00E927FF"/>
    <w:rsid w:val="00E929E6"/>
    <w:rsid w:val="00E932BB"/>
    <w:rsid w:val="00E934FB"/>
    <w:rsid w:val="00E93C7B"/>
    <w:rsid w:val="00E93CE7"/>
    <w:rsid w:val="00E945B1"/>
    <w:rsid w:val="00E945EB"/>
    <w:rsid w:val="00E9510C"/>
    <w:rsid w:val="00E959A7"/>
    <w:rsid w:val="00E95AD0"/>
    <w:rsid w:val="00E972B7"/>
    <w:rsid w:val="00E9737E"/>
    <w:rsid w:val="00E977C0"/>
    <w:rsid w:val="00EA01AF"/>
    <w:rsid w:val="00EA1D11"/>
    <w:rsid w:val="00EA214B"/>
    <w:rsid w:val="00EA2929"/>
    <w:rsid w:val="00EA2F07"/>
    <w:rsid w:val="00EA308A"/>
    <w:rsid w:val="00EA3DC7"/>
    <w:rsid w:val="00EA5BE1"/>
    <w:rsid w:val="00EA5E83"/>
    <w:rsid w:val="00EA6208"/>
    <w:rsid w:val="00EA6889"/>
    <w:rsid w:val="00EA68EF"/>
    <w:rsid w:val="00EA7ADB"/>
    <w:rsid w:val="00EA7BF7"/>
    <w:rsid w:val="00EB084D"/>
    <w:rsid w:val="00EB2490"/>
    <w:rsid w:val="00EB25A2"/>
    <w:rsid w:val="00EB273E"/>
    <w:rsid w:val="00EB3657"/>
    <w:rsid w:val="00EB43CC"/>
    <w:rsid w:val="00EB5E84"/>
    <w:rsid w:val="00EB6804"/>
    <w:rsid w:val="00EB7605"/>
    <w:rsid w:val="00EB7DFC"/>
    <w:rsid w:val="00EC32BB"/>
    <w:rsid w:val="00EC35F3"/>
    <w:rsid w:val="00EC4450"/>
    <w:rsid w:val="00EC45C7"/>
    <w:rsid w:val="00EC5312"/>
    <w:rsid w:val="00EC5984"/>
    <w:rsid w:val="00ED028C"/>
    <w:rsid w:val="00ED0A03"/>
    <w:rsid w:val="00ED0A43"/>
    <w:rsid w:val="00ED0AD7"/>
    <w:rsid w:val="00ED0C7D"/>
    <w:rsid w:val="00ED11B8"/>
    <w:rsid w:val="00ED3E74"/>
    <w:rsid w:val="00ED3EEA"/>
    <w:rsid w:val="00ED4E9E"/>
    <w:rsid w:val="00ED52DD"/>
    <w:rsid w:val="00ED695D"/>
    <w:rsid w:val="00ED6C50"/>
    <w:rsid w:val="00ED6EF1"/>
    <w:rsid w:val="00ED74CA"/>
    <w:rsid w:val="00ED7947"/>
    <w:rsid w:val="00EE112D"/>
    <w:rsid w:val="00EE1431"/>
    <w:rsid w:val="00EE1D57"/>
    <w:rsid w:val="00EE2F7B"/>
    <w:rsid w:val="00EE5458"/>
    <w:rsid w:val="00EE5643"/>
    <w:rsid w:val="00EE5D22"/>
    <w:rsid w:val="00EE665B"/>
    <w:rsid w:val="00EF0067"/>
    <w:rsid w:val="00EF0659"/>
    <w:rsid w:val="00EF07D5"/>
    <w:rsid w:val="00EF0C41"/>
    <w:rsid w:val="00EF284D"/>
    <w:rsid w:val="00EF2F86"/>
    <w:rsid w:val="00EF38B5"/>
    <w:rsid w:val="00EF520F"/>
    <w:rsid w:val="00EF60EF"/>
    <w:rsid w:val="00EF64AC"/>
    <w:rsid w:val="00EF6DC6"/>
    <w:rsid w:val="00EF6DE7"/>
    <w:rsid w:val="00EF75F6"/>
    <w:rsid w:val="00EF77D6"/>
    <w:rsid w:val="00F0327A"/>
    <w:rsid w:val="00F03E40"/>
    <w:rsid w:val="00F045C6"/>
    <w:rsid w:val="00F04D4E"/>
    <w:rsid w:val="00F05848"/>
    <w:rsid w:val="00F05CF1"/>
    <w:rsid w:val="00F07230"/>
    <w:rsid w:val="00F075DF"/>
    <w:rsid w:val="00F07DA4"/>
    <w:rsid w:val="00F10241"/>
    <w:rsid w:val="00F10CC4"/>
    <w:rsid w:val="00F11FB6"/>
    <w:rsid w:val="00F123BC"/>
    <w:rsid w:val="00F12715"/>
    <w:rsid w:val="00F137F9"/>
    <w:rsid w:val="00F142D0"/>
    <w:rsid w:val="00F1613E"/>
    <w:rsid w:val="00F171BE"/>
    <w:rsid w:val="00F174B6"/>
    <w:rsid w:val="00F2272F"/>
    <w:rsid w:val="00F22DF8"/>
    <w:rsid w:val="00F23268"/>
    <w:rsid w:val="00F23C4A"/>
    <w:rsid w:val="00F244AA"/>
    <w:rsid w:val="00F248D1"/>
    <w:rsid w:val="00F25040"/>
    <w:rsid w:val="00F250EB"/>
    <w:rsid w:val="00F251C5"/>
    <w:rsid w:val="00F25209"/>
    <w:rsid w:val="00F25508"/>
    <w:rsid w:val="00F25D8E"/>
    <w:rsid w:val="00F26B7F"/>
    <w:rsid w:val="00F26E31"/>
    <w:rsid w:val="00F26E41"/>
    <w:rsid w:val="00F2713A"/>
    <w:rsid w:val="00F27667"/>
    <w:rsid w:val="00F276CC"/>
    <w:rsid w:val="00F27D84"/>
    <w:rsid w:val="00F3037E"/>
    <w:rsid w:val="00F30ECF"/>
    <w:rsid w:val="00F34523"/>
    <w:rsid w:val="00F345B6"/>
    <w:rsid w:val="00F35FDD"/>
    <w:rsid w:val="00F36D69"/>
    <w:rsid w:val="00F371B3"/>
    <w:rsid w:val="00F4176C"/>
    <w:rsid w:val="00F41866"/>
    <w:rsid w:val="00F423B3"/>
    <w:rsid w:val="00F42CED"/>
    <w:rsid w:val="00F42E13"/>
    <w:rsid w:val="00F43986"/>
    <w:rsid w:val="00F43990"/>
    <w:rsid w:val="00F43BB5"/>
    <w:rsid w:val="00F45027"/>
    <w:rsid w:val="00F455BF"/>
    <w:rsid w:val="00F45CAB"/>
    <w:rsid w:val="00F46E37"/>
    <w:rsid w:val="00F55142"/>
    <w:rsid w:val="00F55422"/>
    <w:rsid w:val="00F55BAE"/>
    <w:rsid w:val="00F56278"/>
    <w:rsid w:val="00F569F8"/>
    <w:rsid w:val="00F60763"/>
    <w:rsid w:val="00F6157A"/>
    <w:rsid w:val="00F642D6"/>
    <w:rsid w:val="00F64E53"/>
    <w:rsid w:val="00F653AB"/>
    <w:rsid w:val="00F657FB"/>
    <w:rsid w:val="00F65F4D"/>
    <w:rsid w:val="00F66FE9"/>
    <w:rsid w:val="00F670F7"/>
    <w:rsid w:val="00F6753C"/>
    <w:rsid w:val="00F67C2D"/>
    <w:rsid w:val="00F67F8D"/>
    <w:rsid w:val="00F706CA"/>
    <w:rsid w:val="00F70804"/>
    <w:rsid w:val="00F70EBA"/>
    <w:rsid w:val="00F711B4"/>
    <w:rsid w:val="00F714AF"/>
    <w:rsid w:val="00F720E1"/>
    <w:rsid w:val="00F7244C"/>
    <w:rsid w:val="00F728F7"/>
    <w:rsid w:val="00F7294F"/>
    <w:rsid w:val="00F72A27"/>
    <w:rsid w:val="00F72DF0"/>
    <w:rsid w:val="00F73C0D"/>
    <w:rsid w:val="00F74590"/>
    <w:rsid w:val="00F7479A"/>
    <w:rsid w:val="00F74FD7"/>
    <w:rsid w:val="00F75E02"/>
    <w:rsid w:val="00F7618C"/>
    <w:rsid w:val="00F81B92"/>
    <w:rsid w:val="00F81F9E"/>
    <w:rsid w:val="00F829F4"/>
    <w:rsid w:val="00F83606"/>
    <w:rsid w:val="00F83C34"/>
    <w:rsid w:val="00F86276"/>
    <w:rsid w:val="00F87011"/>
    <w:rsid w:val="00F8725F"/>
    <w:rsid w:val="00F8765D"/>
    <w:rsid w:val="00F87841"/>
    <w:rsid w:val="00F87F19"/>
    <w:rsid w:val="00F90121"/>
    <w:rsid w:val="00F9075E"/>
    <w:rsid w:val="00F90CC3"/>
    <w:rsid w:val="00F9139C"/>
    <w:rsid w:val="00F9317B"/>
    <w:rsid w:val="00F95A28"/>
    <w:rsid w:val="00F95DD6"/>
    <w:rsid w:val="00F96412"/>
    <w:rsid w:val="00F96D75"/>
    <w:rsid w:val="00F9721D"/>
    <w:rsid w:val="00FA047B"/>
    <w:rsid w:val="00FA0B7D"/>
    <w:rsid w:val="00FA230F"/>
    <w:rsid w:val="00FA25D7"/>
    <w:rsid w:val="00FA2E6D"/>
    <w:rsid w:val="00FA32E9"/>
    <w:rsid w:val="00FA382C"/>
    <w:rsid w:val="00FA3D3B"/>
    <w:rsid w:val="00FA5B28"/>
    <w:rsid w:val="00FA68A2"/>
    <w:rsid w:val="00FA75A4"/>
    <w:rsid w:val="00FA7838"/>
    <w:rsid w:val="00FA7A70"/>
    <w:rsid w:val="00FB0532"/>
    <w:rsid w:val="00FB062E"/>
    <w:rsid w:val="00FB06D5"/>
    <w:rsid w:val="00FB2264"/>
    <w:rsid w:val="00FB27D4"/>
    <w:rsid w:val="00FB307A"/>
    <w:rsid w:val="00FB3C22"/>
    <w:rsid w:val="00FB4334"/>
    <w:rsid w:val="00FB4E8C"/>
    <w:rsid w:val="00FB78B9"/>
    <w:rsid w:val="00FB7D77"/>
    <w:rsid w:val="00FB7E37"/>
    <w:rsid w:val="00FB7F11"/>
    <w:rsid w:val="00FC2062"/>
    <w:rsid w:val="00FC2347"/>
    <w:rsid w:val="00FC28E0"/>
    <w:rsid w:val="00FC2AA5"/>
    <w:rsid w:val="00FC2FFE"/>
    <w:rsid w:val="00FC4FC5"/>
    <w:rsid w:val="00FC6FAA"/>
    <w:rsid w:val="00FD09ED"/>
    <w:rsid w:val="00FD0E3C"/>
    <w:rsid w:val="00FD0E46"/>
    <w:rsid w:val="00FD1BBD"/>
    <w:rsid w:val="00FD1BC4"/>
    <w:rsid w:val="00FD2274"/>
    <w:rsid w:val="00FD2860"/>
    <w:rsid w:val="00FD2ABC"/>
    <w:rsid w:val="00FD6803"/>
    <w:rsid w:val="00FD78C4"/>
    <w:rsid w:val="00FD7E83"/>
    <w:rsid w:val="00FE05D7"/>
    <w:rsid w:val="00FE12A9"/>
    <w:rsid w:val="00FE13DB"/>
    <w:rsid w:val="00FE25E4"/>
    <w:rsid w:val="00FE3594"/>
    <w:rsid w:val="00FE361B"/>
    <w:rsid w:val="00FE45D9"/>
    <w:rsid w:val="00FE5BE3"/>
    <w:rsid w:val="00FE616F"/>
    <w:rsid w:val="00FE6F73"/>
    <w:rsid w:val="00FF0291"/>
    <w:rsid w:val="00FF04EA"/>
    <w:rsid w:val="00FF05C1"/>
    <w:rsid w:val="00FF0616"/>
    <w:rsid w:val="00FF1024"/>
    <w:rsid w:val="00FF19C1"/>
    <w:rsid w:val="00FF2F93"/>
    <w:rsid w:val="00FF2FC5"/>
    <w:rsid w:val="00FF306E"/>
    <w:rsid w:val="00FF32BD"/>
    <w:rsid w:val="00FF4016"/>
    <w:rsid w:val="00FF415F"/>
    <w:rsid w:val="00FF428A"/>
    <w:rsid w:val="00FF4E36"/>
    <w:rsid w:val="00FF521C"/>
    <w:rsid w:val="00FF55DA"/>
    <w:rsid w:val="00FF6018"/>
    <w:rsid w:val="00FF6634"/>
    <w:rsid w:val="00FF6DEB"/>
    <w:rsid w:val="00FF79D0"/>
    <w:rsid w:val="00FF7FCF"/>
    <w:rsid w:val="50F3E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7271D54"/>
  <w15:chartTrackingRefBased/>
  <w15:docId w15:val="{6D842914-56EE-46E6-BD03-94DD0F611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C73FAD"/>
    <w:pPr>
      <w:widowControl w:val="0"/>
      <w:jc w:val="both"/>
    </w:pPr>
  </w:style>
  <w:style w:type="paragraph" w:styleId="1">
    <w:name w:val="heading 1"/>
    <w:basedOn w:val="a0"/>
    <w:next w:val="a0"/>
    <w:link w:val="10"/>
    <w:uiPriority w:val="9"/>
    <w:qFormat/>
    <w:rsid w:val="00694B2A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0"/>
    <w:next w:val="a0"/>
    <w:link w:val="20"/>
    <w:uiPriority w:val="9"/>
    <w:unhideWhenUsed/>
    <w:qFormat/>
    <w:rsid w:val="007A6601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0"/>
    <w:next w:val="a0"/>
    <w:link w:val="30"/>
    <w:uiPriority w:val="9"/>
    <w:unhideWhenUsed/>
    <w:qFormat/>
    <w:rsid w:val="007A6601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62010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1"/>
    <w:link w:val="a4"/>
    <w:uiPriority w:val="99"/>
    <w:rsid w:val="0062010D"/>
  </w:style>
  <w:style w:type="paragraph" w:styleId="a6">
    <w:name w:val="footer"/>
    <w:basedOn w:val="a0"/>
    <w:link w:val="a7"/>
    <w:uiPriority w:val="99"/>
    <w:unhideWhenUsed/>
    <w:rsid w:val="0062010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1"/>
    <w:link w:val="a6"/>
    <w:uiPriority w:val="99"/>
    <w:rsid w:val="0062010D"/>
  </w:style>
  <w:style w:type="character" w:customStyle="1" w:styleId="10">
    <w:name w:val="見出し 1 (文字)"/>
    <w:basedOn w:val="a1"/>
    <w:link w:val="1"/>
    <w:uiPriority w:val="9"/>
    <w:rsid w:val="00694B2A"/>
    <w:rPr>
      <w:rFonts w:asciiTheme="majorHAnsi" w:eastAsiaTheme="majorEastAsia" w:hAnsiTheme="majorHAnsi" w:cstheme="majorBidi"/>
      <w:sz w:val="24"/>
      <w:szCs w:val="24"/>
    </w:rPr>
  </w:style>
  <w:style w:type="paragraph" w:styleId="a8">
    <w:name w:val="List Paragraph"/>
    <w:basedOn w:val="a0"/>
    <w:qFormat/>
    <w:rsid w:val="008D7398"/>
    <w:pPr>
      <w:ind w:leftChars="400" w:left="840"/>
    </w:pPr>
  </w:style>
  <w:style w:type="paragraph" w:styleId="a">
    <w:name w:val="List Bullet"/>
    <w:basedOn w:val="a0"/>
    <w:uiPriority w:val="99"/>
    <w:unhideWhenUsed/>
    <w:rsid w:val="00030614"/>
    <w:pPr>
      <w:numPr>
        <w:numId w:val="3"/>
      </w:numPr>
      <w:contextualSpacing/>
    </w:pPr>
  </w:style>
  <w:style w:type="paragraph" w:styleId="a9">
    <w:name w:val="Balloon Text"/>
    <w:basedOn w:val="a0"/>
    <w:link w:val="aa"/>
    <w:uiPriority w:val="99"/>
    <w:semiHidden/>
    <w:unhideWhenUsed/>
    <w:rsid w:val="00C153A7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1"/>
    <w:link w:val="a9"/>
    <w:uiPriority w:val="99"/>
    <w:semiHidden/>
    <w:rsid w:val="00C153A7"/>
    <w:rPr>
      <w:rFonts w:asciiTheme="majorHAnsi" w:eastAsiaTheme="majorEastAsia" w:hAnsiTheme="majorHAnsi" w:cstheme="majorBidi"/>
      <w:sz w:val="18"/>
      <w:szCs w:val="18"/>
    </w:rPr>
  </w:style>
  <w:style w:type="character" w:customStyle="1" w:styleId="20">
    <w:name w:val="見出し 2 (文字)"/>
    <w:basedOn w:val="a1"/>
    <w:link w:val="2"/>
    <w:uiPriority w:val="9"/>
    <w:rsid w:val="007A6601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1"/>
    <w:link w:val="3"/>
    <w:uiPriority w:val="9"/>
    <w:rsid w:val="007A6601"/>
    <w:rPr>
      <w:rFonts w:asciiTheme="majorHAnsi" w:eastAsiaTheme="majorEastAsia" w:hAnsiTheme="majorHAnsi" w:cstheme="majorBidi"/>
    </w:rPr>
  </w:style>
  <w:style w:type="paragraph" w:styleId="ab">
    <w:name w:val="Revision"/>
    <w:hidden/>
    <w:uiPriority w:val="99"/>
    <w:semiHidden/>
    <w:rsid w:val="007A0987"/>
  </w:style>
  <w:style w:type="paragraph" w:styleId="Web">
    <w:name w:val="Normal (Web)"/>
    <w:basedOn w:val="a0"/>
    <w:uiPriority w:val="99"/>
    <w:semiHidden/>
    <w:unhideWhenUsed/>
    <w:rsid w:val="00802E3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c">
    <w:name w:val="annotation reference"/>
    <w:basedOn w:val="a1"/>
    <w:unhideWhenUsed/>
    <w:qFormat/>
    <w:rsid w:val="008A5A1E"/>
    <w:rPr>
      <w:sz w:val="16"/>
      <w:szCs w:val="16"/>
    </w:rPr>
  </w:style>
  <w:style w:type="paragraph" w:styleId="ad">
    <w:name w:val="annotation text"/>
    <w:aliases w:val=" 字元,Char11,字元"/>
    <w:basedOn w:val="a0"/>
    <w:link w:val="ae"/>
    <w:unhideWhenUsed/>
    <w:qFormat/>
    <w:rsid w:val="008A5A1E"/>
    <w:rPr>
      <w:sz w:val="20"/>
      <w:szCs w:val="20"/>
    </w:rPr>
  </w:style>
  <w:style w:type="character" w:customStyle="1" w:styleId="ae">
    <w:name w:val="コメント文字列 (文字)"/>
    <w:aliases w:val=" 字元 (文字),Char11 (文字),字元 (文字)"/>
    <w:basedOn w:val="a1"/>
    <w:link w:val="ad"/>
    <w:qFormat/>
    <w:rsid w:val="008A5A1E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8A5A1E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8A5A1E"/>
    <w:rPr>
      <w:b/>
      <w:bCs/>
      <w:sz w:val="20"/>
      <w:szCs w:val="20"/>
    </w:rPr>
  </w:style>
  <w:style w:type="character" w:styleId="af1">
    <w:name w:val="Hyperlink"/>
    <w:basedOn w:val="a1"/>
    <w:uiPriority w:val="99"/>
    <w:unhideWhenUsed/>
    <w:rsid w:val="000F723F"/>
    <w:rPr>
      <w:color w:val="0563C1" w:themeColor="hyperlink"/>
      <w:u w:val="single"/>
    </w:rPr>
  </w:style>
  <w:style w:type="character" w:styleId="af2">
    <w:name w:val="FollowedHyperlink"/>
    <w:basedOn w:val="a1"/>
    <w:uiPriority w:val="99"/>
    <w:semiHidden/>
    <w:unhideWhenUsed/>
    <w:rsid w:val="00C057BE"/>
    <w:rPr>
      <w:color w:val="954F72"/>
      <w:u w:val="single"/>
    </w:rPr>
  </w:style>
  <w:style w:type="paragraph" w:customStyle="1" w:styleId="msonormal0">
    <w:name w:val="msonormal"/>
    <w:basedOn w:val="a0"/>
    <w:rsid w:val="00C057B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0"/>
    <w:rsid w:val="00C057BE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6">
    <w:name w:val="font6"/>
    <w:basedOn w:val="a0"/>
    <w:rsid w:val="00C057B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5">
    <w:name w:val="xl65"/>
    <w:basedOn w:val="a0"/>
    <w:rsid w:val="00C057B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6">
    <w:name w:val="xl66"/>
    <w:basedOn w:val="a0"/>
    <w:rsid w:val="00C057B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7">
    <w:name w:val="xl67"/>
    <w:basedOn w:val="a0"/>
    <w:rsid w:val="00C057BE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8">
    <w:name w:val="xl68"/>
    <w:basedOn w:val="a0"/>
    <w:rsid w:val="00C057BE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9">
    <w:name w:val="xl69"/>
    <w:basedOn w:val="a0"/>
    <w:rsid w:val="00C057BE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0">
    <w:name w:val="xl70"/>
    <w:basedOn w:val="a0"/>
    <w:rsid w:val="00C057B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1">
    <w:name w:val="xl71"/>
    <w:basedOn w:val="a0"/>
    <w:rsid w:val="00C057BE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2">
    <w:name w:val="xl72"/>
    <w:basedOn w:val="a0"/>
    <w:rsid w:val="00C057BE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3">
    <w:name w:val="xl73"/>
    <w:basedOn w:val="a0"/>
    <w:rsid w:val="00C057B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74">
    <w:name w:val="xl74"/>
    <w:basedOn w:val="a0"/>
    <w:rsid w:val="00C057BE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5">
    <w:name w:val="xl75"/>
    <w:basedOn w:val="a0"/>
    <w:rsid w:val="00C057B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32"/>
      <w:szCs w:val="32"/>
    </w:rPr>
  </w:style>
  <w:style w:type="paragraph" w:customStyle="1" w:styleId="xl76">
    <w:name w:val="xl76"/>
    <w:basedOn w:val="a0"/>
    <w:rsid w:val="00C057B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7">
    <w:name w:val="xl77"/>
    <w:basedOn w:val="a0"/>
    <w:rsid w:val="00C057B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8">
    <w:name w:val="xl78"/>
    <w:basedOn w:val="a0"/>
    <w:rsid w:val="00C057B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9">
    <w:name w:val="xl79"/>
    <w:basedOn w:val="a0"/>
    <w:rsid w:val="00C057B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customStyle="1" w:styleId="xl80">
    <w:name w:val="xl80"/>
    <w:basedOn w:val="a0"/>
    <w:rsid w:val="00C057BE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1">
    <w:name w:val="xl81"/>
    <w:basedOn w:val="a0"/>
    <w:rsid w:val="00C057BE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2">
    <w:name w:val="xl82"/>
    <w:basedOn w:val="a0"/>
    <w:rsid w:val="00C057BE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3">
    <w:name w:val="xl83"/>
    <w:basedOn w:val="a0"/>
    <w:rsid w:val="00C057BE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4">
    <w:name w:val="xl84"/>
    <w:basedOn w:val="a0"/>
    <w:rsid w:val="00C057BE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5">
    <w:name w:val="xl85"/>
    <w:basedOn w:val="a0"/>
    <w:rsid w:val="00C057BE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86">
    <w:name w:val="xl86"/>
    <w:basedOn w:val="a0"/>
    <w:rsid w:val="00C057B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7">
    <w:name w:val="xl87"/>
    <w:basedOn w:val="a0"/>
    <w:rsid w:val="00C057B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8">
    <w:name w:val="xl88"/>
    <w:basedOn w:val="a0"/>
    <w:rsid w:val="00C057BE"/>
    <w:pPr>
      <w:widowControl/>
      <w:pBdr>
        <w:right w:val="dotted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89">
    <w:name w:val="xl89"/>
    <w:basedOn w:val="a0"/>
    <w:rsid w:val="00C057BE"/>
    <w:pPr>
      <w:widowControl/>
      <w:pBdr>
        <w:top w:val="single" w:sz="8" w:space="0" w:color="auto"/>
        <w:left w:val="dotted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90">
    <w:name w:val="xl90"/>
    <w:basedOn w:val="a0"/>
    <w:rsid w:val="00C057B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1">
    <w:name w:val="xl91"/>
    <w:basedOn w:val="a0"/>
    <w:rsid w:val="00C057BE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92">
    <w:name w:val="xl92"/>
    <w:basedOn w:val="a0"/>
    <w:rsid w:val="00C057BE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3">
    <w:name w:val="xl93"/>
    <w:basedOn w:val="a0"/>
    <w:rsid w:val="00C057BE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4">
    <w:name w:val="xl94"/>
    <w:basedOn w:val="a0"/>
    <w:rsid w:val="00C057BE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5">
    <w:name w:val="xl95"/>
    <w:basedOn w:val="a0"/>
    <w:rsid w:val="00C057BE"/>
    <w:pPr>
      <w:widowControl/>
      <w:pBdr>
        <w:right w:val="dotted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6">
    <w:name w:val="xl96"/>
    <w:basedOn w:val="a0"/>
    <w:rsid w:val="00C057BE"/>
    <w:pPr>
      <w:widowControl/>
      <w:pBdr>
        <w:left w:val="dotted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7">
    <w:name w:val="xl97"/>
    <w:basedOn w:val="a0"/>
    <w:rsid w:val="00C057BE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8">
    <w:name w:val="xl98"/>
    <w:basedOn w:val="a0"/>
    <w:rsid w:val="00C057BE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9">
    <w:name w:val="xl99"/>
    <w:basedOn w:val="a0"/>
    <w:rsid w:val="00C057BE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0">
    <w:name w:val="xl100"/>
    <w:basedOn w:val="a0"/>
    <w:rsid w:val="00C057BE"/>
    <w:pPr>
      <w:widowControl/>
      <w:pBdr>
        <w:bottom w:val="single" w:sz="8" w:space="0" w:color="auto"/>
        <w:right w:val="dotted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1">
    <w:name w:val="xl101"/>
    <w:basedOn w:val="a0"/>
    <w:rsid w:val="00C057BE"/>
    <w:pPr>
      <w:widowControl/>
      <w:pBdr>
        <w:left w:val="dotted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2">
    <w:name w:val="xl102"/>
    <w:basedOn w:val="a0"/>
    <w:rsid w:val="00C057BE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3">
    <w:name w:val="xl103"/>
    <w:basedOn w:val="a0"/>
    <w:rsid w:val="00C057BE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4">
    <w:name w:val="xl104"/>
    <w:basedOn w:val="a0"/>
    <w:rsid w:val="00C057BE"/>
    <w:pPr>
      <w:widowControl/>
      <w:pBdr>
        <w:right w:val="dotted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5">
    <w:name w:val="xl105"/>
    <w:basedOn w:val="a0"/>
    <w:rsid w:val="00C057BE"/>
    <w:pPr>
      <w:widowControl/>
      <w:pBdr>
        <w:left w:val="dotted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6">
    <w:name w:val="xl106"/>
    <w:basedOn w:val="a0"/>
    <w:rsid w:val="00C057BE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7">
    <w:name w:val="xl107"/>
    <w:basedOn w:val="a0"/>
    <w:rsid w:val="00C057BE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8">
    <w:name w:val="xl108"/>
    <w:basedOn w:val="a0"/>
    <w:rsid w:val="00C057B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109">
    <w:name w:val="xl109"/>
    <w:basedOn w:val="a0"/>
    <w:rsid w:val="00C057B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110">
    <w:name w:val="xl110"/>
    <w:basedOn w:val="a0"/>
    <w:rsid w:val="00C057BE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111">
    <w:name w:val="xl111"/>
    <w:basedOn w:val="a0"/>
    <w:rsid w:val="00C057BE"/>
    <w:pPr>
      <w:widowControl/>
      <w:pBdr>
        <w:right w:val="dotted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12">
    <w:name w:val="xl112"/>
    <w:basedOn w:val="a0"/>
    <w:rsid w:val="00C057BE"/>
    <w:pPr>
      <w:widowControl/>
      <w:pBdr>
        <w:left w:val="dotted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113">
    <w:name w:val="xl113"/>
    <w:basedOn w:val="a0"/>
    <w:rsid w:val="00C057BE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114">
    <w:name w:val="xl114"/>
    <w:basedOn w:val="a0"/>
    <w:rsid w:val="00C057B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115">
    <w:name w:val="xl115"/>
    <w:basedOn w:val="a0"/>
    <w:rsid w:val="00C057B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16">
    <w:name w:val="xl116"/>
    <w:basedOn w:val="a0"/>
    <w:rsid w:val="00C057B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117">
    <w:name w:val="xl117"/>
    <w:basedOn w:val="a0"/>
    <w:rsid w:val="00C057BE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118">
    <w:name w:val="xl118"/>
    <w:basedOn w:val="a0"/>
    <w:rsid w:val="00C057BE"/>
    <w:pPr>
      <w:widowControl/>
      <w:pBdr>
        <w:left w:val="dotted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119">
    <w:name w:val="xl119"/>
    <w:basedOn w:val="a0"/>
    <w:rsid w:val="00C057BE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20">
    <w:name w:val="xl120"/>
    <w:basedOn w:val="a0"/>
    <w:rsid w:val="00C057BE"/>
    <w:pPr>
      <w:widowControl/>
      <w:pBdr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21">
    <w:name w:val="xl121"/>
    <w:basedOn w:val="a0"/>
    <w:rsid w:val="00C057BE"/>
    <w:pPr>
      <w:widowControl/>
      <w:pBdr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122">
    <w:name w:val="xl122"/>
    <w:basedOn w:val="a0"/>
    <w:rsid w:val="00C057BE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123">
    <w:name w:val="xl123"/>
    <w:basedOn w:val="a0"/>
    <w:rsid w:val="00C057BE"/>
    <w:pPr>
      <w:widowControl/>
      <w:pBdr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124">
    <w:name w:val="xl124"/>
    <w:basedOn w:val="a0"/>
    <w:rsid w:val="00C057BE"/>
    <w:pPr>
      <w:widowControl/>
      <w:pBdr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25">
    <w:name w:val="xl125"/>
    <w:basedOn w:val="a0"/>
    <w:rsid w:val="00C057BE"/>
    <w:pPr>
      <w:widowControl/>
      <w:pBdr>
        <w:bottom w:val="single" w:sz="8" w:space="0" w:color="auto"/>
        <w:right w:val="dotted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26">
    <w:name w:val="xl126"/>
    <w:basedOn w:val="a0"/>
    <w:rsid w:val="00C057BE"/>
    <w:pPr>
      <w:widowControl/>
      <w:pBdr>
        <w:left w:val="dotted" w:sz="4" w:space="0" w:color="auto"/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127">
    <w:name w:val="xl127"/>
    <w:basedOn w:val="a0"/>
    <w:rsid w:val="00C057BE"/>
    <w:pPr>
      <w:widowControl/>
      <w:pBdr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128">
    <w:name w:val="xl128"/>
    <w:basedOn w:val="a0"/>
    <w:rsid w:val="00C057BE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29">
    <w:name w:val="xl129"/>
    <w:basedOn w:val="a0"/>
    <w:rsid w:val="00C057BE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30">
    <w:name w:val="xl130"/>
    <w:basedOn w:val="a0"/>
    <w:rsid w:val="00C057BE"/>
    <w:pPr>
      <w:widowControl/>
      <w:pBdr>
        <w:right w:val="dotted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31">
    <w:name w:val="xl131"/>
    <w:basedOn w:val="a0"/>
    <w:rsid w:val="00C057BE"/>
    <w:pPr>
      <w:widowControl/>
      <w:pBdr>
        <w:left w:val="dotted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132">
    <w:name w:val="xl132"/>
    <w:basedOn w:val="a0"/>
    <w:rsid w:val="00C057BE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33">
    <w:name w:val="xl133"/>
    <w:basedOn w:val="a0"/>
    <w:rsid w:val="00C057BE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134">
    <w:name w:val="xl134"/>
    <w:basedOn w:val="a0"/>
    <w:rsid w:val="00C057BE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35">
    <w:name w:val="xl135"/>
    <w:basedOn w:val="a0"/>
    <w:rsid w:val="00C057BE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36">
    <w:name w:val="xl136"/>
    <w:basedOn w:val="a0"/>
    <w:rsid w:val="00C057BE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37">
    <w:name w:val="xl137"/>
    <w:basedOn w:val="a0"/>
    <w:rsid w:val="00C057BE"/>
    <w:pPr>
      <w:widowControl/>
      <w:pBdr>
        <w:right w:val="dotted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38">
    <w:name w:val="xl138"/>
    <w:basedOn w:val="a0"/>
    <w:rsid w:val="00C057BE"/>
    <w:pPr>
      <w:widowControl/>
      <w:pBdr>
        <w:left w:val="dotted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39">
    <w:name w:val="xl139"/>
    <w:basedOn w:val="a0"/>
    <w:rsid w:val="00C057BE"/>
    <w:pPr>
      <w:widowControl/>
      <w:spacing w:before="100" w:beforeAutospacing="1" w:after="100" w:afterAutospacing="1"/>
      <w:jc w:val="right"/>
      <w:textAlignment w:val="bottom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40">
    <w:name w:val="xl140"/>
    <w:basedOn w:val="a0"/>
    <w:rsid w:val="00C057BE"/>
    <w:pPr>
      <w:widowControl/>
      <w:spacing w:before="100" w:beforeAutospacing="1" w:after="100" w:afterAutospacing="1"/>
      <w:jc w:val="right"/>
      <w:textAlignment w:val="bottom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41">
    <w:name w:val="xl141"/>
    <w:basedOn w:val="a0"/>
    <w:rsid w:val="00C057BE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42">
    <w:name w:val="xl142"/>
    <w:basedOn w:val="a0"/>
    <w:rsid w:val="00C057BE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43">
    <w:name w:val="xl143"/>
    <w:basedOn w:val="a0"/>
    <w:rsid w:val="00C057BE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44">
    <w:name w:val="xl144"/>
    <w:basedOn w:val="a0"/>
    <w:rsid w:val="00C057BE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45">
    <w:name w:val="xl145"/>
    <w:basedOn w:val="a0"/>
    <w:rsid w:val="00C057BE"/>
    <w:pPr>
      <w:widowControl/>
      <w:pBdr>
        <w:bottom w:val="single" w:sz="8" w:space="0" w:color="auto"/>
        <w:right w:val="dotted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46">
    <w:name w:val="xl146"/>
    <w:basedOn w:val="a0"/>
    <w:rsid w:val="00C057BE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47">
    <w:name w:val="xl147"/>
    <w:basedOn w:val="a0"/>
    <w:rsid w:val="00C057BE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48">
    <w:name w:val="xl148"/>
    <w:basedOn w:val="a0"/>
    <w:rsid w:val="00C057BE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49">
    <w:name w:val="xl149"/>
    <w:basedOn w:val="a0"/>
    <w:rsid w:val="00C057BE"/>
    <w:pPr>
      <w:widowControl/>
      <w:pBdr>
        <w:top w:val="single" w:sz="8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50">
    <w:name w:val="xl150"/>
    <w:basedOn w:val="a0"/>
    <w:rsid w:val="00C057BE"/>
    <w:pPr>
      <w:widowControl/>
      <w:pBdr>
        <w:top w:val="single" w:sz="8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51">
    <w:name w:val="xl151"/>
    <w:basedOn w:val="a0"/>
    <w:rsid w:val="00C057BE"/>
    <w:pPr>
      <w:widowControl/>
      <w:pBdr>
        <w:top w:val="single" w:sz="8" w:space="0" w:color="auto"/>
        <w:right w:val="dotted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52">
    <w:name w:val="xl152"/>
    <w:basedOn w:val="a0"/>
    <w:rsid w:val="00C057BE"/>
    <w:pPr>
      <w:widowControl/>
      <w:pBdr>
        <w:top w:val="single" w:sz="8" w:space="0" w:color="auto"/>
        <w:left w:val="dotted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53">
    <w:name w:val="xl153"/>
    <w:basedOn w:val="a0"/>
    <w:rsid w:val="00C057BE"/>
    <w:pPr>
      <w:widowControl/>
      <w:pBdr>
        <w:top w:val="single" w:sz="8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54">
    <w:name w:val="xl154"/>
    <w:basedOn w:val="a0"/>
    <w:rsid w:val="00C057BE"/>
    <w:pPr>
      <w:widowControl/>
      <w:pBdr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55">
    <w:name w:val="xl155"/>
    <w:basedOn w:val="a0"/>
    <w:rsid w:val="00C057BE"/>
    <w:pPr>
      <w:widowControl/>
      <w:pBdr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56">
    <w:name w:val="xl156"/>
    <w:basedOn w:val="a0"/>
    <w:rsid w:val="00C057BE"/>
    <w:pPr>
      <w:widowControl/>
      <w:pBdr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57">
    <w:name w:val="xl157"/>
    <w:basedOn w:val="a0"/>
    <w:rsid w:val="00C057BE"/>
    <w:pPr>
      <w:widowControl/>
      <w:pBdr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58">
    <w:name w:val="xl158"/>
    <w:basedOn w:val="a0"/>
    <w:rsid w:val="00C057B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customStyle="1" w:styleId="xl159">
    <w:name w:val="xl159"/>
    <w:basedOn w:val="a0"/>
    <w:rsid w:val="00C057B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customStyle="1" w:styleId="xl160">
    <w:name w:val="xl160"/>
    <w:basedOn w:val="a0"/>
    <w:rsid w:val="00C057BE"/>
    <w:pPr>
      <w:widowControl/>
      <w:pBdr>
        <w:right w:val="dotted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61">
    <w:name w:val="xl161"/>
    <w:basedOn w:val="a0"/>
    <w:rsid w:val="008F5FAA"/>
    <w:pPr>
      <w:widowControl/>
      <w:pBdr>
        <w:top w:val="single" w:sz="8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162">
    <w:name w:val="xl162"/>
    <w:basedOn w:val="a0"/>
    <w:rsid w:val="008F5FAA"/>
    <w:pPr>
      <w:widowControl/>
      <w:pBdr>
        <w:top w:val="single" w:sz="8" w:space="0" w:color="auto"/>
        <w:right w:val="dotted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163">
    <w:name w:val="xl163"/>
    <w:basedOn w:val="a0"/>
    <w:rsid w:val="008F5FAA"/>
    <w:pPr>
      <w:widowControl/>
      <w:pBdr>
        <w:top w:val="single" w:sz="8" w:space="0" w:color="auto"/>
        <w:left w:val="dotted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164">
    <w:name w:val="xl164"/>
    <w:basedOn w:val="a0"/>
    <w:rsid w:val="008F5FAA"/>
    <w:pPr>
      <w:widowControl/>
      <w:pBdr>
        <w:top w:val="single" w:sz="8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165">
    <w:name w:val="xl165"/>
    <w:basedOn w:val="a0"/>
    <w:rsid w:val="008F5FAA"/>
    <w:pPr>
      <w:widowControl/>
      <w:pBdr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166">
    <w:name w:val="xl166"/>
    <w:basedOn w:val="a0"/>
    <w:rsid w:val="008F5FAA"/>
    <w:pPr>
      <w:widowControl/>
      <w:pBdr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167">
    <w:name w:val="xl167"/>
    <w:basedOn w:val="a0"/>
    <w:rsid w:val="008F5FAA"/>
    <w:pPr>
      <w:widowControl/>
      <w:pBdr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168">
    <w:name w:val="xl168"/>
    <w:basedOn w:val="a0"/>
    <w:rsid w:val="008F5FAA"/>
    <w:pPr>
      <w:widowControl/>
      <w:pBdr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169">
    <w:name w:val="xl169"/>
    <w:basedOn w:val="a0"/>
    <w:rsid w:val="008F5FA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170">
    <w:name w:val="xl170"/>
    <w:basedOn w:val="a0"/>
    <w:rsid w:val="008F5FA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table" w:styleId="af3">
    <w:name w:val="Table Grid"/>
    <w:basedOn w:val="a2"/>
    <w:uiPriority w:val="39"/>
    <w:rsid w:val="00927D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Strong"/>
    <w:basedOn w:val="a1"/>
    <w:uiPriority w:val="22"/>
    <w:qFormat/>
    <w:rsid w:val="00533D8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9315A3-8798-467A-9BD2-2F12DF98BF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1435</Words>
  <Characters>8183</Characters>
  <Application>Microsoft Office Word</Application>
  <DocSecurity>0</DocSecurity>
  <Lines>68</Lines>
  <Paragraphs>1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ida</dc:creator>
  <cp:lastModifiedBy>水野 隆文</cp:lastModifiedBy>
  <cp:revision>26</cp:revision>
  <cp:lastPrinted>2023-11-02T15:04:00Z</cp:lastPrinted>
  <dcterms:created xsi:type="dcterms:W3CDTF">2023-02-27T10:48:00Z</dcterms:created>
  <dcterms:modified xsi:type="dcterms:W3CDTF">2023-11-02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csl.mendeley.com/styles/547119461/elsevier-vancouver-2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harvard-cite-them-right</vt:lpwstr>
  </property>
  <property fmtid="{D5CDD505-2E9C-101B-9397-08002B2CF9AE}" pid="8" name="Mendeley Recent Style Id 4_1">
    <vt:lpwstr>http://www.zotero.org/styles/elsevier-vancouver</vt:lpwstr>
  </property>
  <property fmtid="{D5CDD505-2E9C-101B-9397-08002B2CF9AE}" pid="9" name="Mendeley Recent Style Id 5_1">
    <vt:lpwstr>http://csl.mendeley.com/styles/547119461/elsevier-vancouver-2</vt:lpwstr>
  </property>
  <property fmtid="{D5CDD505-2E9C-101B-9397-08002B2CF9AE}" pid="10" name="Mendeley Recent Style Id 6_1">
    <vt:lpwstr>http://www.zotero.org/styles/journal-of-cachexia-sarcopenia-and-muscl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the-knee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Chicago Manual of Style 17th edition (author-date)</vt:lpwstr>
  </property>
  <property fmtid="{D5CDD505-2E9C-101B-9397-08002B2CF9AE}" pid="17" name="Mendeley Recent Style Name 3_1">
    <vt:lpwstr>Cite Them Right 10th edition - Harvard</vt:lpwstr>
  </property>
  <property fmtid="{D5CDD505-2E9C-101B-9397-08002B2CF9AE}" pid="18" name="Mendeley Recent Style Name 4_1">
    <vt:lpwstr>Elsevier - Vancouver</vt:lpwstr>
  </property>
  <property fmtid="{D5CDD505-2E9C-101B-9397-08002B2CF9AE}" pid="19" name="Mendeley Recent Style Name 5_1">
    <vt:lpwstr>Elsevier - Vancouver - Takafumi Mizuno</vt:lpwstr>
  </property>
  <property fmtid="{D5CDD505-2E9C-101B-9397-08002B2CF9AE}" pid="20" name="Mendeley Recent Style Name 6_1">
    <vt:lpwstr>Journal of Cachexia, Sarcopenia and Muscl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Name 9_1">
    <vt:lpwstr>The Knee</vt:lpwstr>
  </property>
  <property fmtid="{D5CDD505-2E9C-101B-9397-08002B2CF9AE}" pid="24" name="Mendeley Unique User Id_1">
    <vt:lpwstr>bd6b8111-4fde-312b-ae68-583442364979</vt:lpwstr>
  </property>
</Properties>
</file>